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A1B2F23" w14:textId="77777777" w:rsidR="00C33B9C" w:rsidRDefault="00C33B9C" w:rsidP="002F407A">
      <w:pPr>
        <w:pStyle w:val="Title"/>
        <w:spacing w:after="0"/>
      </w:pPr>
      <w:r w:rsidRPr="002F407A">
        <w:t>SUPPLEMENT</w:t>
      </w:r>
    </w:p>
    <w:p w14:paraId="586D9664" w14:textId="7952252A" w:rsidR="002F407A" w:rsidRPr="002F407A" w:rsidRDefault="002F407A" w:rsidP="002F407A">
      <w:pPr>
        <w:rPr>
          <w:rStyle w:val="SubtleEmphasis"/>
          <w:lang w:eastAsia="en-US"/>
        </w:rPr>
      </w:pPr>
      <w:r w:rsidRPr="002F407A">
        <w:rPr>
          <w:rStyle w:val="SubtleEmphasis"/>
          <w:lang w:eastAsia="en-US"/>
        </w:rPr>
        <w:t>Effects of rapamycin and curcumin on inflammation and oxidative stress in vitro and in vivo – in search of potential anti-epileptogenic strategies for temporal lobe epilepsy</w:t>
      </w:r>
    </w:p>
    <w:p w14:paraId="3FEC2470" w14:textId="37977DE1" w:rsidR="00C73C0D" w:rsidRPr="00914A9F" w:rsidRDefault="00C448D2" w:rsidP="002F407A">
      <w:pPr>
        <w:pStyle w:val="Heading1"/>
      </w:pPr>
      <w:r>
        <w:t xml:space="preserve">Supplementary </w:t>
      </w:r>
      <w:r w:rsidR="001402A5" w:rsidRPr="00914A9F">
        <w:t>Methods</w:t>
      </w:r>
    </w:p>
    <w:p w14:paraId="57FB05AC" w14:textId="77777777" w:rsidR="00730C26" w:rsidRDefault="00730C26" w:rsidP="00824432">
      <w:pPr>
        <w:pStyle w:val="Heading2"/>
        <w:spacing w:line="480" w:lineRule="auto"/>
        <w:rPr>
          <w:rFonts w:asciiTheme="minorHAnsi" w:hAnsiTheme="minorHAnsi"/>
          <w:b/>
          <w:i w:val="0"/>
          <w:sz w:val="20"/>
          <w:szCs w:val="20"/>
        </w:rPr>
      </w:pPr>
      <w:r>
        <w:rPr>
          <w:rFonts w:asciiTheme="minorHAnsi" w:hAnsiTheme="minorHAnsi"/>
          <w:sz w:val="20"/>
          <w:szCs w:val="20"/>
        </w:rPr>
        <w:t>Astrocyte cell cultures</w:t>
      </w:r>
    </w:p>
    <w:p w14:paraId="57F9742F" w14:textId="0D2385F9" w:rsidR="00730C26" w:rsidRPr="002F407A" w:rsidRDefault="00C448D2" w:rsidP="002F407A">
      <w:pPr>
        <w:spacing w:line="480" w:lineRule="auto"/>
        <w:jc w:val="both"/>
        <w:rPr>
          <w:b/>
          <w:i/>
          <w:szCs w:val="20"/>
        </w:rPr>
      </w:pPr>
      <w:r w:rsidRPr="002F407A">
        <w:rPr>
          <w:szCs w:val="20"/>
        </w:rPr>
        <w:t xml:space="preserve">Primary astrocyte-enriched cell cultures were made from human fetal brain tissue (cortex, 14-19 gestational weeks) obtained from medically induced abortions. A written informed consent for the use of the tissue for research purposes was given by all donors to the </w:t>
      </w:r>
      <w:proofErr w:type="spellStart"/>
      <w:r w:rsidRPr="002F407A">
        <w:rPr>
          <w:szCs w:val="20"/>
        </w:rPr>
        <w:t>Bloemenhove</w:t>
      </w:r>
      <w:proofErr w:type="spellEnd"/>
      <w:r w:rsidRPr="002F407A">
        <w:rPr>
          <w:szCs w:val="20"/>
        </w:rPr>
        <w:t xml:space="preserve"> clinic. Tissue was obtained in accordance with the Declaration of Helsinki and the Academic Medical Center (AMC) Research Code provided by the Medical Ethics Committee of the AMC. Cell isolation was performed as described elsewhere </w:t>
      </w:r>
      <w:r w:rsidRPr="002F407A">
        <w:rPr>
          <w:b/>
          <w:szCs w:val="20"/>
        </w:rPr>
        <w:fldChar w:fldCharType="begin" w:fldLock="1"/>
      </w:r>
      <w:r w:rsidRPr="002F407A">
        <w:rPr>
          <w:szCs w:val="20"/>
        </w:rPr>
        <w:instrText>ADDIN CSL_CITATION { "citationItems" : [ { "id" : "ITEM-1", "itemData" : { "DOI" : "10.1002/glia.22983", "ISBN" : "0894-1491", "ISSN" : "10981136", "PMID" : "27014996", "abstract" : "Tuberous sclerosis complex (TSC) is a genetic disease presenting with multiple neurological symptoms including epilepsy, mental retardation, and autism. Abnormal activation of various inflammatory pathways has been observed in astrocytes in brain lesions associated with TSC. Increasing evidence supports the involvement of microRNAs in the regulation of astrocyte-mediated inflammatory response. To study the role of inflammation-related microRNAs in TSC, we employed real-time PCR and in situ hybridization to characterize the expression of miR21, miR146a, and miR155 in TSC lesions (cortical tubers and subependymal giant cell astrocytomas, SEGAs). We observed an increased expression of miR21, miR146a, and miR155 in TSC tubers compared with control and perituberal brain tissue. Expression was localized in dysmorphic neurons, giant cells, and reactive astrocytes and positively correlated with IL-1\u03b2 expression. In addition, cultured human astrocytes and SEGA-derived cell cultures were used to study the regulation of the expression of these miRNAs in response to the proinflammatory cytokine IL-1\u03b2 and to evaluate the effects of overexpression or knockdown of miR21, miR146a, and miR155 on inflammatory signaling. IL-1\u03b2 stimulation of cultured glial cells strongly induced intracellular miR21, miR146a, and miR155 expression, as well as miR146a extracellular release. IL-1\u03b2 signaling was differentially modulated by overexpression of miR155 or miR146a, which resulted in pro- or anti-inflammatory effects, respectively. This study provides supportive evidence that inflammation-related microRNAs play a role in TSC. In particular, miR146a and miR155 appear to be key players in the regulation of astrocyte-mediated inflammatory response, with miR146a as most interesting anti-inflammatory therapeutic candidate. GLIA 2016.", "author" : [ { "dropping-particle" : "", "family" : "Scheppingen", "given" : "J.", "non-dropping-particle" : "van", "parse-names" : false, "suffix" : "" }, { "dropping-particle" : "", "family" : "Iyer", "given" : "A. M.", "non-dropping-particle" : "", "parse-names" : false, "suffix" : "" }, { "dropping-particle" : "", "family" : "Prabowo", "given" : "A. S.", "non-dropping-particle" : "", "parse-names" : false, "suffix" : "" }, { "dropping-particle" : "", "family" : "M\u00fchlebner", "given" : "A.", "non-dropping-particle" : "", "parse-names" : false, "suffix" : "" }, { "dropping-particle" : "", "family" : "Anink", "given" : "J. J.", "non-dropping-particle" : "", "parse-names" : false, "suffix" : "" }, { "dropping-particle" : "", "family" : "Scholl", "given" : "T.", "non-dropping-particle" : "", "parse-names" : false, "suffix" : "" }, { "dropping-particle" : "", "family" : "Feucht", "given" : "M.", "non-dropping-particle" : "", "parse-names" : false, "suffix" : "" }, { "dropping-particle" : "", "family" : "Jansen", "given" : "F. E.", "non-dropping-particle" : "", "parse-names" : false, "suffix" : "" }, { "dropping-particle" : "", "family" : "Spliet", "given" : "W. G.", "non-dropping-particle" : "", "parse-names" : false, "suffix" : "" }, { "dropping-particle" : "", "family" : "Krsek", "given" : "P.", "non-dropping-particle" : "", "parse-names" : false, "suffix" : "" }, { "dropping-particle" : "", "family" : "Zamecnik", "given" : "J.", "non-dropping-particle" : "", "parse-names" : false, "suffix" : "" }, { "dropping-particle" : "", "family" : "Buccoliero", "given" : "A. M.", "non-dropping-particle" : "", "parse-names" : false, "suffix" : "" }, { "dropping-particle" : "", "family" : "Giordano", "given" : "F.", "non-dropping-particle" : "", "parse-names" : false, "suffix" : "" }, { "dropping-particle" : "", "family" : "Genitori", "given" : "L.", "non-dropping-particle" : "", "parse-names" : false, "suffix" : "" }, { "dropping-particle" : "", "family" : "Kotulska", "given" : "K.", "non-dropping-particle" : "", "parse-names" : false, "suffix" : "" }, { "dropping-particle" : "", "family" : "Jozwiak", "given" : "S.", "non-dropping-particle" : "", "parse-names" : false, "suffix" : "" }, { "dropping-particle" : "", "family" : "Jaworski", "given" : "J.", "non-dropping-particle" : "", "parse-names" : false, "suffix" : "" }, { "dropping-particle" : "", "family" : "Liszewska", "given" : "E.", "non-dropping-particle" : "", "parse-names" : false, "suffix" : "" }, { "dropping-particle" : "", "family" : "Vliet", "given" : "E. A.", "non-dropping-particle" : "van", "parse-names" : false, "suffix" : "" }, { "dropping-particle" : "", "family" : "Aronica", "given" : "E.", "non-dropping-particle" : "", "parse-names" : false, "suffix" : "" } ], "container-title" : "GLIA", "id" : "ITEM-1", "issue" : "6", "issued" : { "date-parts" : [ [ "2016" ] ] }, "page" : "1066-1082", "title" : "Expression of microRNAs miR21, miR146a, and miR155 in tuberous sclerosis complex cortical tubers and their regulation in human astrocytes and SEGA-derived cell cultures", "type" : "article-journal", "volume" : "64" }, "uris" : [ "http://www.mendeley.com/documents/?uuid=13c4a435-f781-42ab-9029-a92738629664" ] } ], "mendeley" : { "formattedCitation" : "[1]", "plainTextFormattedCitation" : "[1]" }, "properties" : { "noteIndex" : 0 }, "schema" : "https://github.com/citation-style-language/schema/raw/master/csl-citation.json" }</w:instrText>
      </w:r>
      <w:r w:rsidRPr="002F407A">
        <w:rPr>
          <w:b/>
          <w:szCs w:val="20"/>
        </w:rPr>
        <w:fldChar w:fldCharType="separate"/>
      </w:r>
      <w:r w:rsidRPr="002F407A">
        <w:rPr>
          <w:noProof/>
          <w:szCs w:val="20"/>
        </w:rPr>
        <w:t>[1]</w:t>
      </w:r>
      <w:r w:rsidRPr="002F407A">
        <w:rPr>
          <w:b/>
          <w:szCs w:val="20"/>
        </w:rPr>
        <w:fldChar w:fldCharType="end"/>
      </w:r>
      <w:r w:rsidRPr="002F407A">
        <w:rPr>
          <w:szCs w:val="20"/>
        </w:rPr>
        <w:t xml:space="preserve">. </w:t>
      </w:r>
      <w:r w:rsidR="00730C26" w:rsidRPr="002F407A">
        <w:rPr>
          <w:szCs w:val="20"/>
        </w:rPr>
        <w:t>Briefly, after removal of blood vessels, tissue was mechanically minced into smaller fragments and enzymatically digested by incubating at 37˚C for 30 minutes with 2.5% trypsin (Sigma-Aldrich; St. Louis, MO, USA). Tissue was washed with incubation medium containing Dulbecco’s modified Eagle’s medium (DMEM)/HAM F10 (1:1) medium (Gibco, Life Technologies, Grand Island, NY, USA), supplemented with 1% penicillin/streptomycin and 10% fetal calf serum (FCS; Gibco, Life Technologies, Grand Island, NY, USA) and triturated by passing through a 70 µm mesh filter. Cell suspension was incubated at 37˚C, 5% CO</w:t>
      </w:r>
      <w:r w:rsidR="00730C26" w:rsidRPr="002F407A">
        <w:rPr>
          <w:szCs w:val="20"/>
          <w:vertAlign w:val="subscript"/>
        </w:rPr>
        <w:t>2</w:t>
      </w:r>
      <w:r w:rsidR="00730C26" w:rsidRPr="002F407A">
        <w:rPr>
          <w:szCs w:val="20"/>
        </w:rPr>
        <w:t xml:space="preserve"> for 48 hours to let glial cells adhere the culture flask before it was washed with </w:t>
      </w:r>
      <w:r w:rsidR="00730C26" w:rsidRPr="002F407A">
        <w:rPr>
          <w:szCs w:val="20"/>
          <w:lang w:val="en-GB"/>
        </w:rPr>
        <w:t>phosphate-buffered saline (PBS; 0.1 M, pH 7.4)</w:t>
      </w:r>
      <w:r w:rsidR="00730C26" w:rsidRPr="002F407A">
        <w:rPr>
          <w:szCs w:val="20"/>
        </w:rPr>
        <w:t xml:space="preserve"> to remove excess of myelin and cell debris. </w:t>
      </w:r>
      <w:r w:rsidRPr="002F407A">
        <w:rPr>
          <w:szCs w:val="20"/>
        </w:rPr>
        <w:t xml:space="preserve">Cultures were refreshed twice a week and reached confluence after 2-3 weeks. Secondary astrocyte cultures for experimental manipulation were established by </w:t>
      </w:r>
      <w:proofErr w:type="spellStart"/>
      <w:r w:rsidRPr="002F407A">
        <w:rPr>
          <w:szCs w:val="20"/>
        </w:rPr>
        <w:t>trypsinizing</w:t>
      </w:r>
      <w:proofErr w:type="spellEnd"/>
      <w:r w:rsidRPr="002F407A">
        <w:rPr>
          <w:szCs w:val="20"/>
        </w:rPr>
        <w:t xml:space="preserve"> confluent cultures and re-plating onto poly-L-lysine (PLL; 15 µg/ml, Sigma-Aldrich; St. Louis, MO, USA)-precoated 12 and 24-well plates (Costar, Cambridge, MA, USA; 10 × 104 cells/well in a 12-well plate for RNA isolation and quantitative real-time PCR; 5 × 104 cells/well in a 24-well plate for immunocytochemistry). Astrocytes were used for analyses at passage 2-4.</w:t>
      </w:r>
    </w:p>
    <w:p w14:paraId="613EA48B" w14:textId="541580C2" w:rsidR="00824432" w:rsidRPr="00914A9F" w:rsidRDefault="00824432" w:rsidP="00824432">
      <w:pPr>
        <w:pStyle w:val="Heading2"/>
        <w:spacing w:line="480" w:lineRule="auto"/>
        <w:rPr>
          <w:rFonts w:asciiTheme="minorHAnsi" w:hAnsiTheme="minorHAnsi"/>
          <w:b/>
          <w:i w:val="0"/>
          <w:sz w:val="20"/>
          <w:szCs w:val="20"/>
        </w:rPr>
      </w:pPr>
      <w:r w:rsidRPr="00914A9F">
        <w:rPr>
          <w:rFonts w:asciiTheme="minorHAnsi" w:hAnsiTheme="minorHAnsi"/>
          <w:sz w:val="20"/>
          <w:szCs w:val="20"/>
        </w:rPr>
        <w:t xml:space="preserve">Cell viability of astrocyte cell cultures – </w:t>
      </w:r>
      <w:r w:rsidR="00914A9F">
        <w:rPr>
          <w:rFonts w:asciiTheme="minorHAnsi" w:hAnsiTheme="minorHAnsi"/>
          <w:sz w:val="20"/>
          <w:szCs w:val="20"/>
        </w:rPr>
        <w:t>f</w:t>
      </w:r>
      <w:r w:rsidRPr="00914A9F">
        <w:rPr>
          <w:rFonts w:asciiTheme="minorHAnsi" w:hAnsiTheme="minorHAnsi"/>
          <w:sz w:val="20"/>
          <w:szCs w:val="20"/>
        </w:rPr>
        <w:t>low cytometry</w:t>
      </w:r>
    </w:p>
    <w:p w14:paraId="3B3B49C1" w14:textId="77777777" w:rsidR="00824432" w:rsidRPr="00914A9F" w:rsidRDefault="000A5531" w:rsidP="00824432">
      <w:pPr>
        <w:spacing w:line="480" w:lineRule="auto"/>
        <w:jc w:val="both"/>
        <w:rPr>
          <w:szCs w:val="20"/>
        </w:rPr>
      </w:pPr>
      <w:r w:rsidRPr="00914A9F">
        <w:rPr>
          <w:szCs w:val="20"/>
        </w:rPr>
        <w:t xml:space="preserve">The effects of different doses of rapamycin and curcumin on viability of the astrocyte cell cultures were analyzed. </w:t>
      </w:r>
      <w:r w:rsidR="00824432" w:rsidRPr="00914A9F">
        <w:rPr>
          <w:szCs w:val="20"/>
        </w:rPr>
        <w:t xml:space="preserve">For flow cytometric analysis, cells were plated at a density of 10 × 104 cells/well in uncoated 12-well plates.  </w:t>
      </w:r>
      <w:r w:rsidRPr="00914A9F">
        <w:rPr>
          <w:szCs w:val="20"/>
        </w:rPr>
        <w:t xml:space="preserve">Rapamycin (10, 100 or 500 </w:t>
      </w:r>
      <w:proofErr w:type="spellStart"/>
      <w:r w:rsidRPr="00914A9F">
        <w:rPr>
          <w:szCs w:val="20"/>
        </w:rPr>
        <w:t>nM</w:t>
      </w:r>
      <w:proofErr w:type="spellEnd"/>
      <w:r w:rsidRPr="00914A9F">
        <w:rPr>
          <w:szCs w:val="20"/>
        </w:rPr>
        <w:t xml:space="preserve">) and curcumin (1, 10 or 100 µM) doses were diluted in DMSO, and the final concentration of DMSO was 0.05M for all treatments. Cells were treated with rapamycin or curcumin for </w:t>
      </w:r>
      <w:r w:rsidRPr="00914A9F">
        <w:rPr>
          <w:szCs w:val="20"/>
        </w:rPr>
        <w:lastRenderedPageBreak/>
        <w:t xml:space="preserve">48h, or with 10 ng/ml IL-1β for 24h. Cells were detached from the culture plates, washed with PBS/1% bovine serum albumin (BSA) and stained with Fixable Viability Dye </w:t>
      </w:r>
      <w:proofErr w:type="spellStart"/>
      <w:r w:rsidRPr="00914A9F">
        <w:rPr>
          <w:szCs w:val="20"/>
        </w:rPr>
        <w:t>eFluor</w:t>
      </w:r>
      <w:proofErr w:type="spellEnd"/>
      <w:r w:rsidRPr="00914A9F">
        <w:rPr>
          <w:szCs w:val="20"/>
        </w:rPr>
        <w:t xml:space="preserve">® 780 (1:2000, </w:t>
      </w:r>
      <w:proofErr w:type="spellStart"/>
      <w:r w:rsidRPr="00914A9F">
        <w:rPr>
          <w:szCs w:val="20"/>
        </w:rPr>
        <w:t>eBioscience</w:t>
      </w:r>
      <w:proofErr w:type="spellEnd"/>
      <w:r w:rsidRPr="00914A9F">
        <w:rPr>
          <w:szCs w:val="20"/>
        </w:rPr>
        <w:t>, San Diego, CA, USA) for 30 minutes</w:t>
      </w:r>
      <w:r w:rsidR="00722F5C" w:rsidRPr="00914A9F">
        <w:rPr>
          <w:szCs w:val="20"/>
        </w:rPr>
        <w:t>, after</w:t>
      </w:r>
      <w:r w:rsidRPr="00914A9F">
        <w:rPr>
          <w:szCs w:val="20"/>
        </w:rPr>
        <w:t xml:space="preserve"> which the samples were washed again with PBS/1% BSA. </w:t>
      </w:r>
      <w:r w:rsidR="00C73C0D" w:rsidRPr="00914A9F">
        <w:rPr>
          <w:szCs w:val="20"/>
        </w:rPr>
        <w:t xml:space="preserve">Viability of cell cultures was determined by flow cytometric analysis using Fixable Viability Dye </w:t>
      </w:r>
      <w:proofErr w:type="spellStart"/>
      <w:r w:rsidR="00C73C0D" w:rsidRPr="00914A9F">
        <w:rPr>
          <w:szCs w:val="20"/>
        </w:rPr>
        <w:t>eFluor</w:t>
      </w:r>
      <w:proofErr w:type="spellEnd"/>
      <w:r w:rsidR="00C73C0D" w:rsidRPr="00914A9F">
        <w:rPr>
          <w:szCs w:val="20"/>
        </w:rPr>
        <w:t>® 780 (</w:t>
      </w:r>
      <w:proofErr w:type="spellStart"/>
      <w:r w:rsidR="00C73C0D" w:rsidRPr="00914A9F">
        <w:rPr>
          <w:szCs w:val="20"/>
        </w:rPr>
        <w:t>eBioscience</w:t>
      </w:r>
      <w:proofErr w:type="spellEnd"/>
      <w:r w:rsidR="00C73C0D" w:rsidRPr="00914A9F">
        <w:rPr>
          <w:szCs w:val="20"/>
        </w:rPr>
        <w:t xml:space="preserve">, San Diego, CA, USA). Flow cytometric analysis of stained cells was performed using a </w:t>
      </w:r>
      <w:proofErr w:type="spellStart"/>
      <w:r w:rsidR="00C73C0D" w:rsidRPr="00914A9F">
        <w:rPr>
          <w:szCs w:val="20"/>
        </w:rPr>
        <w:t>FACSCanto</w:t>
      </w:r>
      <w:proofErr w:type="spellEnd"/>
      <w:r w:rsidR="00C73C0D" w:rsidRPr="00914A9F">
        <w:rPr>
          <w:szCs w:val="20"/>
        </w:rPr>
        <w:t xml:space="preserve"> Flow Cytometer equipped with </w:t>
      </w:r>
      <w:proofErr w:type="spellStart"/>
      <w:r w:rsidR="00C73C0D" w:rsidRPr="00914A9F">
        <w:rPr>
          <w:szCs w:val="20"/>
        </w:rPr>
        <w:t>FACSDiva</w:t>
      </w:r>
      <w:proofErr w:type="spellEnd"/>
      <w:r w:rsidR="00C73C0D" w:rsidRPr="00914A9F">
        <w:rPr>
          <w:szCs w:val="20"/>
        </w:rPr>
        <w:t xml:space="preserve"> software (BD Biosciences) and data analysis was performed using </w:t>
      </w:r>
      <w:proofErr w:type="spellStart"/>
      <w:r w:rsidR="00C73C0D" w:rsidRPr="00914A9F">
        <w:rPr>
          <w:szCs w:val="20"/>
        </w:rPr>
        <w:t>FlowJo</w:t>
      </w:r>
      <w:proofErr w:type="spellEnd"/>
      <w:r w:rsidR="00C73C0D" w:rsidRPr="00914A9F">
        <w:rPr>
          <w:szCs w:val="20"/>
        </w:rPr>
        <w:t xml:space="preserve"> 7.6 (</w:t>
      </w:r>
      <w:proofErr w:type="spellStart"/>
      <w:r w:rsidR="00C73C0D" w:rsidRPr="00914A9F">
        <w:rPr>
          <w:szCs w:val="20"/>
        </w:rPr>
        <w:t>FlowJo</w:t>
      </w:r>
      <w:proofErr w:type="spellEnd"/>
      <w:r w:rsidR="00C73C0D" w:rsidRPr="00914A9F">
        <w:rPr>
          <w:szCs w:val="20"/>
        </w:rPr>
        <w:t xml:space="preserve"> LLC, Ashland, OR, USA).</w:t>
      </w:r>
    </w:p>
    <w:p w14:paraId="6643778F" w14:textId="77777777" w:rsidR="00C448D2" w:rsidRDefault="00B53222" w:rsidP="00C448D2">
      <w:pPr>
        <w:pStyle w:val="Heading2"/>
        <w:spacing w:before="0" w:line="480" w:lineRule="auto"/>
        <w:jc w:val="both"/>
        <w:rPr>
          <w:rFonts w:asciiTheme="minorHAnsi" w:hAnsiTheme="minorHAnsi"/>
          <w:b/>
          <w:i w:val="0"/>
          <w:sz w:val="20"/>
          <w:szCs w:val="20"/>
        </w:rPr>
      </w:pPr>
      <w:r>
        <w:rPr>
          <w:rFonts w:asciiTheme="minorHAnsi" w:hAnsiTheme="minorHAnsi"/>
          <w:sz w:val="20"/>
          <w:szCs w:val="20"/>
        </w:rPr>
        <w:t>Oxidative stress assay in SH-SY5Y cells – DCF assay</w:t>
      </w:r>
    </w:p>
    <w:p w14:paraId="4A35ED26" w14:textId="601D0E3D" w:rsidR="00B53222" w:rsidRPr="00C448D2" w:rsidRDefault="00C448D2" w:rsidP="002F407A">
      <w:pPr>
        <w:spacing w:line="480" w:lineRule="auto"/>
        <w:jc w:val="both"/>
        <w:rPr>
          <w:b/>
        </w:rPr>
      </w:pPr>
      <w:r w:rsidRPr="00C448D2">
        <w:rPr>
          <w:shd w:val="clear" w:color="auto" w:fill="FFFFFF"/>
        </w:rPr>
        <w:t>Intracellular ROS levels were measured in SH-SY5Y cells using 2′,7′-dichlorofluorescein (DCF, Sigma-Aldrich, St Louis, MO, USA)</w:t>
      </w:r>
      <w:r>
        <w:rPr>
          <w:shd w:val="clear" w:color="auto" w:fill="FFFFFF"/>
        </w:rPr>
        <w:t>.</w:t>
      </w:r>
      <w:r w:rsidRPr="00C448D2">
        <w:rPr>
          <w:shd w:val="clear" w:color="auto" w:fill="FFFFFF"/>
        </w:rPr>
        <w:t xml:space="preserve"> </w:t>
      </w:r>
      <w:r w:rsidR="00B53222" w:rsidRPr="00C448D2">
        <w:rPr>
          <w:shd w:val="clear" w:color="auto" w:fill="FFFFFF"/>
        </w:rPr>
        <w:t xml:space="preserve">Briefly, the cells were </w:t>
      </w:r>
      <w:r w:rsidR="00B53222" w:rsidRPr="00C448D2">
        <w:t>seeded</w:t>
      </w:r>
      <w:r w:rsidR="00B53222" w:rsidRPr="00C448D2">
        <w:rPr>
          <w:shd w:val="clear" w:color="auto" w:fill="FFFFFF"/>
        </w:rPr>
        <w:t xml:space="preserve"> in 96-well </w:t>
      </w:r>
      <w:r w:rsidR="00B53222" w:rsidRPr="00C448D2">
        <w:t xml:space="preserve">black fluorometric plates </w:t>
      </w:r>
      <w:r w:rsidR="00B53222" w:rsidRPr="00C448D2">
        <w:rPr>
          <w:shd w:val="clear" w:color="auto" w:fill="FFFFFF"/>
        </w:rPr>
        <w:t>at a density of 10 × 10</w:t>
      </w:r>
      <w:r w:rsidR="00B53222" w:rsidRPr="00C448D2">
        <w:rPr>
          <w:bdr w:val="none" w:sz="0" w:space="0" w:color="auto" w:frame="1"/>
          <w:shd w:val="clear" w:color="auto" w:fill="FFFFFF"/>
          <w:vertAlign w:val="superscript"/>
        </w:rPr>
        <w:t>3</w:t>
      </w:r>
      <w:r w:rsidR="00B53222" w:rsidRPr="00C448D2">
        <w:rPr>
          <w:shd w:val="clear" w:color="auto" w:fill="FFFFFF"/>
        </w:rPr>
        <w:t> cells/well for 24 hours and then treated with different concentration of curcumin (</w:t>
      </w:r>
      <w:r w:rsidR="00B53222" w:rsidRPr="00C448D2">
        <w:t xml:space="preserve">1 µM-20 </w:t>
      </w:r>
      <w:proofErr w:type="spellStart"/>
      <w:r w:rsidR="00B53222" w:rsidRPr="00C448D2">
        <w:t>μM</w:t>
      </w:r>
      <w:proofErr w:type="spellEnd"/>
      <w:r w:rsidR="00B53222" w:rsidRPr="00C448D2">
        <w:rPr>
          <w:shd w:val="clear" w:color="auto" w:fill="FFFFFF"/>
        </w:rPr>
        <w:t xml:space="preserve">) </w:t>
      </w:r>
      <w:r w:rsidR="00B53222" w:rsidRPr="00C448D2">
        <w:t>as described in the preceding text</w:t>
      </w:r>
      <w:r w:rsidR="00B53222" w:rsidRPr="00C448D2">
        <w:rPr>
          <w:shd w:val="clear" w:color="auto" w:fill="FFFFFF"/>
        </w:rPr>
        <w:t xml:space="preserve">. </w:t>
      </w:r>
      <w:r w:rsidR="00B53222" w:rsidRPr="00C448D2">
        <w:t xml:space="preserve">Successively, the cells were incubated with 10 µM 2′,7′-dichlorofluorescein diacetate (H2DCF-DA) in DMEM without phenol red for 30 minutes at 37 °C in the dark. After H2DCFH-DA staining, cells were washed twice with pre-warmed PBS and then re-suspended in DMEM without phenol red. </w:t>
      </w:r>
      <w:r w:rsidRPr="00C448D2">
        <w:t>The formation of DCF due to the ROS-driven oxidation of H2DCFH was measured using a microplate reader with excitation and emission wavelengths of 485 nm (bandwidth 5 nm) and 535 nm (bandwidth 5 nm) respectively.</w:t>
      </w:r>
    </w:p>
    <w:p w14:paraId="6C89421C" w14:textId="11D7A1BA" w:rsidR="00824432" w:rsidRPr="00914A9F" w:rsidRDefault="00824432" w:rsidP="00824432">
      <w:pPr>
        <w:pStyle w:val="Heading2"/>
        <w:spacing w:line="480" w:lineRule="auto"/>
        <w:rPr>
          <w:rFonts w:asciiTheme="minorHAnsi" w:hAnsiTheme="minorHAnsi"/>
          <w:b/>
          <w:i w:val="0"/>
          <w:sz w:val="20"/>
          <w:szCs w:val="20"/>
        </w:rPr>
      </w:pPr>
      <w:r w:rsidRPr="00914A9F">
        <w:rPr>
          <w:rFonts w:asciiTheme="minorHAnsi" w:hAnsiTheme="minorHAnsi"/>
          <w:sz w:val="20"/>
          <w:szCs w:val="20"/>
        </w:rPr>
        <w:t>Cell viability of SH-SY5Y cells - MTT assay</w:t>
      </w:r>
    </w:p>
    <w:p w14:paraId="68BA1392" w14:textId="6BE73D75" w:rsidR="00824432" w:rsidRDefault="00FE1944" w:rsidP="00824432">
      <w:pPr>
        <w:autoSpaceDE w:val="0"/>
        <w:autoSpaceDN w:val="0"/>
        <w:adjustRightInd w:val="0"/>
        <w:spacing w:after="0" w:line="480" w:lineRule="auto"/>
        <w:jc w:val="both"/>
        <w:rPr>
          <w:rFonts w:cstheme="minorHAnsi"/>
          <w:szCs w:val="20"/>
        </w:rPr>
      </w:pPr>
      <w:r w:rsidRPr="002F407A">
        <w:rPr>
          <w:szCs w:val="20"/>
        </w:rPr>
        <w:t xml:space="preserve">The assay is based on the cleavage of the tetrazolium salt MTT in the presence of an electron-coupling reagent. </w:t>
      </w:r>
      <w:r w:rsidR="00824432" w:rsidRPr="002F407A">
        <w:rPr>
          <w:rFonts w:cstheme="minorHAnsi"/>
          <w:szCs w:val="20"/>
        </w:rPr>
        <w:t>Cell viability of SH-SY5Y cells was determined by the ability of mitochondria to convert 3-(4</w:t>
      </w:r>
      <w:proofErr w:type="gramStart"/>
      <w:r w:rsidR="00824432" w:rsidRPr="002F407A">
        <w:rPr>
          <w:rFonts w:cstheme="minorHAnsi"/>
          <w:szCs w:val="20"/>
        </w:rPr>
        <w:t>,5</w:t>
      </w:r>
      <w:proofErr w:type="gramEnd"/>
      <w:r w:rsidR="00824432" w:rsidRPr="002F407A">
        <w:rPr>
          <w:rFonts w:cstheme="minorHAnsi"/>
          <w:szCs w:val="20"/>
        </w:rPr>
        <w:t>-dimethylthiazol-2-yl)-2,5-diphenyl tetrazolium bromide (MTT) in insoluble formazan. Briefly, cells were seeded in 96-well plates at a density of 10 × 10</w:t>
      </w:r>
      <w:r w:rsidR="00824432" w:rsidRPr="002F407A">
        <w:rPr>
          <w:rFonts w:cstheme="minorHAnsi"/>
          <w:szCs w:val="20"/>
          <w:vertAlign w:val="superscript"/>
        </w:rPr>
        <w:t>3</w:t>
      </w:r>
      <w:r w:rsidR="00824432" w:rsidRPr="002F407A">
        <w:rPr>
          <w:rFonts w:cstheme="minorHAnsi"/>
          <w:szCs w:val="20"/>
        </w:rPr>
        <w:t xml:space="preserve"> cells/well, incubated for 24 hours to let cells adhere to the plate and then treated with different concentrations of curcumin </w:t>
      </w:r>
      <w:r w:rsidR="00824432" w:rsidRPr="002F407A">
        <w:rPr>
          <w:rFonts w:cstheme="minorHAnsi"/>
          <w:szCs w:val="20"/>
          <w:shd w:val="clear" w:color="auto" w:fill="FFFFFF"/>
        </w:rPr>
        <w:t>(</w:t>
      </w:r>
      <w:r w:rsidR="00824432" w:rsidRPr="002F407A">
        <w:rPr>
          <w:rFonts w:cstheme="minorHAnsi"/>
          <w:szCs w:val="20"/>
        </w:rPr>
        <w:t>1</w:t>
      </w:r>
      <w:r w:rsidR="004B4A1B" w:rsidRPr="002F407A">
        <w:rPr>
          <w:rFonts w:cstheme="minorHAnsi"/>
          <w:szCs w:val="20"/>
        </w:rPr>
        <w:t xml:space="preserve"> </w:t>
      </w:r>
      <w:r w:rsidR="00824432" w:rsidRPr="002F407A">
        <w:rPr>
          <w:rFonts w:cstheme="minorHAnsi"/>
          <w:szCs w:val="20"/>
        </w:rPr>
        <w:t>µM</w:t>
      </w:r>
      <w:r w:rsidR="000C7FF8" w:rsidRPr="002F407A">
        <w:rPr>
          <w:rFonts w:cstheme="minorHAnsi"/>
          <w:szCs w:val="20"/>
        </w:rPr>
        <w:t xml:space="preserve"> </w:t>
      </w:r>
      <w:r w:rsidR="00824432" w:rsidRPr="002F407A">
        <w:rPr>
          <w:rFonts w:cstheme="minorHAnsi"/>
          <w:szCs w:val="20"/>
        </w:rPr>
        <w:t>-</w:t>
      </w:r>
      <w:r w:rsidR="000C7FF8" w:rsidRPr="002F407A">
        <w:rPr>
          <w:rFonts w:cstheme="minorHAnsi"/>
          <w:szCs w:val="20"/>
        </w:rPr>
        <w:t xml:space="preserve"> </w:t>
      </w:r>
      <w:r w:rsidR="00824432" w:rsidRPr="002F407A">
        <w:rPr>
          <w:rFonts w:cstheme="minorHAnsi"/>
          <w:szCs w:val="20"/>
        </w:rPr>
        <w:t>20</w:t>
      </w:r>
      <w:r w:rsidR="000C7FF8" w:rsidRPr="002F407A">
        <w:rPr>
          <w:rFonts w:cstheme="minorHAnsi"/>
          <w:szCs w:val="20"/>
        </w:rPr>
        <w:t xml:space="preserve"> </w:t>
      </w:r>
      <w:proofErr w:type="spellStart"/>
      <w:r w:rsidR="00824432" w:rsidRPr="002F407A">
        <w:rPr>
          <w:rFonts w:cstheme="minorHAnsi"/>
          <w:szCs w:val="20"/>
        </w:rPr>
        <w:t>μM</w:t>
      </w:r>
      <w:proofErr w:type="spellEnd"/>
      <w:r w:rsidR="00824432" w:rsidRPr="002F407A">
        <w:rPr>
          <w:rFonts w:cstheme="minorHAnsi"/>
          <w:szCs w:val="20"/>
          <w:shd w:val="clear" w:color="auto" w:fill="FFFFFF"/>
        </w:rPr>
        <w:t>)</w:t>
      </w:r>
      <w:r w:rsidR="00824432" w:rsidRPr="002F407A">
        <w:rPr>
          <w:rFonts w:cstheme="minorHAnsi"/>
          <w:szCs w:val="20"/>
        </w:rPr>
        <w:t xml:space="preserve"> as described in the preceding text for 30 minutes. Subsequently, 15 µl of 5 mg/ml MTT reagent was added to each well and the plates were incubated for another 2 hours at 37 °C. The reaction mixture was then carefully discarded and 100 </w:t>
      </w:r>
      <w:proofErr w:type="spellStart"/>
      <w:r w:rsidR="00824432" w:rsidRPr="002F407A">
        <w:rPr>
          <w:rFonts w:cstheme="minorHAnsi"/>
          <w:szCs w:val="20"/>
        </w:rPr>
        <w:t>μl</w:t>
      </w:r>
      <w:proofErr w:type="spellEnd"/>
      <w:r w:rsidR="00824432" w:rsidRPr="002F407A">
        <w:rPr>
          <w:rFonts w:cstheme="minorHAnsi"/>
          <w:szCs w:val="20"/>
        </w:rPr>
        <w:t xml:space="preserve"> acid isopropanol (4mM HCl, 0.1% NP-40 in isopropanol) was added to each well to stop the conversion of MTT to insoluble formazan. Plates were kept in agitation at room temperature for about 15–20 minutes in the dark. The cell density was determined by measuring optical density (OD) at 570 nm wavelength using a microplate </w:t>
      </w:r>
      <w:r w:rsidR="00824432" w:rsidRPr="00914A9F">
        <w:rPr>
          <w:rFonts w:cstheme="minorHAnsi"/>
          <w:szCs w:val="20"/>
        </w:rPr>
        <w:t xml:space="preserve">reader. Viable cells </w:t>
      </w:r>
      <w:r w:rsidR="00824432" w:rsidRPr="00914A9F">
        <w:rPr>
          <w:rFonts w:cstheme="minorHAnsi"/>
          <w:szCs w:val="20"/>
        </w:rPr>
        <w:lastRenderedPageBreak/>
        <w:t>were quantified as a percentage and plotted relative to control. All assays were performed in triplicate for each condition.</w:t>
      </w:r>
    </w:p>
    <w:p w14:paraId="479A7E01" w14:textId="77777777" w:rsidR="00C448D2" w:rsidRPr="00914A9F" w:rsidRDefault="00C448D2" w:rsidP="00824432">
      <w:pPr>
        <w:autoSpaceDE w:val="0"/>
        <w:autoSpaceDN w:val="0"/>
        <w:adjustRightInd w:val="0"/>
        <w:spacing w:after="0" w:line="480" w:lineRule="auto"/>
        <w:jc w:val="both"/>
        <w:rPr>
          <w:rFonts w:cstheme="minorHAnsi"/>
          <w:szCs w:val="20"/>
        </w:rPr>
      </w:pPr>
    </w:p>
    <w:p w14:paraId="458DBB5B" w14:textId="27319E47" w:rsidR="00824432" w:rsidRPr="00C448D2" w:rsidRDefault="00C448D2" w:rsidP="00824432">
      <w:pPr>
        <w:pStyle w:val="NoSpacing"/>
        <w:spacing w:line="480" w:lineRule="auto"/>
        <w:jc w:val="both"/>
        <w:rPr>
          <w:rFonts w:asciiTheme="minorHAnsi" w:hAnsiTheme="minorHAnsi"/>
          <w:i/>
          <w:sz w:val="20"/>
          <w:szCs w:val="20"/>
        </w:rPr>
      </w:pPr>
      <w:r w:rsidRPr="00C448D2">
        <w:rPr>
          <w:rFonts w:asciiTheme="minorHAnsi" w:hAnsiTheme="minorHAnsi"/>
          <w:i/>
          <w:sz w:val="20"/>
          <w:szCs w:val="20"/>
        </w:rPr>
        <w:t>Implantation of electrodes for stimulation and intra-hippocampal EEG recording</w:t>
      </w:r>
    </w:p>
    <w:p w14:paraId="22E65D37" w14:textId="3D83FEB3" w:rsidR="00C448D2" w:rsidRPr="00C448D2" w:rsidRDefault="00C448D2" w:rsidP="00824432">
      <w:pPr>
        <w:pStyle w:val="NoSpacing"/>
        <w:spacing w:line="480" w:lineRule="auto"/>
        <w:jc w:val="both"/>
        <w:rPr>
          <w:rFonts w:asciiTheme="minorHAnsi" w:hAnsiTheme="minorHAnsi"/>
          <w:b/>
          <w:i/>
          <w:sz w:val="20"/>
          <w:szCs w:val="20"/>
        </w:rPr>
      </w:pPr>
      <w:r w:rsidRPr="00C448D2">
        <w:rPr>
          <w:rFonts w:asciiTheme="minorHAnsi" w:hAnsiTheme="minorHAnsi"/>
          <w:sz w:val="20"/>
          <w:szCs w:val="20"/>
        </w:rPr>
        <w:t xml:space="preserve">Rats were implanted with intracranial electrodes for stimulation and intra-hippocampal EEG recording, using the following surgical procedures: </w:t>
      </w:r>
      <w:r w:rsidRPr="00C448D2">
        <w:rPr>
          <w:rFonts w:cstheme="minorHAnsi"/>
          <w:sz w:val="20"/>
          <w:szCs w:val="28"/>
        </w:rPr>
        <w:t>Rats were anesthetized with an intraperitoneal (</w:t>
      </w:r>
      <w:proofErr w:type="spellStart"/>
      <w:r w:rsidRPr="00C448D2">
        <w:rPr>
          <w:rFonts w:cstheme="minorHAnsi"/>
          <w:sz w:val="20"/>
          <w:szCs w:val="28"/>
        </w:rPr>
        <w:t>i.p</w:t>
      </w:r>
      <w:proofErr w:type="spellEnd"/>
      <w:r w:rsidRPr="00C448D2">
        <w:rPr>
          <w:rFonts w:cstheme="minorHAnsi"/>
          <w:sz w:val="20"/>
          <w:szCs w:val="28"/>
        </w:rPr>
        <w:t>.) injection of ketamine (</w:t>
      </w:r>
      <w:r w:rsidR="004B4B46">
        <w:rPr>
          <w:rFonts w:cstheme="minorHAnsi"/>
          <w:sz w:val="20"/>
          <w:szCs w:val="28"/>
        </w:rPr>
        <w:t>74</w:t>
      </w:r>
      <w:r w:rsidRPr="00C448D2">
        <w:rPr>
          <w:rFonts w:cstheme="minorHAnsi"/>
          <w:sz w:val="20"/>
          <w:szCs w:val="28"/>
        </w:rPr>
        <w:t xml:space="preserve"> mg/kg; </w:t>
      </w:r>
      <w:proofErr w:type="spellStart"/>
      <w:r w:rsidRPr="00C448D2">
        <w:rPr>
          <w:rFonts w:cstheme="minorHAnsi"/>
          <w:sz w:val="20"/>
          <w:szCs w:val="28"/>
        </w:rPr>
        <w:t>Alfasan</w:t>
      </w:r>
      <w:proofErr w:type="spellEnd"/>
      <w:r w:rsidRPr="00C448D2">
        <w:rPr>
          <w:rFonts w:cstheme="minorHAnsi"/>
          <w:sz w:val="20"/>
          <w:szCs w:val="28"/>
        </w:rPr>
        <w:t xml:space="preserve">, </w:t>
      </w:r>
      <w:proofErr w:type="spellStart"/>
      <w:r w:rsidRPr="00C448D2">
        <w:rPr>
          <w:rFonts w:cstheme="minorHAnsi"/>
          <w:sz w:val="20"/>
          <w:szCs w:val="28"/>
        </w:rPr>
        <w:t>Woerden</w:t>
      </w:r>
      <w:proofErr w:type="spellEnd"/>
      <w:r w:rsidRPr="00C448D2">
        <w:rPr>
          <w:rFonts w:cstheme="minorHAnsi"/>
          <w:sz w:val="20"/>
          <w:szCs w:val="28"/>
        </w:rPr>
        <w:t>, The Netherlands</w:t>
      </w:r>
      <w:r w:rsidRPr="00363455">
        <w:rPr>
          <w:rFonts w:cstheme="minorHAnsi"/>
          <w:sz w:val="20"/>
          <w:szCs w:val="28"/>
        </w:rPr>
        <w:t xml:space="preserve">) and </w:t>
      </w:r>
      <w:proofErr w:type="spellStart"/>
      <w:r w:rsidRPr="00363455">
        <w:rPr>
          <w:rFonts w:cstheme="minorHAnsi"/>
          <w:sz w:val="20"/>
          <w:szCs w:val="28"/>
        </w:rPr>
        <w:t>xylazine</w:t>
      </w:r>
      <w:proofErr w:type="spellEnd"/>
      <w:r w:rsidRPr="00363455">
        <w:rPr>
          <w:rFonts w:cstheme="minorHAnsi"/>
          <w:sz w:val="20"/>
          <w:szCs w:val="28"/>
        </w:rPr>
        <w:t xml:space="preserve"> (</w:t>
      </w:r>
      <w:r w:rsidR="001F4157">
        <w:rPr>
          <w:rFonts w:cstheme="minorHAnsi"/>
          <w:sz w:val="20"/>
          <w:szCs w:val="28"/>
        </w:rPr>
        <w:t>11</w:t>
      </w:r>
      <w:r w:rsidR="001F4157" w:rsidRPr="00363455">
        <w:rPr>
          <w:rFonts w:cstheme="minorHAnsi"/>
          <w:sz w:val="20"/>
          <w:szCs w:val="28"/>
        </w:rPr>
        <w:t xml:space="preserve"> </w:t>
      </w:r>
      <w:r w:rsidRPr="00363455">
        <w:rPr>
          <w:rFonts w:cstheme="minorHAnsi"/>
          <w:sz w:val="20"/>
          <w:szCs w:val="28"/>
        </w:rPr>
        <w:t xml:space="preserve">mg/kg; Bayer AG, Leverkusen, Germany) and placed in a stereotactic frame. In order to record hippocampal EEG, a pair of insulated stainless steel electrodes (70 </w:t>
      </w:r>
      <w:proofErr w:type="spellStart"/>
      <w:r w:rsidRPr="00363455">
        <w:rPr>
          <w:rFonts w:cstheme="minorHAnsi"/>
          <w:sz w:val="20"/>
          <w:szCs w:val="28"/>
        </w:rPr>
        <w:t>μm</w:t>
      </w:r>
      <w:proofErr w:type="spellEnd"/>
      <w:r w:rsidRPr="00363455">
        <w:rPr>
          <w:rFonts w:cstheme="minorHAnsi"/>
          <w:sz w:val="20"/>
          <w:szCs w:val="28"/>
        </w:rPr>
        <w:t xml:space="preserve"> wire diameter) was implanted into the left dentate gyrus under electrophysiological control as previously described</w:t>
      </w:r>
      <w:r>
        <w:rPr>
          <w:rFonts w:cstheme="minorHAnsi"/>
          <w:sz w:val="20"/>
          <w:szCs w:val="28"/>
        </w:rPr>
        <w:t xml:space="preserve"> </w:t>
      </w:r>
      <w:r>
        <w:rPr>
          <w:rFonts w:cstheme="minorHAnsi"/>
          <w:sz w:val="20"/>
          <w:szCs w:val="28"/>
        </w:rPr>
        <w:fldChar w:fldCharType="begin" w:fldLock="1"/>
      </w:r>
      <w:r>
        <w:rPr>
          <w:rFonts w:cstheme="minorHAnsi"/>
          <w:sz w:val="20"/>
          <w:szCs w:val="28"/>
        </w:rPr>
        <w:instrText>ADDIN CSL_CITATION { "citationItems" : [ { "id" : "ITEM-1", "itemData" : { "DOI" : "10.1002/hipo.1100", "ISSN" : "1050-9631", "PMID" : "12099483", "abstract" : "A paired-pulse (PP) stimulation protocol was used to examine changes in field potentials (fEPSPs), locally evoked in CA1 via Schaffer/ commissural fiber stimulation and in the dentate gyrus (DG) through angular bundle stimulation, in freely moving epileptic rats. This epilepsy model is characterized by recurrent spontaneous seizures that occur after a latent period of 1-2 weeks following an electrically induced status epilepticus (SE). In the control period, i.e., before induction of SE, the PP stimulation protocol given at the appropriate intensity evoked fEPSPs with a pronounced paired-pulse depression (PPD). In the acute period, immediately after SE, the fEPSPs in the CA1 and DG areas were generally depressed. During the latent period in the CA1 stratum radiatum, the negative fEPSP was followed by a large positive potential that remained for the rest of the recording period. CA1 PPD, observed during the control period, was changed to paired-pulse facilitation (PPF) that remained for the rest of the recording period. Also during the latent period, a broad late component appeared in DG fEPSPs. The initial decrease in PPD was partly restored in the following weeks. Timm staining at different time points after SE showed an increase of mossy-fiber sprouting in the inner molecular layer within 6 days, which was robust within 6 weeks. We noted Timm granules positioned on parvalbumin immunoreactive neurons in the granule-cell layer of rats that had survived SE, suggesting that restoration of PPD could be partly due to reinnervation of a population of GABAergic neurons. The broad late component of DG fEPSPs, which was sensitive to the NMDA receptor antagonist ketamine, was still present for at least 6 weeks into the chronic epileptic phase, indicating lasting increased excitability. These observed changes indicate a lasting increased excitability in CA1 and DG networks that could play a role in the recurrence of spontaneous seizures.", "author" : [ { "dropping-particle" : "", "family" : "Gorter", "given" : "Jan a", "non-dropping-particle" : "", "parse-names" : false, "suffix" : "" }, { "dropping-particle" : "", "family" : "Vliet", "given" : "Erwin a", "non-dropping-particle" : "van", "parse-names" : false, "suffix" : "" }, { "dropping-particle" : "", "family" : "Aronica", "given" : "Eleonora", "non-dropping-particle" : "", "parse-names" : false, "suffix" : "" }, { "dropping-particle" : "", "family" : "Lopes da Silva", "given" : "Fernando H", "non-dropping-particle" : "", "parse-names" : false, "suffix" : "" } ], "container-title" : "Hippocampus", "id" : "ITEM-1", "issue" : "3", "issued" : { "date-parts" : [ [ "2002", "1" ] ] }, "page" : "311-24", "title" : "Long-lasting increased excitability differs in dentate gyrus vs. CA1 in freely moving chronic epileptic rats after electrically induced status epilepticus.", "type" : "article-journal", "volume" : "12" }, "uris" : [ "http://www.mendeley.com/documents/?uuid=4916d6e4-4c29-4ceb-a1c6-b38cbbfb1cb4" ] } ], "mendeley" : { "formattedCitation" : "[2]", "plainTextFormattedCitation" : "[2]", "previouslyFormattedCitation" : "[38]" }, "properties" : { "noteIndex" : 0 }, "schema" : "https://github.com/citation-style-language/schema/raw/master/csl-citation.json" }</w:instrText>
      </w:r>
      <w:r>
        <w:rPr>
          <w:rFonts w:cstheme="minorHAnsi"/>
          <w:sz w:val="20"/>
          <w:szCs w:val="28"/>
        </w:rPr>
        <w:fldChar w:fldCharType="separate"/>
      </w:r>
      <w:r w:rsidRPr="00C448D2">
        <w:rPr>
          <w:rFonts w:cstheme="minorHAnsi"/>
          <w:noProof/>
          <w:sz w:val="20"/>
          <w:szCs w:val="28"/>
        </w:rPr>
        <w:t>[2]</w:t>
      </w:r>
      <w:r>
        <w:rPr>
          <w:rFonts w:cstheme="minorHAnsi"/>
          <w:sz w:val="20"/>
          <w:szCs w:val="28"/>
        </w:rPr>
        <w:fldChar w:fldCharType="end"/>
      </w:r>
      <w:r w:rsidRPr="00363455">
        <w:rPr>
          <w:rFonts w:cstheme="minorHAnsi"/>
          <w:sz w:val="20"/>
          <w:szCs w:val="28"/>
        </w:rPr>
        <w:t>. The following coordinates were used: 3.9 mm anterior-posterior (AP), 1.7 mm mediolateral (ML) from Bregma. A pair of stimulation electrodes was implanted in the angular bundle at 7.2 mm AP and 4.5 mm ML from Bregma. Electrode pins were placed in a small six-pin connector and the assembly was attached to the skull with stainless steel screws and dental acrylic. After a minimum of two weeks recovery, rats were placed in their individual recording cages (40x40x80 cm) and connected to a recording and stimulation system (</w:t>
      </w:r>
      <w:proofErr w:type="spellStart"/>
      <w:r w:rsidRPr="00363455">
        <w:rPr>
          <w:rFonts w:cstheme="minorHAnsi"/>
          <w:sz w:val="20"/>
          <w:szCs w:val="28"/>
        </w:rPr>
        <w:t>NeuroData</w:t>
      </w:r>
      <w:proofErr w:type="spellEnd"/>
      <w:r w:rsidRPr="00363455">
        <w:rPr>
          <w:rFonts w:cstheme="minorHAnsi"/>
          <w:sz w:val="20"/>
          <w:szCs w:val="28"/>
        </w:rPr>
        <w:t xml:space="preserve"> Digital Stimulator, Cygnus Technology Inc., </w:t>
      </w:r>
      <w:r w:rsidRPr="00B24C9E">
        <w:rPr>
          <w:rFonts w:cstheme="minorHAnsi"/>
          <w:sz w:val="20"/>
          <w:szCs w:val="28"/>
        </w:rPr>
        <w:t xml:space="preserve">Delaware Water Gap, PA, </w:t>
      </w:r>
      <w:r w:rsidRPr="00363455">
        <w:rPr>
          <w:rFonts w:cstheme="minorHAnsi"/>
          <w:sz w:val="20"/>
          <w:szCs w:val="28"/>
        </w:rPr>
        <w:t>USA) with a shielded multi-strand cable and electrical swivel (Air Precision, Le Plessis Robinson, France). Intra</w:t>
      </w:r>
      <w:r>
        <w:rPr>
          <w:rFonts w:cstheme="minorHAnsi"/>
          <w:sz w:val="20"/>
          <w:szCs w:val="28"/>
        </w:rPr>
        <w:t>-</w:t>
      </w:r>
      <w:r w:rsidRPr="00363455">
        <w:rPr>
          <w:rFonts w:cstheme="minorHAnsi"/>
          <w:sz w:val="20"/>
          <w:szCs w:val="28"/>
        </w:rPr>
        <w:t xml:space="preserve">hippocampal EEG was recorded continuously (24 hours/day) during baseline, SE induction and during 1 week following SE. EEG signals were amplified (10x) via a field effect transistor that connected the headset to an amplifier (20x; </w:t>
      </w:r>
      <w:proofErr w:type="spellStart"/>
      <w:r w:rsidRPr="00363455">
        <w:rPr>
          <w:rFonts w:cstheme="minorHAnsi"/>
          <w:sz w:val="20"/>
          <w:szCs w:val="28"/>
        </w:rPr>
        <w:t>CyberAmp</w:t>
      </w:r>
      <w:proofErr w:type="spellEnd"/>
      <w:r w:rsidRPr="00363455">
        <w:rPr>
          <w:rFonts w:cstheme="minorHAnsi"/>
          <w:sz w:val="20"/>
          <w:szCs w:val="28"/>
        </w:rPr>
        <w:t>, Axon Instruments, Burlingame, CA, USA), band-pass filtered (1-60 Hz)</w:t>
      </w:r>
      <w:r w:rsidRPr="00363455">
        <w:rPr>
          <w:rFonts w:cstheme="minorHAnsi"/>
          <w:color w:val="8064A2" w:themeColor="accent4"/>
          <w:sz w:val="20"/>
          <w:szCs w:val="28"/>
        </w:rPr>
        <w:t xml:space="preserve"> </w:t>
      </w:r>
      <w:r w:rsidRPr="00363455">
        <w:rPr>
          <w:rFonts w:cstheme="minorHAnsi"/>
          <w:sz w:val="20"/>
          <w:szCs w:val="28"/>
        </w:rPr>
        <w:t>and digitized by a computer. The signal was digitized by a computer and was sampled at 200 Hz per channel) by a seizure detection program (Harmonie; Stellate Systems, Montreal, QC, Canada).</w:t>
      </w:r>
    </w:p>
    <w:p w14:paraId="69595A70" w14:textId="4403DA81" w:rsidR="00C448D2" w:rsidRDefault="00C448D2">
      <w:pPr>
        <w:rPr>
          <w:rFonts w:eastAsia="Calibri" w:cs="Times New Roman"/>
          <w:b/>
          <w:szCs w:val="20"/>
          <w:lang w:eastAsia="en-US"/>
        </w:rPr>
      </w:pPr>
      <w:r>
        <w:rPr>
          <w:b/>
          <w:szCs w:val="20"/>
        </w:rPr>
        <w:br w:type="page"/>
      </w:r>
    </w:p>
    <w:p w14:paraId="23EF665D" w14:textId="0CF5928D" w:rsidR="00C73C0D" w:rsidRPr="00914A9F" w:rsidRDefault="00C448D2" w:rsidP="002F407A">
      <w:pPr>
        <w:pStyle w:val="Heading1"/>
        <w:spacing w:after="240"/>
      </w:pPr>
      <w:r>
        <w:lastRenderedPageBreak/>
        <w:t xml:space="preserve">Supplementary </w:t>
      </w:r>
      <w:r w:rsidR="00C73C0D" w:rsidRPr="00914A9F">
        <w:t>Results</w:t>
      </w:r>
    </w:p>
    <w:p w14:paraId="3236B1F0" w14:textId="271FE7A7" w:rsidR="00824432" w:rsidRPr="00914A9F" w:rsidRDefault="000A5531" w:rsidP="00824432">
      <w:pPr>
        <w:spacing w:line="480" w:lineRule="auto"/>
        <w:jc w:val="both"/>
        <w:rPr>
          <w:rFonts w:cstheme="minorHAnsi"/>
          <w:szCs w:val="20"/>
        </w:rPr>
      </w:pPr>
      <w:r w:rsidRPr="00914A9F">
        <w:rPr>
          <w:szCs w:val="20"/>
        </w:rPr>
        <w:t>Viability of the human primary fetal astrocyte cell cultures was determined by flow cytometric analysis (supplementary figure 1). Following rapamycin and IL-1β treatments, v</w:t>
      </w:r>
      <w:r w:rsidR="00D975F9" w:rsidRPr="00914A9F">
        <w:rPr>
          <w:szCs w:val="20"/>
        </w:rPr>
        <w:t xml:space="preserve">iability of </w:t>
      </w:r>
      <w:r w:rsidRPr="00914A9F">
        <w:rPr>
          <w:szCs w:val="20"/>
        </w:rPr>
        <w:t xml:space="preserve">the </w:t>
      </w:r>
      <w:r w:rsidR="00D975F9" w:rsidRPr="00914A9F">
        <w:rPr>
          <w:szCs w:val="20"/>
        </w:rPr>
        <w:t>c</w:t>
      </w:r>
      <w:r w:rsidRPr="00914A9F">
        <w:rPr>
          <w:szCs w:val="20"/>
        </w:rPr>
        <w:t>ell cultures was not influenced, which w</w:t>
      </w:r>
      <w:r w:rsidR="00D975F9" w:rsidRPr="00914A9F">
        <w:rPr>
          <w:szCs w:val="20"/>
        </w:rPr>
        <w:t xml:space="preserve">as shown before </w:t>
      </w:r>
      <w:r w:rsidR="00D975F9" w:rsidRPr="00914A9F">
        <w:rPr>
          <w:szCs w:val="20"/>
        </w:rPr>
        <w:fldChar w:fldCharType="begin" w:fldLock="1"/>
      </w:r>
      <w:r w:rsidR="00C448D2">
        <w:rPr>
          <w:szCs w:val="20"/>
        </w:rPr>
        <w:instrText>ADDIN CSL_CITATION { "citationItems" : [ { "id" : "ITEM-1", "itemData" : { "DOI" : "10.1186/s12974-016-0662-z", "ISSN" : "1742-2094", "PMID" : "27566410", "abstract" : "BACKGROUND The proteasome is a multisubunit enzyme complex involved in protein degradation, which is essential for many cellular processes. During inflammation, the constitutive subunits are replaced by their inducible counterparts, resulting in the formation of the immunoproteasome. METHODS We investigated the expression pattern of constitutive (\u03b21, \u03b25) and immunoproteasome (\u03b21i, \u03b25i) subunits using immunohistochemistry in malformations of cortical development (MCD; focal cortical dysplasia (FCD) IIa and b, cortical tubers from patients with tuberous sclerosis complex (TSC), and mild MCD (mMCD)). Glial cells in culture were used to elucidate the mechanisms regulating immunoproteasome subunit expression. RESULTS Increased expression was observed in both FCD II and TSC; \u03b21, \u03b21i, \u03b25, and \u03b25i were detected (within cytosol and nucleus) in dysmorphic neurons, balloon/giant cells, and reactive astrocytes. Glial and neuronal nuclear expression positively correlated with seizure frequency. Positive correlation was also observed between the glial expression of constitutive and immunoproteasome subunits and IL-1\u03b2. Accordingly, the proteasome subunit expression was modulated by IL-1\u03b2 in human astrocytes in vitro. Expression of both constitutive and immunoproteasome subunits in FCD II-derived astroglial cultures was negatively regulated by treatment with the immunomodulatory drug rapamycin (inhibitor of the mammalian target of rapamycin (mTOR) pathway, which is activated in both TSC and FCD II). CONCLUSIONS These observations support the dysregulation of the proteasome system in both FCD and TSC and provide new insights on the mechanism of regulation the (immuno)proteasome in astrocytes and the molecular links between inflammation, mTOR activation, and epilepsy.", "author" : [ { "dropping-particle" : "", "family" : "Scheppingen", "given" : "J.", "non-dropping-particle" : "van", "parse-names" : false, "suffix" : "" }, { "dropping-particle" : "", "family" : "Broekaart", "given" : "D. W. M.", "non-dropping-particle" : "", "parse-names" : false, "suffix" : "" }, { "dropping-particle" : "", "family" : "Scholl", "given" : "T.", "non-dropping-particle" : "", "parse-names" : false, "suffix" : "" }, { "dropping-particle" : "", "family" : "Zuidberg", "given" : "M. R. J.", "non-dropping-particle" : "", "parse-names" : false, "suffix" : "" }, { "dropping-particle" : "", "family" : "Anink", "given" : "J. J.", "non-dropping-particle" : "", "parse-names" : false, "suffix" : "" }, { "dropping-particle" : "", "family" : "Spliet", "given" : "W. G.", "non-dropping-particle" : "", "parse-names" : false, "suffix" : "" }, { "dropping-particle" : "", "family" : "Rijen", "given" : "P. C.", "non-dropping-particle" : "van", "parse-names" : false, "suffix" : "" }, { "dropping-particle" : "", "family" : "Czech", "given" : "T.", "non-dropping-particle" : "", "parse-names" : false, "suffix" : "" }, { "dropping-particle" : "", "family" : "Hainfellner", "given" : "J. A.", "non-dropping-particle" : "", "parse-names" : false, "suffix" : "" }, { "dropping-particle" : "", "family" : "Feucht", "given" : "M.", "non-dropping-particle" : "", "parse-names" : false, "suffix" : "" }, { "dropping-particle" : "", "family" : "M\u00fchlebner", "given" : "A.", "non-dropping-particle" : "", "parse-names" : false, "suffix" : "" }, { "dropping-particle" : "", "family" : "Vliet", "given" : "E. A.", "non-dropping-particle" : "van", "parse-names" : false, "suffix" : "" }, { "dropping-particle" : "", "family" : "Aronica", "given" : "E.", "non-dropping-particle" : "", "parse-names" : false, "suffix" : "" } ], "container-title" : "Journal of Neuroinflammation", "id" : "ITEM-1", "issue" : "1", "issued" : { "date-parts" : [ [ "2016" ] ] }, "page" : "202", "title" : "Dysregulation of the (immuno)proteasome pathway in malformations of cortical development", "type" : "article-journal", "volume" : "13" }, "uris" : [ "http://www.mendeley.com/documents/?uuid=e6600f22-2779-41f2-8169-d69052d50c57" ] } ], "mendeley" : { "formattedCitation" : "[3]", "plainTextFormattedCitation" : "[3]", "previouslyFormattedCitation" : "[1]" }, "properties" : { "noteIndex" : 0 }, "schema" : "https://github.com/citation-style-language/schema/raw/master/csl-citation.json" }</w:instrText>
      </w:r>
      <w:r w:rsidR="00D975F9" w:rsidRPr="00914A9F">
        <w:rPr>
          <w:szCs w:val="20"/>
        </w:rPr>
        <w:fldChar w:fldCharType="separate"/>
      </w:r>
      <w:r w:rsidR="00C448D2" w:rsidRPr="00C448D2">
        <w:rPr>
          <w:noProof/>
          <w:szCs w:val="20"/>
        </w:rPr>
        <w:t>[3]</w:t>
      </w:r>
      <w:r w:rsidR="00D975F9" w:rsidRPr="00914A9F">
        <w:rPr>
          <w:szCs w:val="20"/>
        </w:rPr>
        <w:fldChar w:fldCharType="end"/>
      </w:r>
      <w:r w:rsidR="00D975F9" w:rsidRPr="00914A9F">
        <w:rPr>
          <w:szCs w:val="20"/>
        </w:rPr>
        <w:t xml:space="preserve">. </w:t>
      </w:r>
      <w:r w:rsidRPr="00914A9F">
        <w:rPr>
          <w:szCs w:val="20"/>
        </w:rPr>
        <w:t xml:space="preserve">Treatment with 1, 10 or 100 µM curcumin resulted in a cell viability of 95.7%, 91.6% and 52.8%, respectively (figure 1 d and e), suggesting that only 100 µM curcumin affected cell viability. In the following experiments 100 </w:t>
      </w:r>
      <w:proofErr w:type="spellStart"/>
      <w:r w:rsidRPr="00914A9F">
        <w:rPr>
          <w:szCs w:val="20"/>
        </w:rPr>
        <w:t>nM</w:t>
      </w:r>
      <w:proofErr w:type="spellEnd"/>
      <w:r w:rsidRPr="00914A9F">
        <w:rPr>
          <w:szCs w:val="20"/>
        </w:rPr>
        <w:t xml:space="preserve"> rapamycin and 10 µM curcumin were used. </w:t>
      </w:r>
      <w:r w:rsidR="00824432" w:rsidRPr="00914A9F">
        <w:rPr>
          <w:rFonts w:cstheme="minorHAnsi"/>
          <w:szCs w:val="20"/>
        </w:rPr>
        <w:t>Cell viability was not affected by either of the curcumin doses</w:t>
      </w:r>
      <w:r w:rsidR="004331F4">
        <w:rPr>
          <w:rFonts w:cstheme="minorHAnsi"/>
          <w:szCs w:val="20"/>
        </w:rPr>
        <w:t xml:space="preserve"> (1, 5, 10 and 20 µM)</w:t>
      </w:r>
      <w:r w:rsidR="00824432" w:rsidRPr="00914A9F">
        <w:rPr>
          <w:rFonts w:cstheme="minorHAnsi"/>
          <w:szCs w:val="20"/>
        </w:rPr>
        <w:t xml:space="preserve"> in the SH-SY5Y cell cultures (supplementary figure 2).</w:t>
      </w:r>
    </w:p>
    <w:p w14:paraId="141AEA80" w14:textId="7E7FA3CE" w:rsidR="00D975F9" w:rsidRPr="00C448D2" w:rsidRDefault="00C448D2" w:rsidP="002F407A">
      <w:pPr>
        <w:pStyle w:val="Heading1"/>
        <w:spacing w:after="240"/>
        <w:rPr>
          <w:noProof/>
          <w:lang w:eastAsia="nl-NL"/>
        </w:rPr>
      </w:pPr>
      <w:r w:rsidRPr="00C448D2">
        <w:rPr>
          <w:noProof/>
          <w:lang w:eastAsia="nl-NL"/>
        </w:rPr>
        <w:t>Supplementary Figure Legends</w:t>
      </w:r>
    </w:p>
    <w:p w14:paraId="6ADA71F8" w14:textId="77777777" w:rsidR="00824432" w:rsidRPr="00914A9F" w:rsidRDefault="00824432" w:rsidP="00824432">
      <w:pPr>
        <w:spacing w:line="480" w:lineRule="auto"/>
        <w:jc w:val="both"/>
        <w:rPr>
          <w:szCs w:val="20"/>
        </w:rPr>
      </w:pPr>
      <w:r w:rsidRPr="00914A9F">
        <w:rPr>
          <w:b/>
          <w:i/>
          <w:szCs w:val="20"/>
        </w:rPr>
        <w:t xml:space="preserve">Supplementary figure 1: </w:t>
      </w:r>
      <w:r w:rsidRPr="00914A9F">
        <w:rPr>
          <w:b/>
          <w:szCs w:val="20"/>
        </w:rPr>
        <w:t xml:space="preserve">Effects of IL-1β, rapamycin (10, 100 and 500 </w:t>
      </w:r>
      <w:proofErr w:type="spellStart"/>
      <w:r w:rsidRPr="00914A9F">
        <w:rPr>
          <w:b/>
          <w:szCs w:val="20"/>
        </w:rPr>
        <w:t>nM</w:t>
      </w:r>
      <w:proofErr w:type="spellEnd"/>
      <w:r w:rsidRPr="00914A9F">
        <w:rPr>
          <w:b/>
          <w:szCs w:val="20"/>
        </w:rPr>
        <w:t xml:space="preserve">) and curcumin (1, 10 and 100 µM) on viability of astrocyte cell cultures. A-D) Dot plots display the forward scatter versus </w:t>
      </w:r>
      <w:proofErr w:type="spellStart"/>
      <w:r w:rsidRPr="00914A9F">
        <w:rPr>
          <w:b/>
          <w:szCs w:val="20"/>
        </w:rPr>
        <w:t>eFluor</w:t>
      </w:r>
      <w:proofErr w:type="spellEnd"/>
      <w:r w:rsidRPr="00914A9F">
        <w:rPr>
          <w:b/>
          <w:szCs w:val="20"/>
        </w:rPr>
        <w:t xml:space="preserve"> fluorescence intensity of cells treated with vehicle (A), IL-1β (B) or the different rapamycin (C) or curcumin (D) concentrations. E) Bar graphs represent the percentage of viable cells (gated for low </w:t>
      </w:r>
      <w:proofErr w:type="spellStart"/>
      <w:r w:rsidRPr="00914A9F">
        <w:rPr>
          <w:b/>
          <w:szCs w:val="20"/>
        </w:rPr>
        <w:t>eFluor</w:t>
      </w:r>
      <w:proofErr w:type="spellEnd"/>
      <w:r w:rsidRPr="00914A9F">
        <w:rPr>
          <w:b/>
          <w:szCs w:val="20"/>
        </w:rPr>
        <w:t xml:space="preserve"> fluorescence) for all treatments.</w:t>
      </w:r>
    </w:p>
    <w:p w14:paraId="3FA5AB51" w14:textId="5A4B0B61" w:rsidR="00824432" w:rsidRDefault="00824432" w:rsidP="004331F4">
      <w:pPr>
        <w:spacing w:line="480" w:lineRule="auto"/>
        <w:jc w:val="both"/>
        <w:rPr>
          <w:rFonts w:cstheme="minorHAnsi"/>
          <w:b/>
          <w:szCs w:val="20"/>
        </w:rPr>
      </w:pPr>
      <w:r w:rsidRPr="00914A9F">
        <w:rPr>
          <w:b/>
          <w:i/>
          <w:szCs w:val="20"/>
        </w:rPr>
        <w:t xml:space="preserve">Supplementary figure 2: </w:t>
      </w:r>
      <w:r w:rsidR="00A04A41" w:rsidRPr="00A04A41">
        <w:rPr>
          <w:b/>
          <w:szCs w:val="20"/>
        </w:rPr>
        <w:t xml:space="preserve">Viability </w:t>
      </w:r>
      <w:r w:rsidR="00A04A41" w:rsidRPr="00A04A41">
        <w:rPr>
          <w:rFonts w:cstheme="minorHAnsi"/>
          <w:b/>
          <w:szCs w:val="20"/>
        </w:rPr>
        <w:t>of SH-SY5Y cells</w:t>
      </w:r>
      <w:r w:rsidR="00A04A41" w:rsidRPr="00A04A41">
        <w:rPr>
          <w:b/>
          <w:szCs w:val="20"/>
        </w:rPr>
        <w:t>.</w:t>
      </w:r>
      <w:r w:rsidR="00A04A41">
        <w:rPr>
          <w:b/>
          <w:i/>
          <w:szCs w:val="20"/>
        </w:rPr>
        <w:t xml:space="preserve"> </w:t>
      </w:r>
      <w:r w:rsidR="00A04A41" w:rsidRPr="00A04A41">
        <w:rPr>
          <w:b/>
          <w:szCs w:val="20"/>
        </w:rPr>
        <w:t>T</w:t>
      </w:r>
      <w:r w:rsidR="0026323E" w:rsidRPr="00A04A41">
        <w:rPr>
          <w:rFonts w:cstheme="minorHAnsi"/>
          <w:b/>
          <w:szCs w:val="20"/>
        </w:rPr>
        <w:t>he</w:t>
      </w:r>
      <w:r w:rsidRPr="00914A9F">
        <w:rPr>
          <w:rFonts w:cstheme="minorHAnsi"/>
          <w:b/>
          <w:szCs w:val="20"/>
        </w:rPr>
        <w:t xml:space="preserve"> MTT </w:t>
      </w:r>
      <w:r w:rsidR="00A04A41">
        <w:rPr>
          <w:rFonts w:cstheme="minorHAnsi"/>
          <w:b/>
          <w:szCs w:val="20"/>
        </w:rPr>
        <w:t xml:space="preserve">colorimetric </w:t>
      </w:r>
      <w:r w:rsidRPr="00914A9F">
        <w:rPr>
          <w:rFonts w:cstheme="minorHAnsi"/>
          <w:b/>
          <w:szCs w:val="20"/>
        </w:rPr>
        <w:t xml:space="preserve">assay demonstrated no differences </w:t>
      </w:r>
      <w:r w:rsidR="0026323E">
        <w:rPr>
          <w:rFonts w:cstheme="minorHAnsi"/>
          <w:b/>
          <w:szCs w:val="20"/>
        </w:rPr>
        <w:t xml:space="preserve">in percentage of viable cells </w:t>
      </w:r>
      <w:r w:rsidRPr="00914A9F">
        <w:rPr>
          <w:rFonts w:cstheme="minorHAnsi"/>
          <w:b/>
          <w:szCs w:val="20"/>
        </w:rPr>
        <w:t xml:space="preserve">between groups, indicating that cell viability was not </w:t>
      </w:r>
      <w:r w:rsidR="0026323E">
        <w:rPr>
          <w:rFonts w:cstheme="minorHAnsi"/>
          <w:b/>
          <w:szCs w:val="20"/>
        </w:rPr>
        <w:t>influenced by curcumin</w:t>
      </w:r>
      <w:r w:rsidRPr="00914A9F">
        <w:rPr>
          <w:rFonts w:cstheme="minorHAnsi"/>
          <w:b/>
          <w:szCs w:val="20"/>
        </w:rPr>
        <w:t xml:space="preserve">. Data are normalized to </w:t>
      </w:r>
      <w:r w:rsidR="0026323E">
        <w:rPr>
          <w:rFonts w:cstheme="minorHAnsi"/>
          <w:b/>
          <w:szCs w:val="20"/>
        </w:rPr>
        <w:t>control (0.05% DMSO – white bar</w:t>
      </w:r>
      <w:r w:rsidRPr="00914A9F">
        <w:rPr>
          <w:rFonts w:cstheme="minorHAnsi"/>
          <w:b/>
          <w:szCs w:val="20"/>
        </w:rPr>
        <w:t xml:space="preserve">) and shown as mean ± SEM from two separate experiments performed in triplicate. </w:t>
      </w:r>
    </w:p>
    <w:p w14:paraId="51AA1512" w14:textId="77777777" w:rsidR="00722F5C" w:rsidRPr="004331F4" w:rsidRDefault="00722F5C" w:rsidP="002F407A">
      <w:pPr>
        <w:pStyle w:val="Heading1"/>
        <w:spacing w:after="240"/>
      </w:pPr>
      <w:r w:rsidRPr="004331F4">
        <w:t>References</w:t>
      </w:r>
    </w:p>
    <w:p w14:paraId="4251822C" w14:textId="32879A7C" w:rsidR="00C448D2" w:rsidRPr="002F407A" w:rsidRDefault="00722F5C" w:rsidP="002F407A">
      <w:pPr>
        <w:widowControl w:val="0"/>
        <w:autoSpaceDE w:val="0"/>
        <w:autoSpaceDN w:val="0"/>
        <w:adjustRightInd w:val="0"/>
        <w:spacing w:after="0" w:line="480" w:lineRule="auto"/>
        <w:rPr>
          <w:rFonts w:ascii="Calibri" w:hAnsi="Calibri" w:cs="Times New Roman"/>
          <w:noProof/>
          <w:sz w:val="18"/>
          <w:szCs w:val="24"/>
        </w:rPr>
      </w:pPr>
      <w:r w:rsidRPr="002F407A">
        <w:rPr>
          <w:sz w:val="18"/>
          <w:szCs w:val="20"/>
        </w:rPr>
        <w:fldChar w:fldCharType="begin" w:fldLock="1"/>
      </w:r>
      <w:r w:rsidRPr="002F407A">
        <w:rPr>
          <w:sz w:val="18"/>
          <w:szCs w:val="20"/>
        </w:rPr>
        <w:instrText xml:space="preserve">ADDIN Mendeley Bibliography CSL_BIBLIOGRAPHY </w:instrText>
      </w:r>
      <w:r w:rsidRPr="002F407A">
        <w:rPr>
          <w:sz w:val="18"/>
          <w:szCs w:val="20"/>
        </w:rPr>
        <w:fldChar w:fldCharType="separate"/>
      </w:r>
      <w:r w:rsidR="00C448D2" w:rsidRPr="002F407A">
        <w:rPr>
          <w:rFonts w:ascii="Calibri" w:hAnsi="Calibri" w:cs="Times New Roman"/>
          <w:noProof/>
          <w:sz w:val="18"/>
          <w:szCs w:val="24"/>
        </w:rPr>
        <w:t>1. van Scheppingen J, Iyer AM, Prabowo AS, Mühlebner A, Anink JJ, Scholl T, et al. Expression of microRNAs miR21, miR146a, and miR155 in tuberous sclerosis complex cortical tubers and their regulation in human astrocytes and SEGA-derived cell cultures. Glia. 2016;64:1066–82.</w:t>
      </w:r>
    </w:p>
    <w:p w14:paraId="4BFBB02B" w14:textId="77777777" w:rsidR="00C448D2" w:rsidRPr="002F407A" w:rsidRDefault="00C448D2" w:rsidP="002F407A">
      <w:pPr>
        <w:widowControl w:val="0"/>
        <w:autoSpaceDE w:val="0"/>
        <w:autoSpaceDN w:val="0"/>
        <w:adjustRightInd w:val="0"/>
        <w:spacing w:after="0" w:line="480" w:lineRule="auto"/>
        <w:rPr>
          <w:rFonts w:ascii="Calibri" w:hAnsi="Calibri" w:cs="Times New Roman"/>
          <w:noProof/>
          <w:sz w:val="18"/>
          <w:szCs w:val="24"/>
          <w:lang w:val="nl-NL"/>
        </w:rPr>
      </w:pPr>
      <w:r w:rsidRPr="002F407A">
        <w:rPr>
          <w:rFonts w:ascii="Calibri" w:hAnsi="Calibri" w:cs="Times New Roman"/>
          <w:noProof/>
          <w:sz w:val="18"/>
          <w:szCs w:val="24"/>
        </w:rPr>
        <w:t xml:space="preserve">2. Gorter J a, van Vliet E a, Aronica E, Lopes da Silva FH. Long-lasting increased excitability differs in dentate gyrus vs. CA1 in freely moving chronic epileptic rats after electrically induced status epilepticus. </w:t>
      </w:r>
      <w:r w:rsidRPr="002F407A">
        <w:rPr>
          <w:rFonts w:ascii="Calibri" w:hAnsi="Calibri" w:cs="Times New Roman"/>
          <w:noProof/>
          <w:sz w:val="18"/>
          <w:szCs w:val="24"/>
          <w:lang w:val="nl-NL"/>
        </w:rPr>
        <w:t>Hippocampus. 2002;12:311–24.</w:t>
      </w:r>
    </w:p>
    <w:p w14:paraId="1B973CC3" w14:textId="2B3672C0" w:rsidR="00D975F9" w:rsidRPr="002F407A" w:rsidRDefault="00C448D2" w:rsidP="00C448D2">
      <w:pPr>
        <w:widowControl w:val="0"/>
        <w:autoSpaceDE w:val="0"/>
        <w:autoSpaceDN w:val="0"/>
        <w:adjustRightInd w:val="0"/>
        <w:spacing w:line="480" w:lineRule="auto"/>
        <w:rPr>
          <w:sz w:val="18"/>
          <w:szCs w:val="20"/>
        </w:rPr>
      </w:pPr>
      <w:r w:rsidRPr="002F407A">
        <w:rPr>
          <w:rFonts w:ascii="Calibri" w:hAnsi="Calibri" w:cs="Times New Roman"/>
          <w:noProof/>
          <w:sz w:val="18"/>
          <w:szCs w:val="24"/>
          <w:lang w:val="nl-NL"/>
        </w:rPr>
        <w:t xml:space="preserve">3. van Scheppingen J, Broekaart DWM, Scholl T, Zuidberg MRJ, Anink JJ, Spliet WG, et al. </w:t>
      </w:r>
      <w:r w:rsidRPr="002F407A">
        <w:rPr>
          <w:rFonts w:ascii="Calibri" w:hAnsi="Calibri" w:cs="Times New Roman"/>
          <w:noProof/>
          <w:sz w:val="18"/>
          <w:szCs w:val="24"/>
        </w:rPr>
        <w:t>Dysregulation of the (immuno)proteasome pathway in malformations of cortical development. J Neuroinflammation. 2016;13:202.</w:t>
      </w:r>
      <w:r w:rsidR="00722F5C" w:rsidRPr="002F407A">
        <w:rPr>
          <w:sz w:val="18"/>
          <w:szCs w:val="20"/>
        </w:rPr>
        <w:fldChar w:fldCharType="end"/>
      </w:r>
      <w:bookmarkStart w:id="0" w:name="_GoBack"/>
      <w:bookmarkEnd w:id="0"/>
    </w:p>
    <w:sectPr w:rsidR="00D975F9" w:rsidRPr="002F407A">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97FEEB7" w14:textId="77777777" w:rsidR="0061441C" w:rsidRDefault="0061441C" w:rsidP="001402A5">
      <w:pPr>
        <w:spacing w:after="0" w:line="240" w:lineRule="auto"/>
      </w:pPr>
      <w:r>
        <w:separator/>
      </w:r>
    </w:p>
  </w:endnote>
  <w:endnote w:type="continuationSeparator" w:id="0">
    <w:p w14:paraId="0CA28ED6" w14:textId="77777777" w:rsidR="0061441C" w:rsidRDefault="0061441C" w:rsidP="00140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47B910" w14:textId="77777777" w:rsidR="0061441C" w:rsidRDefault="0061441C" w:rsidP="001402A5">
      <w:pPr>
        <w:spacing w:after="0" w:line="240" w:lineRule="auto"/>
      </w:pPr>
      <w:r>
        <w:separator/>
      </w:r>
    </w:p>
  </w:footnote>
  <w:footnote w:type="continuationSeparator" w:id="0">
    <w:p w14:paraId="712599E1" w14:textId="77777777" w:rsidR="0061441C" w:rsidRDefault="0061441C" w:rsidP="001402A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61CF1"/>
    <w:rsid w:val="0000043A"/>
    <w:rsid w:val="0000124A"/>
    <w:rsid w:val="00001D45"/>
    <w:rsid w:val="0000263E"/>
    <w:rsid w:val="000030B3"/>
    <w:rsid w:val="0000453A"/>
    <w:rsid w:val="00004936"/>
    <w:rsid w:val="000059F9"/>
    <w:rsid w:val="00005EA6"/>
    <w:rsid w:val="00006D76"/>
    <w:rsid w:val="00006F57"/>
    <w:rsid w:val="00007E69"/>
    <w:rsid w:val="00010777"/>
    <w:rsid w:val="00011157"/>
    <w:rsid w:val="00011265"/>
    <w:rsid w:val="00011C60"/>
    <w:rsid w:val="000120CF"/>
    <w:rsid w:val="00012CD9"/>
    <w:rsid w:val="00012F5C"/>
    <w:rsid w:val="00014654"/>
    <w:rsid w:val="00014CAC"/>
    <w:rsid w:val="0001542B"/>
    <w:rsid w:val="000165FE"/>
    <w:rsid w:val="00017528"/>
    <w:rsid w:val="00017AEA"/>
    <w:rsid w:val="000205C6"/>
    <w:rsid w:val="000247EF"/>
    <w:rsid w:val="00024953"/>
    <w:rsid w:val="00024AB5"/>
    <w:rsid w:val="00026534"/>
    <w:rsid w:val="00026AC4"/>
    <w:rsid w:val="00026B0D"/>
    <w:rsid w:val="00030138"/>
    <w:rsid w:val="00030813"/>
    <w:rsid w:val="00030EF1"/>
    <w:rsid w:val="00031116"/>
    <w:rsid w:val="0003271B"/>
    <w:rsid w:val="0003480C"/>
    <w:rsid w:val="00034EAF"/>
    <w:rsid w:val="00035D2F"/>
    <w:rsid w:val="000367A3"/>
    <w:rsid w:val="00040378"/>
    <w:rsid w:val="00040772"/>
    <w:rsid w:val="00040869"/>
    <w:rsid w:val="00040E73"/>
    <w:rsid w:val="00040E89"/>
    <w:rsid w:val="00041CBC"/>
    <w:rsid w:val="00045E3E"/>
    <w:rsid w:val="000463B2"/>
    <w:rsid w:val="000466D6"/>
    <w:rsid w:val="00046712"/>
    <w:rsid w:val="00050273"/>
    <w:rsid w:val="00050984"/>
    <w:rsid w:val="000516CB"/>
    <w:rsid w:val="000520C9"/>
    <w:rsid w:val="000526E0"/>
    <w:rsid w:val="00052E65"/>
    <w:rsid w:val="000536E1"/>
    <w:rsid w:val="00053E55"/>
    <w:rsid w:val="00054B71"/>
    <w:rsid w:val="0005521E"/>
    <w:rsid w:val="00055D53"/>
    <w:rsid w:val="00055D8E"/>
    <w:rsid w:val="00056757"/>
    <w:rsid w:val="00057C46"/>
    <w:rsid w:val="00057C5C"/>
    <w:rsid w:val="00057D4B"/>
    <w:rsid w:val="00057E90"/>
    <w:rsid w:val="0006236E"/>
    <w:rsid w:val="0006325A"/>
    <w:rsid w:val="00064583"/>
    <w:rsid w:val="000646FD"/>
    <w:rsid w:val="0006598A"/>
    <w:rsid w:val="00065CBF"/>
    <w:rsid w:val="000660DE"/>
    <w:rsid w:val="00066454"/>
    <w:rsid w:val="0006697F"/>
    <w:rsid w:val="00066C9D"/>
    <w:rsid w:val="00067BE7"/>
    <w:rsid w:val="00070C8D"/>
    <w:rsid w:val="00070D0C"/>
    <w:rsid w:val="00070E41"/>
    <w:rsid w:val="00071A25"/>
    <w:rsid w:val="00071E2D"/>
    <w:rsid w:val="00072883"/>
    <w:rsid w:val="00072CE2"/>
    <w:rsid w:val="00072E3F"/>
    <w:rsid w:val="0007374E"/>
    <w:rsid w:val="00073766"/>
    <w:rsid w:val="00073A1D"/>
    <w:rsid w:val="00074017"/>
    <w:rsid w:val="00074CAE"/>
    <w:rsid w:val="00075706"/>
    <w:rsid w:val="00076CFF"/>
    <w:rsid w:val="00077067"/>
    <w:rsid w:val="000775E9"/>
    <w:rsid w:val="00077679"/>
    <w:rsid w:val="00077FEE"/>
    <w:rsid w:val="00080A2B"/>
    <w:rsid w:val="00080B12"/>
    <w:rsid w:val="00080F5B"/>
    <w:rsid w:val="00081E18"/>
    <w:rsid w:val="00082AAF"/>
    <w:rsid w:val="0008342F"/>
    <w:rsid w:val="00083858"/>
    <w:rsid w:val="000843CE"/>
    <w:rsid w:val="00084B9C"/>
    <w:rsid w:val="00084CA5"/>
    <w:rsid w:val="00085264"/>
    <w:rsid w:val="0009022C"/>
    <w:rsid w:val="00090F3F"/>
    <w:rsid w:val="000918EC"/>
    <w:rsid w:val="00091B71"/>
    <w:rsid w:val="0009350C"/>
    <w:rsid w:val="00093714"/>
    <w:rsid w:val="00093A59"/>
    <w:rsid w:val="00093ABE"/>
    <w:rsid w:val="00093B70"/>
    <w:rsid w:val="0009466B"/>
    <w:rsid w:val="000949FE"/>
    <w:rsid w:val="00094BD0"/>
    <w:rsid w:val="00095FAC"/>
    <w:rsid w:val="00096B6C"/>
    <w:rsid w:val="00096BC3"/>
    <w:rsid w:val="00097201"/>
    <w:rsid w:val="000A10FB"/>
    <w:rsid w:val="000A3014"/>
    <w:rsid w:val="000A3095"/>
    <w:rsid w:val="000A31DF"/>
    <w:rsid w:val="000A5136"/>
    <w:rsid w:val="000A5267"/>
    <w:rsid w:val="000A5531"/>
    <w:rsid w:val="000A6BC3"/>
    <w:rsid w:val="000A7CE2"/>
    <w:rsid w:val="000A7F61"/>
    <w:rsid w:val="000B1719"/>
    <w:rsid w:val="000B3EED"/>
    <w:rsid w:val="000B41E0"/>
    <w:rsid w:val="000B4DEF"/>
    <w:rsid w:val="000B5389"/>
    <w:rsid w:val="000B55DB"/>
    <w:rsid w:val="000B585D"/>
    <w:rsid w:val="000B5D6B"/>
    <w:rsid w:val="000B6E0F"/>
    <w:rsid w:val="000B78FA"/>
    <w:rsid w:val="000B7A5A"/>
    <w:rsid w:val="000B7CBB"/>
    <w:rsid w:val="000C055C"/>
    <w:rsid w:val="000C163D"/>
    <w:rsid w:val="000C1D08"/>
    <w:rsid w:val="000C234F"/>
    <w:rsid w:val="000C38B9"/>
    <w:rsid w:val="000C3EDE"/>
    <w:rsid w:val="000C405C"/>
    <w:rsid w:val="000C479D"/>
    <w:rsid w:val="000C52B1"/>
    <w:rsid w:val="000C56CE"/>
    <w:rsid w:val="000C626D"/>
    <w:rsid w:val="000C6C53"/>
    <w:rsid w:val="000C6E6C"/>
    <w:rsid w:val="000C7FF8"/>
    <w:rsid w:val="000D047F"/>
    <w:rsid w:val="000D13F2"/>
    <w:rsid w:val="000D1EE1"/>
    <w:rsid w:val="000D2327"/>
    <w:rsid w:val="000D2420"/>
    <w:rsid w:val="000D39E3"/>
    <w:rsid w:val="000D3E2B"/>
    <w:rsid w:val="000D4580"/>
    <w:rsid w:val="000D473C"/>
    <w:rsid w:val="000D4AF2"/>
    <w:rsid w:val="000D5DFE"/>
    <w:rsid w:val="000D6FD5"/>
    <w:rsid w:val="000D7F73"/>
    <w:rsid w:val="000E12CA"/>
    <w:rsid w:val="000E14A0"/>
    <w:rsid w:val="000E1A59"/>
    <w:rsid w:val="000E2252"/>
    <w:rsid w:val="000E2F92"/>
    <w:rsid w:val="000E2FF6"/>
    <w:rsid w:val="000E3464"/>
    <w:rsid w:val="000E38D0"/>
    <w:rsid w:val="000E4275"/>
    <w:rsid w:val="000E4FFC"/>
    <w:rsid w:val="000E5A7A"/>
    <w:rsid w:val="000E6713"/>
    <w:rsid w:val="000E6E5B"/>
    <w:rsid w:val="000E7513"/>
    <w:rsid w:val="000F0A87"/>
    <w:rsid w:val="000F0C94"/>
    <w:rsid w:val="000F171F"/>
    <w:rsid w:val="000F1F73"/>
    <w:rsid w:val="000F5A75"/>
    <w:rsid w:val="000F7A92"/>
    <w:rsid w:val="00100442"/>
    <w:rsid w:val="001005DB"/>
    <w:rsid w:val="001006F8"/>
    <w:rsid w:val="001008FB"/>
    <w:rsid w:val="001010B6"/>
    <w:rsid w:val="0010180C"/>
    <w:rsid w:val="0010522E"/>
    <w:rsid w:val="001059C7"/>
    <w:rsid w:val="00106A1A"/>
    <w:rsid w:val="00107336"/>
    <w:rsid w:val="00107DDE"/>
    <w:rsid w:val="001109BC"/>
    <w:rsid w:val="0011116B"/>
    <w:rsid w:val="00111D34"/>
    <w:rsid w:val="00112A5C"/>
    <w:rsid w:val="00112C20"/>
    <w:rsid w:val="00112C38"/>
    <w:rsid w:val="00112C63"/>
    <w:rsid w:val="00113C68"/>
    <w:rsid w:val="001141F9"/>
    <w:rsid w:val="001146F0"/>
    <w:rsid w:val="00114E52"/>
    <w:rsid w:val="00115197"/>
    <w:rsid w:val="00115D09"/>
    <w:rsid w:val="00116A9A"/>
    <w:rsid w:val="00117E4C"/>
    <w:rsid w:val="00117F9C"/>
    <w:rsid w:val="001201AD"/>
    <w:rsid w:val="00120336"/>
    <w:rsid w:val="00120444"/>
    <w:rsid w:val="00120A5E"/>
    <w:rsid w:val="00120B77"/>
    <w:rsid w:val="00121866"/>
    <w:rsid w:val="00121923"/>
    <w:rsid w:val="00121ECA"/>
    <w:rsid w:val="001226B3"/>
    <w:rsid w:val="00122D93"/>
    <w:rsid w:val="001234B2"/>
    <w:rsid w:val="00123A51"/>
    <w:rsid w:val="00124A5C"/>
    <w:rsid w:val="001250B8"/>
    <w:rsid w:val="00125B1D"/>
    <w:rsid w:val="001276B3"/>
    <w:rsid w:val="00127CCF"/>
    <w:rsid w:val="00130063"/>
    <w:rsid w:val="00130512"/>
    <w:rsid w:val="0013067C"/>
    <w:rsid w:val="00130812"/>
    <w:rsid w:val="00131053"/>
    <w:rsid w:val="001316DE"/>
    <w:rsid w:val="00131998"/>
    <w:rsid w:val="001347B6"/>
    <w:rsid w:val="001355EA"/>
    <w:rsid w:val="00136765"/>
    <w:rsid w:val="00137AD8"/>
    <w:rsid w:val="00137FDC"/>
    <w:rsid w:val="0014006F"/>
    <w:rsid w:val="00140258"/>
    <w:rsid w:val="001402A5"/>
    <w:rsid w:val="001403C1"/>
    <w:rsid w:val="0014124F"/>
    <w:rsid w:val="001412C3"/>
    <w:rsid w:val="00141752"/>
    <w:rsid w:val="00141776"/>
    <w:rsid w:val="00141915"/>
    <w:rsid w:val="00141DD0"/>
    <w:rsid w:val="0014207B"/>
    <w:rsid w:val="001426AE"/>
    <w:rsid w:val="00143598"/>
    <w:rsid w:val="00144EDE"/>
    <w:rsid w:val="00145836"/>
    <w:rsid w:val="001462B3"/>
    <w:rsid w:val="001475D3"/>
    <w:rsid w:val="00147D1B"/>
    <w:rsid w:val="001502B1"/>
    <w:rsid w:val="00150744"/>
    <w:rsid w:val="00150BA1"/>
    <w:rsid w:val="00151057"/>
    <w:rsid w:val="0015141D"/>
    <w:rsid w:val="001522A9"/>
    <w:rsid w:val="00152B40"/>
    <w:rsid w:val="00152C4C"/>
    <w:rsid w:val="00152CB2"/>
    <w:rsid w:val="0015338F"/>
    <w:rsid w:val="00153681"/>
    <w:rsid w:val="00154D48"/>
    <w:rsid w:val="00155985"/>
    <w:rsid w:val="001563D8"/>
    <w:rsid w:val="00156438"/>
    <w:rsid w:val="00156C9B"/>
    <w:rsid w:val="00157873"/>
    <w:rsid w:val="001578E4"/>
    <w:rsid w:val="00160031"/>
    <w:rsid w:val="00160A0B"/>
    <w:rsid w:val="00163EEA"/>
    <w:rsid w:val="001646E7"/>
    <w:rsid w:val="00164B6D"/>
    <w:rsid w:val="00165B9F"/>
    <w:rsid w:val="00166A9F"/>
    <w:rsid w:val="00166D6B"/>
    <w:rsid w:val="001706F1"/>
    <w:rsid w:val="00170B9B"/>
    <w:rsid w:val="00171D8A"/>
    <w:rsid w:val="00171E70"/>
    <w:rsid w:val="0017208E"/>
    <w:rsid w:val="0017220C"/>
    <w:rsid w:val="00174B16"/>
    <w:rsid w:val="00174BE9"/>
    <w:rsid w:val="00174C74"/>
    <w:rsid w:val="00175675"/>
    <w:rsid w:val="0017569F"/>
    <w:rsid w:val="001762BA"/>
    <w:rsid w:val="00177331"/>
    <w:rsid w:val="00177B41"/>
    <w:rsid w:val="0018002E"/>
    <w:rsid w:val="00180913"/>
    <w:rsid w:val="00180D4E"/>
    <w:rsid w:val="00181EBA"/>
    <w:rsid w:val="00181F75"/>
    <w:rsid w:val="00182362"/>
    <w:rsid w:val="00182694"/>
    <w:rsid w:val="00182D69"/>
    <w:rsid w:val="00182F57"/>
    <w:rsid w:val="00185225"/>
    <w:rsid w:val="0018748F"/>
    <w:rsid w:val="00187630"/>
    <w:rsid w:val="00187B3D"/>
    <w:rsid w:val="00187F22"/>
    <w:rsid w:val="00190642"/>
    <w:rsid w:val="00190B8C"/>
    <w:rsid w:val="00190DDD"/>
    <w:rsid w:val="00191174"/>
    <w:rsid w:val="0019151F"/>
    <w:rsid w:val="0019184C"/>
    <w:rsid w:val="00192C4A"/>
    <w:rsid w:val="00193D26"/>
    <w:rsid w:val="00194430"/>
    <w:rsid w:val="00194946"/>
    <w:rsid w:val="00194CC1"/>
    <w:rsid w:val="00194E2C"/>
    <w:rsid w:val="00194EB9"/>
    <w:rsid w:val="00195497"/>
    <w:rsid w:val="00196BF3"/>
    <w:rsid w:val="001A092A"/>
    <w:rsid w:val="001A168F"/>
    <w:rsid w:val="001A1C02"/>
    <w:rsid w:val="001A1E59"/>
    <w:rsid w:val="001A35BD"/>
    <w:rsid w:val="001A4B9A"/>
    <w:rsid w:val="001A531C"/>
    <w:rsid w:val="001A675B"/>
    <w:rsid w:val="001A69F4"/>
    <w:rsid w:val="001A7877"/>
    <w:rsid w:val="001A7E1E"/>
    <w:rsid w:val="001B1311"/>
    <w:rsid w:val="001B2F76"/>
    <w:rsid w:val="001B41C9"/>
    <w:rsid w:val="001B4843"/>
    <w:rsid w:val="001B54E2"/>
    <w:rsid w:val="001B5681"/>
    <w:rsid w:val="001B617E"/>
    <w:rsid w:val="001B67AD"/>
    <w:rsid w:val="001B67E7"/>
    <w:rsid w:val="001B71F7"/>
    <w:rsid w:val="001B7271"/>
    <w:rsid w:val="001B7492"/>
    <w:rsid w:val="001B76B8"/>
    <w:rsid w:val="001C1E2B"/>
    <w:rsid w:val="001C251C"/>
    <w:rsid w:val="001C2AB1"/>
    <w:rsid w:val="001C3C75"/>
    <w:rsid w:val="001C4B21"/>
    <w:rsid w:val="001C52C9"/>
    <w:rsid w:val="001C5359"/>
    <w:rsid w:val="001C58D3"/>
    <w:rsid w:val="001C5AE3"/>
    <w:rsid w:val="001C62F0"/>
    <w:rsid w:val="001C6787"/>
    <w:rsid w:val="001C7698"/>
    <w:rsid w:val="001C79C1"/>
    <w:rsid w:val="001C7A5D"/>
    <w:rsid w:val="001D0038"/>
    <w:rsid w:val="001D0625"/>
    <w:rsid w:val="001D0E9F"/>
    <w:rsid w:val="001D0F58"/>
    <w:rsid w:val="001D2A57"/>
    <w:rsid w:val="001D2CF7"/>
    <w:rsid w:val="001D2FB6"/>
    <w:rsid w:val="001D3121"/>
    <w:rsid w:val="001D3C8F"/>
    <w:rsid w:val="001D3DB3"/>
    <w:rsid w:val="001D4B7F"/>
    <w:rsid w:val="001D52D5"/>
    <w:rsid w:val="001D63AB"/>
    <w:rsid w:val="001D7794"/>
    <w:rsid w:val="001D78BD"/>
    <w:rsid w:val="001D7D10"/>
    <w:rsid w:val="001E0D7A"/>
    <w:rsid w:val="001E20B3"/>
    <w:rsid w:val="001E2822"/>
    <w:rsid w:val="001E284D"/>
    <w:rsid w:val="001E2C39"/>
    <w:rsid w:val="001E3166"/>
    <w:rsid w:val="001E35A7"/>
    <w:rsid w:val="001E3D69"/>
    <w:rsid w:val="001E41AB"/>
    <w:rsid w:val="001E4614"/>
    <w:rsid w:val="001E466A"/>
    <w:rsid w:val="001E4902"/>
    <w:rsid w:val="001E68BC"/>
    <w:rsid w:val="001E6C14"/>
    <w:rsid w:val="001E6CD9"/>
    <w:rsid w:val="001F0EDA"/>
    <w:rsid w:val="001F33BF"/>
    <w:rsid w:val="001F382A"/>
    <w:rsid w:val="001F389F"/>
    <w:rsid w:val="001F4157"/>
    <w:rsid w:val="001F43B1"/>
    <w:rsid w:val="001F49D3"/>
    <w:rsid w:val="001F5079"/>
    <w:rsid w:val="001F580C"/>
    <w:rsid w:val="001F5830"/>
    <w:rsid w:val="001F5D22"/>
    <w:rsid w:val="00200CF4"/>
    <w:rsid w:val="00201FA2"/>
    <w:rsid w:val="00203138"/>
    <w:rsid w:val="0020322A"/>
    <w:rsid w:val="00203E5D"/>
    <w:rsid w:val="00203FE5"/>
    <w:rsid w:val="00203FF4"/>
    <w:rsid w:val="002053A4"/>
    <w:rsid w:val="00206015"/>
    <w:rsid w:val="00206AD7"/>
    <w:rsid w:val="00206BD4"/>
    <w:rsid w:val="00206DB0"/>
    <w:rsid w:val="00206F81"/>
    <w:rsid w:val="0020724F"/>
    <w:rsid w:val="002101A6"/>
    <w:rsid w:val="002103BF"/>
    <w:rsid w:val="002116F7"/>
    <w:rsid w:val="002131D6"/>
    <w:rsid w:val="00213876"/>
    <w:rsid w:val="0021392F"/>
    <w:rsid w:val="00214F4E"/>
    <w:rsid w:val="002162E4"/>
    <w:rsid w:val="00216404"/>
    <w:rsid w:val="00216CC7"/>
    <w:rsid w:val="00216D68"/>
    <w:rsid w:val="0021773C"/>
    <w:rsid w:val="002209AF"/>
    <w:rsid w:val="002212EB"/>
    <w:rsid w:val="00221343"/>
    <w:rsid w:val="002213C2"/>
    <w:rsid w:val="00221AE0"/>
    <w:rsid w:val="002227FA"/>
    <w:rsid w:val="002229AA"/>
    <w:rsid w:val="00222ADA"/>
    <w:rsid w:val="00223885"/>
    <w:rsid w:val="002257CD"/>
    <w:rsid w:val="002268E8"/>
    <w:rsid w:val="00226B5D"/>
    <w:rsid w:val="00227B28"/>
    <w:rsid w:val="00230B67"/>
    <w:rsid w:val="00230F09"/>
    <w:rsid w:val="00230FA5"/>
    <w:rsid w:val="0023177F"/>
    <w:rsid w:val="0023258F"/>
    <w:rsid w:val="002334E0"/>
    <w:rsid w:val="00233948"/>
    <w:rsid w:val="00234DF2"/>
    <w:rsid w:val="00235BEF"/>
    <w:rsid w:val="00236550"/>
    <w:rsid w:val="002367C1"/>
    <w:rsid w:val="0023720B"/>
    <w:rsid w:val="00240C80"/>
    <w:rsid w:val="00240F7A"/>
    <w:rsid w:val="0024201C"/>
    <w:rsid w:val="00243000"/>
    <w:rsid w:val="00243FAC"/>
    <w:rsid w:val="00244111"/>
    <w:rsid w:val="00245144"/>
    <w:rsid w:val="00245315"/>
    <w:rsid w:val="00245755"/>
    <w:rsid w:val="00246EB0"/>
    <w:rsid w:val="0024792F"/>
    <w:rsid w:val="00247AD6"/>
    <w:rsid w:val="00247F5D"/>
    <w:rsid w:val="002504A7"/>
    <w:rsid w:val="002506EF"/>
    <w:rsid w:val="002510F1"/>
    <w:rsid w:val="00251314"/>
    <w:rsid w:val="00251D91"/>
    <w:rsid w:val="00252AE4"/>
    <w:rsid w:val="00253D24"/>
    <w:rsid w:val="00254AC2"/>
    <w:rsid w:val="00255272"/>
    <w:rsid w:val="00255C89"/>
    <w:rsid w:val="00256969"/>
    <w:rsid w:val="00256F4C"/>
    <w:rsid w:val="002579AB"/>
    <w:rsid w:val="0026085A"/>
    <w:rsid w:val="00260B81"/>
    <w:rsid w:val="00260F6B"/>
    <w:rsid w:val="00261072"/>
    <w:rsid w:val="002610AA"/>
    <w:rsid w:val="00262E0F"/>
    <w:rsid w:val="002630C3"/>
    <w:rsid w:val="002630ED"/>
    <w:rsid w:val="0026323E"/>
    <w:rsid w:val="002632F8"/>
    <w:rsid w:val="0026354A"/>
    <w:rsid w:val="00263B82"/>
    <w:rsid w:val="00264007"/>
    <w:rsid w:val="00264ECE"/>
    <w:rsid w:val="0026504B"/>
    <w:rsid w:val="002668D8"/>
    <w:rsid w:val="002669B3"/>
    <w:rsid w:val="00267989"/>
    <w:rsid w:val="00267A3B"/>
    <w:rsid w:val="002707E8"/>
    <w:rsid w:val="00271423"/>
    <w:rsid w:val="00271A99"/>
    <w:rsid w:val="00271D76"/>
    <w:rsid w:val="00274094"/>
    <w:rsid w:val="00274D63"/>
    <w:rsid w:val="0027562B"/>
    <w:rsid w:val="00275848"/>
    <w:rsid w:val="00276959"/>
    <w:rsid w:val="00280E89"/>
    <w:rsid w:val="002811B8"/>
    <w:rsid w:val="002832E1"/>
    <w:rsid w:val="00283991"/>
    <w:rsid w:val="002839B4"/>
    <w:rsid w:val="00283DCE"/>
    <w:rsid w:val="0028400F"/>
    <w:rsid w:val="0028559A"/>
    <w:rsid w:val="002855BD"/>
    <w:rsid w:val="00285A72"/>
    <w:rsid w:val="002872B9"/>
    <w:rsid w:val="002911A0"/>
    <w:rsid w:val="00291352"/>
    <w:rsid w:val="00294194"/>
    <w:rsid w:val="0029459A"/>
    <w:rsid w:val="002947E4"/>
    <w:rsid w:val="00294AB1"/>
    <w:rsid w:val="00294EC8"/>
    <w:rsid w:val="00295308"/>
    <w:rsid w:val="00295795"/>
    <w:rsid w:val="00295818"/>
    <w:rsid w:val="00295D98"/>
    <w:rsid w:val="0029633D"/>
    <w:rsid w:val="00296EC4"/>
    <w:rsid w:val="002976EE"/>
    <w:rsid w:val="002A0250"/>
    <w:rsid w:val="002A0A50"/>
    <w:rsid w:val="002A208B"/>
    <w:rsid w:val="002A254B"/>
    <w:rsid w:val="002A4050"/>
    <w:rsid w:val="002A4534"/>
    <w:rsid w:val="002A4D75"/>
    <w:rsid w:val="002A51F0"/>
    <w:rsid w:val="002A5A96"/>
    <w:rsid w:val="002A7E45"/>
    <w:rsid w:val="002B0D7D"/>
    <w:rsid w:val="002B0DC8"/>
    <w:rsid w:val="002B1B1D"/>
    <w:rsid w:val="002B1D6C"/>
    <w:rsid w:val="002B3F4A"/>
    <w:rsid w:val="002B40AB"/>
    <w:rsid w:val="002B4C40"/>
    <w:rsid w:val="002B4DAC"/>
    <w:rsid w:val="002B5A63"/>
    <w:rsid w:val="002B6625"/>
    <w:rsid w:val="002B6922"/>
    <w:rsid w:val="002B7734"/>
    <w:rsid w:val="002B787A"/>
    <w:rsid w:val="002B7C63"/>
    <w:rsid w:val="002B7DBB"/>
    <w:rsid w:val="002C0033"/>
    <w:rsid w:val="002C0889"/>
    <w:rsid w:val="002C08D5"/>
    <w:rsid w:val="002C0B04"/>
    <w:rsid w:val="002C2340"/>
    <w:rsid w:val="002C2DC9"/>
    <w:rsid w:val="002C3502"/>
    <w:rsid w:val="002C35E6"/>
    <w:rsid w:val="002C3AFF"/>
    <w:rsid w:val="002C4DFF"/>
    <w:rsid w:val="002C5405"/>
    <w:rsid w:val="002C55C7"/>
    <w:rsid w:val="002C5793"/>
    <w:rsid w:val="002C5ACF"/>
    <w:rsid w:val="002C635E"/>
    <w:rsid w:val="002C639D"/>
    <w:rsid w:val="002C7911"/>
    <w:rsid w:val="002C7E7B"/>
    <w:rsid w:val="002D008D"/>
    <w:rsid w:val="002D1608"/>
    <w:rsid w:val="002D1D2C"/>
    <w:rsid w:val="002D1F47"/>
    <w:rsid w:val="002D23AF"/>
    <w:rsid w:val="002D28A7"/>
    <w:rsid w:val="002D2DCD"/>
    <w:rsid w:val="002D51C6"/>
    <w:rsid w:val="002D58A1"/>
    <w:rsid w:val="002E130A"/>
    <w:rsid w:val="002E22EF"/>
    <w:rsid w:val="002E2CDB"/>
    <w:rsid w:val="002E2E29"/>
    <w:rsid w:val="002E31AC"/>
    <w:rsid w:val="002E4040"/>
    <w:rsid w:val="002E41C5"/>
    <w:rsid w:val="002E5F61"/>
    <w:rsid w:val="002E6304"/>
    <w:rsid w:val="002F0659"/>
    <w:rsid w:val="002F0834"/>
    <w:rsid w:val="002F1067"/>
    <w:rsid w:val="002F1336"/>
    <w:rsid w:val="002F27B5"/>
    <w:rsid w:val="002F2801"/>
    <w:rsid w:val="002F2B8A"/>
    <w:rsid w:val="002F2F88"/>
    <w:rsid w:val="002F3EAF"/>
    <w:rsid w:val="002F407A"/>
    <w:rsid w:val="002F5023"/>
    <w:rsid w:val="002F5230"/>
    <w:rsid w:val="002F5B25"/>
    <w:rsid w:val="002F6454"/>
    <w:rsid w:val="002F675B"/>
    <w:rsid w:val="002F68AD"/>
    <w:rsid w:val="002F7271"/>
    <w:rsid w:val="002F7920"/>
    <w:rsid w:val="002F7B3D"/>
    <w:rsid w:val="00300514"/>
    <w:rsid w:val="00300752"/>
    <w:rsid w:val="00300C42"/>
    <w:rsid w:val="003013D9"/>
    <w:rsid w:val="00301772"/>
    <w:rsid w:val="00301CC0"/>
    <w:rsid w:val="00302AFE"/>
    <w:rsid w:val="00303812"/>
    <w:rsid w:val="00304780"/>
    <w:rsid w:val="00304917"/>
    <w:rsid w:val="003049CA"/>
    <w:rsid w:val="00304F59"/>
    <w:rsid w:val="00305548"/>
    <w:rsid w:val="00305B84"/>
    <w:rsid w:val="00306234"/>
    <w:rsid w:val="00307075"/>
    <w:rsid w:val="00307B3D"/>
    <w:rsid w:val="0031069A"/>
    <w:rsid w:val="00310FD4"/>
    <w:rsid w:val="003119AC"/>
    <w:rsid w:val="00312241"/>
    <w:rsid w:val="00312686"/>
    <w:rsid w:val="003149B8"/>
    <w:rsid w:val="00314C16"/>
    <w:rsid w:val="00314FF9"/>
    <w:rsid w:val="0031506B"/>
    <w:rsid w:val="003151FA"/>
    <w:rsid w:val="00315670"/>
    <w:rsid w:val="00317525"/>
    <w:rsid w:val="0031762C"/>
    <w:rsid w:val="00320777"/>
    <w:rsid w:val="00320AD6"/>
    <w:rsid w:val="003211C3"/>
    <w:rsid w:val="00321D93"/>
    <w:rsid w:val="0032223F"/>
    <w:rsid w:val="00322333"/>
    <w:rsid w:val="00322562"/>
    <w:rsid w:val="00324652"/>
    <w:rsid w:val="0032581E"/>
    <w:rsid w:val="00325E28"/>
    <w:rsid w:val="00325F5A"/>
    <w:rsid w:val="00326CDA"/>
    <w:rsid w:val="00327171"/>
    <w:rsid w:val="0032726B"/>
    <w:rsid w:val="00330189"/>
    <w:rsid w:val="003315A6"/>
    <w:rsid w:val="00332BD0"/>
    <w:rsid w:val="00332E17"/>
    <w:rsid w:val="00333345"/>
    <w:rsid w:val="00333E7F"/>
    <w:rsid w:val="00336026"/>
    <w:rsid w:val="003362F7"/>
    <w:rsid w:val="00337016"/>
    <w:rsid w:val="00337612"/>
    <w:rsid w:val="00337F10"/>
    <w:rsid w:val="003401C0"/>
    <w:rsid w:val="00340687"/>
    <w:rsid w:val="0034073B"/>
    <w:rsid w:val="00341EB8"/>
    <w:rsid w:val="003438D2"/>
    <w:rsid w:val="00343CF5"/>
    <w:rsid w:val="00343D17"/>
    <w:rsid w:val="00345FEE"/>
    <w:rsid w:val="003462CC"/>
    <w:rsid w:val="0034774A"/>
    <w:rsid w:val="00350745"/>
    <w:rsid w:val="00351607"/>
    <w:rsid w:val="003517E5"/>
    <w:rsid w:val="00351CCF"/>
    <w:rsid w:val="00352EEE"/>
    <w:rsid w:val="00353287"/>
    <w:rsid w:val="003544BE"/>
    <w:rsid w:val="00354DA3"/>
    <w:rsid w:val="0035516E"/>
    <w:rsid w:val="0035560A"/>
    <w:rsid w:val="00355DD0"/>
    <w:rsid w:val="00356100"/>
    <w:rsid w:val="003563B1"/>
    <w:rsid w:val="00356A10"/>
    <w:rsid w:val="00356B35"/>
    <w:rsid w:val="00357310"/>
    <w:rsid w:val="00360A5C"/>
    <w:rsid w:val="003619B3"/>
    <w:rsid w:val="003619DA"/>
    <w:rsid w:val="00361A9E"/>
    <w:rsid w:val="003623D7"/>
    <w:rsid w:val="003624DA"/>
    <w:rsid w:val="00362588"/>
    <w:rsid w:val="00362906"/>
    <w:rsid w:val="00362AE4"/>
    <w:rsid w:val="00363032"/>
    <w:rsid w:val="003639D3"/>
    <w:rsid w:val="003639E8"/>
    <w:rsid w:val="00364ED8"/>
    <w:rsid w:val="0036508B"/>
    <w:rsid w:val="00365638"/>
    <w:rsid w:val="003705BB"/>
    <w:rsid w:val="00370F4E"/>
    <w:rsid w:val="003715B8"/>
    <w:rsid w:val="00371903"/>
    <w:rsid w:val="00371C7E"/>
    <w:rsid w:val="003728C3"/>
    <w:rsid w:val="003733AA"/>
    <w:rsid w:val="003739CB"/>
    <w:rsid w:val="003745A4"/>
    <w:rsid w:val="0037532A"/>
    <w:rsid w:val="003756F5"/>
    <w:rsid w:val="00375A0C"/>
    <w:rsid w:val="003772F9"/>
    <w:rsid w:val="00377F33"/>
    <w:rsid w:val="003807A2"/>
    <w:rsid w:val="0038098E"/>
    <w:rsid w:val="00381B1F"/>
    <w:rsid w:val="003829CA"/>
    <w:rsid w:val="00382D3E"/>
    <w:rsid w:val="00382FF0"/>
    <w:rsid w:val="00383B95"/>
    <w:rsid w:val="00383FD7"/>
    <w:rsid w:val="00384301"/>
    <w:rsid w:val="0038501A"/>
    <w:rsid w:val="00385A32"/>
    <w:rsid w:val="00385A61"/>
    <w:rsid w:val="00385F96"/>
    <w:rsid w:val="0038723E"/>
    <w:rsid w:val="0038747B"/>
    <w:rsid w:val="003908CB"/>
    <w:rsid w:val="00390B15"/>
    <w:rsid w:val="0039103B"/>
    <w:rsid w:val="00391902"/>
    <w:rsid w:val="003923F3"/>
    <w:rsid w:val="00392641"/>
    <w:rsid w:val="0039387A"/>
    <w:rsid w:val="00394126"/>
    <w:rsid w:val="00394411"/>
    <w:rsid w:val="003945DB"/>
    <w:rsid w:val="00394D14"/>
    <w:rsid w:val="003950B9"/>
    <w:rsid w:val="00395477"/>
    <w:rsid w:val="00395ED8"/>
    <w:rsid w:val="00396E16"/>
    <w:rsid w:val="00397344"/>
    <w:rsid w:val="00397449"/>
    <w:rsid w:val="003977F2"/>
    <w:rsid w:val="00397BC7"/>
    <w:rsid w:val="00397DFF"/>
    <w:rsid w:val="00397F28"/>
    <w:rsid w:val="003A0184"/>
    <w:rsid w:val="003A071F"/>
    <w:rsid w:val="003A0922"/>
    <w:rsid w:val="003A1CD9"/>
    <w:rsid w:val="003A1D50"/>
    <w:rsid w:val="003A3962"/>
    <w:rsid w:val="003A3D60"/>
    <w:rsid w:val="003A3FD8"/>
    <w:rsid w:val="003A48E8"/>
    <w:rsid w:val="003A4BC4"/>
    <w:rsid w:val="003A51D1"/>
    <w:rsid w:val="003A5BE8"/>
    <w:rsid w:val="003A5C92"/>
    <w:rsid w:val="003A5D47"/>
    <w:rsid w:val="003A6A37"/>
    <w:rsid w:val="003A6E44"/>
    <w:rsid w:val="003A7F18"/>
    <w:rsid w:val="003B066B"/>
    <w:rsid w:val="003B1078"/>
    <w:rsid w:val="003B16E9"/>
    <w:rsid w:val="003B1B2E"/>
    <w:rsid w:val="003B1B9C"/>
    <w:rsid w:val="003B30E8"/>
    <w:rsid w:val="003B38A7"/>
    <w:rsid w:val="003B4823"/>
    <w:rsid w:val="003B4F3F"/>
    <w:rsid w:val="003B4F87"/>
    <w:rsid w:val="003B54AC"/>
    <w:rsid w:val="003B5B7E"/>
    <w:rsid w:val="003B614C"/>
    <w:rsid w:val="003B7905"/>
    <w:rsid w:val="003B7C87"/>
    <w:rsid w:val="003B7F66"/>
    <w:rsid w:val="003C140A"/>
    <w:rsid w:val="003C1B44"/>
    <w:rsid w:val="003C2AF9"/>
    <w:rsid w:val="003C2E7B"/>
    <w:rsid w:val="003C334F"/>
    <w:rsid w:val="003C34B8"/>
    <w:rsid w:val="003C38BB"/>
    <w:rsid w:val="003C40AE"/>
    <w:rsid w:val="003C410A"/>
    <w:rsid w:val="003C4D90"/>
    <w:rsid w:val="003C5B04"/>
    <w:rsid w:val="003C70D8"/>
    <w:rsid w:val="003C7B15"/>
    <w:rsid w:val="003D07E1"/>
    <w:rsid w:val="003D08A5"/>
    <w:rsid w:val="003D0900"/>
    <w:rsid w:val="003D0F07"/>
    <w:rsid w:val="003D165B"/>
    <w:rsid w:val="003D1684"/>
    <w:rsid w:val="003D1E7B"/>
    <w:rsid w:val="003D3444"/>
    <w:rsid w:val="003D3A65"/>
    <w:rsid w:val="003D4F57"/>
    <w:rsid w:val="003D5111"/>
    <w:rsid w:val="003D6875"/>
    <w:rsid w:val="003D7CB8"/>
    <w:rsid w:val="003E0300"/>
    <w:rsid w:val="003E0A6C"/>
    <w:rsid w:val="003E1084"/>
    <w:rsid w:val="003E28B6"/>
    <w:rsid w:val="003E2F36"/>
    <w:rsid w:val="003E3B56"/>
    <w:rsid w:val="003E40FC"/>
    <w:rsid w:val="003E5B1C"/>
    <w:rsid w:val="003E6420"/>
    <w:rsid w:val="003E79E8"/>
    <w:rsid w:val="003F06CE"/>
    <w:rsid w:val="003F16F9"/>
    <w:rsid w:val="003F2705"/>
    <w:rsid w:val="003F33E1"/>
    <w:rsid w:val="003F35E7"/>
    <w:rsid w:val="003F4501"/>
    <w:rsid w:val="003F4CD8"/>
    <w:rsid w:val="003F7F2C"/>
    <w:rsid w:val="00400105"/>
    <w:rsid w:val="004002D8"/>
    <w:rsid w:val="00400620"/>
    <w:rsid w:val="00402B71"/>
    <w:rsid w:val="0040361A"/>
    <w:rsid w:val="004051DF"/>
    <w:rsid w:val="00405530"/>
    <w:rsid w:val="00406060"/>
    <w:rsid w:val="004070FE"/>
    <w:rsid w:val="0041028C"/>
    <w:rsid w:val="0041196F"/>
    <w:rsid w:val="004120C6"/>
    <w:rsid w:val="004126EA"/>
    <w:rsid w:val="004133AB"/>
    <w:rsid w:val="004136A5"/>
    <w:rsid w:val="004147F4"/>
    <w:rsid w:val="00414835"/>
    <w:rsid w:val="00414839"/>
    <w:rsid w:val="0041549A"/>
    <w:rsid w:val="004157A8"/>
    <w:rsid w:val="00416B1E"/>
    <w:rsid w:val="0041760B"/>
    <w:rsid w:val="004177B2"/>
    <w:rsid w:val="00417CAC"/>
    <w:rsid w:val="00417EFB"/>
    <w:rsid w:val="00420548"/>
    <w:rsid w:val="004206FF"/>
    <w:rsid w:val="00420A6E"/>
    <w:rsid w:val="0042238A"/>
    <w:rsid w:val="0042461C"/>
    <w:rsid w:val="004251BD"/>
    <w:rsid w:val="004257C2"/>
    <w:rsid w:val="0042635C"/>
    <w:rsid w:val="004263D3"/>
    <w:rsid w:val="0042682C"/>
    <w:rsid w:val="00426D7C"/>
    <w:rsid w:val="0043005D"/>
    <w:rsid w:val="00430D69"/>
    <w:rsid w:val="00432150"/>
    <w:rsid w:val="00432AF6"/>
    <w:rsid w:val="00433193"/>
    <w:rsid w:val="004331F4"/>
    <w:rsid w:val="004336B0"/>
    <w:rsid w:val="004337D1"/>
    <w:rsid w:val="00433BEF"/>
    <w:rsid w:val="0043565B"/>
    <w:rsid w:val="00436324"/>
    <w:rsid w:val="004369B5"/>
    <w:rsid w:val="0043737F"/>
    <w:rsid w:val="004374EF"/>
    <w:rsid w:val="0043793A"/>
    <w:rsid w:val="00440C36"/>
    <w:rsid w:val="00440C47"/>
    <w:rsid w:val="004412F0"/>
    <w:rsid w:val="0044161B"/>
    <w:rsid w:val="004418EC"/>
    <w:rsid w:val="004427CA"/>
    <w:rsid w:val="0044419E"/>
    <w:rsid w:val="004443E5"/>
    <w:rsid w:val="00444F8C"/>
    <w:rsid w:val="0044578A"/>
    <w:rsid w:val="004460B5"/>
    <w:rsid w:val="00446361"/>
    <w:rsid w:val="004467F0"/>
    <w:rsid w:val="004467F9"/>
    <w:rsid w:val="00446B33"/>
    <w:rsid w:val="00446B3C"/>
    <w:rsid w:val="00446B7B"/>
    <w:rsid w:val="0045000F"/>
    <w:rsid w:val="00452E51"/>
    <w:rsid w:val="00455B3E"/>
    <w:rsid w:val="004563A0"/>
    <w:rsid w:val="00456DE4"/>
    <w:rsid w:val="00457E5A"/>
    <w:rsid w:val="00457EB8"/>
    <w:rsid w:val="00457F38"/>
    <w:rsid w:val="00460015"/>
    <w:rsid w:val="00460975"/>
    <w:rsid w:val="00460E7C"/>
    <w:rsid w:val="0046127A"/>
    <w:rsid w:val="00462AEE"/>
    <w:rsid w:val="00463C60"/>
    <w:rsid w:val="00463FBE"/>
    <w:rsid w:val="0046434A"/>
    <w:rsid w:val="00464A25"/>
    <w:rsid w:val="00466093"/>
    <w:rsid w:val="00466EA3"/>
    <w:rsid w:val="00467599"/>
    <w:rsid w:val="00467A76"/>
    <w:rsid w:val="00470A38"/>
    <w:rsid w:val="0047152C"/>
    <w:rsid w:val="00471BA9"/>
    <w:rsid w:val="004721D7"/>
    <w:rsid w:val="00472AF1"/>
    <w:rsid w:val="004744FA"/>
    <w:rsid w:val="00474B88"/>
    <w:rsid w:val="00475037"/>
    <w:rsid w:val="004752ED"/>
    <w:rsid w:val="0047654A"/>
    <w:rsid w:val="00476974"/>
    <w:rsid w:val="00476B53"/>
    <w:rsid w:val="00476D3E"/>
    <w:rsid w:val="00476D90"/>
    <w:rsid w:val="00476EB8"/>
    <w:rsid w:val="004773AD"/>
    <w:rsid w:val="00477B09"/>
    <w:rsid w:val="00480ADD"/>
    <w:rsid w:val="0048149E"/>
    <w:rsid w:val="00482669"/>
    <w:rsid w:val="00482795"/>
    <w:rsid w:val="00482B61"/>
    <w:rsid w:val="00483438"/>
    <w:rsid w:val="0048400D"/>
    <w:rsid w:val="00485348"/>
    <w:rsid w:val="004854DD"/>
    <w:rsid w:val="00485E85"/>
    <w:rsid w:val="00486092"/>
    <w:rsid w:val="00486907"/>
    <w:rsid w:val="004869DE"/>
    <w:rsid w:val="00486AFF"/>
    <w:rsid w:val="00487233"/>
    <w:rsid w:val="00487B4E"/>
    <w:rsid w:val="00487D09"/>
    <w:rsid w:val="00490280"/>
    <w:rsid w:val="00490534"/>
    <w:rsid w:val="0049195C"/>
    <w:rsid w:val="004927BA"/>
    <w:rsid w:val="004927D4"/>
    <w:rsid w:val="00492B4C"/>
    <w:rsid w:val="0049640C"/>
    <w:rsid w:val="004971E2"/>
    <w:rsid w:val="004975B5"/>
    <w:rsid w:val="004975BE"/>
    <w:rsid w:val="004A01C9"/>
    <w:rsid w:val="004A0F39"/>
    <w:rsid w:val="004A1530"/>
    <w:rsid w:val="004A159A"/>
    <w:rsid w:val="004A1FB9"/>
    <w:rsid w:val="004A2003"/>
    <w:rsid w:val="004A22A8"/>
    <w:rsid w:val="004A2D5D"/>
    <w:rsid w:val="004A33ED"/>
    <w:rsid w:val="004A3416"/>
    <w:rsid w:val="004A37A4"/>
    <w:rsid w:val="004A388F"/>
    <w:rsid w:val="004A416E"/>
    <w:rsid w:val="004A6067"/>
    <w:rsid w:val="004A64F3"/>
    <w:rsid w:val="004A6DF8"/>
    <w:rsid w:val="004A76BE"/>
    <w:rsid w:val="004A7D60"/>
    <w:rsid w:val="004B18DE"/>
    <w:rsid w:val="004B2E3D"/>
    <w:rsid w:val="004B2E91"/>
    <w:rsid w:val="004B2FE2"/>
    <w:rsid w:val="004B3F76"/>
    <w:rsid w:val="004B4382"/>
    <w:rsid w:val="004B4668"/>
    <w:rsid w:val="004B48C5"/>
    <w:rsid w:val="004B4A1B"/>
    <w:rsid w:val="004B4B46"/>
    <w:rsid w:val="004B564A"/>
    <w:rsid w:val="004B5AD9"/>
    <w:rsid w:val="004B5FE8"/>
    <w:rsid w:val="004B74BC"/>
    <w:rsid w:val="004B769F"/>
    <w:rsid w:val="004B7970"/>
    <w:rsid w:val="004C0588"/>
    <w:rsid w:val="004C1019"/>
    <w:rsid w:val="004C16E3"/>
    <w:rsid w:val="004C1E2C"/>
    <w:rsid w:val="004C204C"/>
    <w:rsid w:val="004C20D3"/>
    <w:rsid w:val="004C2CE9"/>
    <w:rsid w:val="004C356C"/>
    <w:rsid w:val="004C3889"/>
    <w:rsid w:val="004C7869"/>
    <w:rsid w:val="004D0036"/>
    <w:rsid w:val="004D07A1"/>
    <w:rsid w:val="004D0B27"/>
    <w:rsid w:val="004D2027"/>
    <w:rsid w:val="004D215C"/>
    <w:rsid w:val="004D4723"/>
    <w:rsid w:val="004D4BA7"/>
    <w:rsid w:val="004D4ED1"/>
    <w:rsid w:val="004D56F8"/>
    <w:rsid w:val="004D5745"/>
    <w:rsid w:val="004D6199"/>
    <w:rsid w:val="004D6C6C"/>
    <w:rsid w:val="004D7307"/>
    <w:rsid w:val="004E0080"/>
    <w:rsid w:val="004E0202"/>
    <w:rsid w:val="004E2056"/>
    <w:rsid w:val="004E2180"/>
    <w:rsid w:val="004E21BA"/>
    <w:rsid w:val="004E2823"/>
    <w:rsid w:val="004E2CE0"/>
    <w:rsid w:val="004E2FFF"/>
    <w:rsid w:val="004E36CA"/>
    <w:rsid w:val="004E3C28"/>
    <w:rsid w:val="004E4B58"/>
    <w:rsid w:val="004E535F"/>
    <w:rsid w:val="004E7523"/>
    <w:rsid w:val="004F0B72"/>
    <w:rsid w:val="004F12FA"/>
    <w:rsid w:val="004F1D4D"/>
    <w:rsid w:val="004F23E8"/>
    <w:rsid w:val="004F2D48"/>
    <w:rsid w:val="004F491F"/>
    <w:rsid w:val="004F49BE"/>
    <w:rsid w:val="004F57B3"/>
    <w:rsid w:val="004F5D65"/>
    <w:rsid w:val="004F5FBC"/>
    <w:rsid w:val="004F6293"/>
    <w:rsid w:val="004F6A50"/>
    <w:rsid w:val="004F7E6E"/>
    <w:rsid w:val="00500E43"/>
    <w:rsid w:val="00500F79"/>
    <w:rsid w:val="0050121B"/>
    <w:rsid w:val="00501526"/>
    <w:rsid w:val="00501ABD"/>
    <w:rsid w:val="00501FAD"/>
    <w:rsid w:val="0050213F"/>
    <w:rsid w:val="005025AE"/>
    <w:rsid w:val="00502C22"/>
    <w:rsid w:val="0050347D"/>
    <w:rsid w:val="0050357B"/>
    <w:rsid w:val="0050399E"/>
    <w:rsid w:val="00503E63"/>
    <w:rsid w:val="00505E87"/>
    <w:rsid w:val="00506912"/>
    <w:rsid w:val="00507463"/>
    <w:rsid w:val="00507D05"/>
    <w:rsid w:val="0051038F"/>
    <w:rsid w:val="00510F02"/>
    <w:rsid w:val="005114D4"/>
    <w:rsid w:val="00512BC1"/>
    <w:rsid w:val="0051343D"/>
    <w:rsid w:val="0051394A"/>
    <w:rsid w:val="005140F0"/>
    <w:rsid w:val="00515D6C"/>
    <w:rsid w:val="00516415"/>
    <w:rsid w:val="00516E04"/>
    <w:rsid w:val="00517220"/>
    <w:rsid w:val="00520790"/>
    <w:rsid w:val="00520F5C"/>
    <w:rsid w:val="00521FC5"/>
    <w:rsid w:val="005229D7"/>
    <w:rsid w:val="00523171"/>
    <w:rsid w:val="00523783"/>
    <w:rsid w:val="0052627F"/>
    <w:rsid w:val="0052684B"/>
    <w:rsid w:val="00526AA7"/>
    <w:rsid w:val="0052705D"/>
    <w:rsid w:val="00527E69"/>
    <w:rsid w:val="00530410"/>
    <w:rsid w:val="005305E8"/>
    <w:rsid w:val="0053098E"/>
    <w:rsid w:val="00530FD6"/>
    <w:rsid w:val="00531596"/>
    <w:rsid w:val="005319F5"/>
    <w:rsid w:val="00531B07"/>
    <w:rsid w:val="005322AE"/>
    <w:rsid w:val="00532770"/>
    <w:rsid w:val="00532EF1"/>
    <w:rsid w:val="005332FA"/>
    <w:rsid w:val="00533991"/>
    <w:rsid w:val="00533BF6"/>
    <w:rsid w:val="00533CE2"/>
    <w:rsid w:val="005340BC"/>
    <w:rsid w:val="00534D26"/>
    <w:rsid w:val="0053509C"/>
    <w:rsid w:val="00537FBE"/>
    <w:rsid w:val="005405B3"/>
    <w:rsid w:val="00540BF3"/>
    <w:rsid w:val="005411BD"/>
    <w:rsid w:val="00541AFB"/>
    <w:rsid w:val="00541D48"/>
    <w:rsid w:val="0054213E"/>
    <w:rsid w:val="00542C29"/>
    <w:rsid w:val="00542C44"/>
    <w:rsid w:val="00542DFA"/>
    <w:rsid w:val="0054302E"/>
    <w:rsid w:val="00543066"/>
    <w:rsid w:val="0054359A"/>
    <w:rsid w:val="0054394B"/>
    <w:rsid w:val="00543D3E"/>
    <w:rsid w:val="00543F73"/>
    <w:rsid w:val="00545692"/>
    <w:rsid w:val="00545996"/>
    <w:rsid w:val="00546645"/>
    <w:rsid w:val="00546786"/>
    <w:rsid w:val="005467A1"/>
    <w:rsid w:val="0055026B"/>
    <w:rsid w:val="0055063C"/>
    <w:rsid w:val="005510F9"/>
    <w:rsid w:val="0055192C"/>
    <w:rsid w:val="0055406A"/>
    <w:rsid w:val="0055444B"/>
    <w:rsid w:val="0055444E"/>
    <w:rsid w:val="00554571"/>
    <w:rsid w:val="00554DAC"/>
    <w:rsid w:val="00554DDB"/>
    <w:rsid w:val="00555102"/>
    <w:rsid w:val="005551C5"/>
    <w:rsid w:val="00555C97"/>
    <w:rsid w:val="00555E7A"/>
    <w:rsid w:val="00556573"/>
    <w:rsid w:val="0055662C"/>
    <w:rsid w:val="00556C32"/>
    <w:rsid w:val="005604F3"/>
    <w:rsid w:val="00560CF8"/>
    <w:rsid w:val="00560F92"/>
    <w:rsid w:val="005613AC"/>
    <w:rsid w:val="00561E18"/>
    <w:rsid w:val="00562405"/>
    <w:rsid w:val="005624A8"/>
    <w:rsid w:val="00562836"/>
    <w:rsid w:val="00562B4B"/>
    <w:rsid w:val="00562CED"/>
    <w:rsid w:val="005640A4"/>
    <w:rsid w:val="005656D2"/>
    <w:rsid w:val="0056666B"/>
    <w:rsid w:val="00566677"/>
    <w:rsid w:val="00567934"/>
    <w:rsid w:val="00567C5E"/>
    <w:rsid w:val="00570CD0"/>
    <w:rsid w:val="005715EE"/>
    <w:rsid w:val="00571901"/>
    <w:rsid w:val="00573591"/>
    <w:rsid w:val="005739D5"/>
    <w:rsid w:val="00575C45"/>
    <w:rsid w:val="00575E57"/>
    <w:rsid w:val="00575EAD"/>
    <w:rsid w:val="005765B2"/>
    <w:rsid w:val="00576D56"/>
    <w:rsid w:val="005770A5"/>
    <w:rsid w:val="00577A8E"/>
    <w:rsid w:val="00577F75"/>
    <w:rsid w:val="0058042E"/>
    <w:rsid w:val="005809C7"/>
    <w:rsid w:val="0058169A"/>
    <w:rsid w:val="00581DA4"/>
    <w:rsid w:val="0058244A"/>
    <w:rsid w:val="005833BB"/>
    <w:rsid w:val="0058366E"/>
    <w:rsid w:val="005837AD"/>
    <w:rsid w:val="005838AC"/>
    <w:rsid w:val="00583CC6"/>
    <w:rsid w:val="00583FE5"/>
    <w:rsid w:val="00584C01"/>
    <w:rsid w:val="00584C9A"/>
    <w:rsid w:val="005851C2"/>
    <w:rsid w:val="0058531F"/>
    <w:rsid w:val="00586014"/>
    <w:rsid w:val="00586382"/>
    <w:rsid w:val="00587417"/>
    <w:rsid w:val="00590884"/>
    <w:rsid w:val="00591399"/>
    <w:rsid w:val="005913F9"/>
    <w:rsid w:val="005921A5"/>
    <w:rsid w:val="0059270A"/>
    <w:rsid w:val="00592904"/>
    <w:rsid w:val="0059312C"/>
    <w:rsid w:val="00593774"/>
    <w:rsid w:val="005941C4"/>
    <w:rsid w:val="00596D9C"/>
    <w:rsid w:val="00596E60"/>
    <w:rsid w:val="005A1825"/>
    <w:rsid w:val="005A236B"/>
    <w:rsid w:val="005A26B9"/>
    <w:rsid w:val="005A2CE6"/>
    <w:rsid w:val="005A2DF4"/>
    <w:rsid w:val="005A2FBE"/>
    <w:rsid w:val="005A319E"/>
    <w:rsid w:val="005A3539"/>
    <w:rsid w:val="005A370C"/>
    <w:rsid w:val="005A3D34"/>
    <w:rsid w:val="005A55DF"/>
    <w:rsid w:val="005A618A"/>
    <w:rsid w:val="005A61D9"/>
    <w:rsid w:val="005A6AFC"/>
    <w:rsid w:val="005A6B69"/>
    <w:rsid w:val="005A6BA6"/>
    <w:rsid w:val="005A6DFE"/>
    <w:rsid w:val="005A791F"/>
    <w:rsid w:val="005B0313"/>
    <w:rsid w:val="005B0CAF"/>
    <w:rsid w:val="005B0DC9"/>
    <w:rsid w:val="005B1144"/>
    <w:rsid w:val="005B13A9"/>
    <w:rsid w:val="005B1B8C"/>
    <w:rsid w:val="005B2824"/>
    <w:rsid w:val="005B289F"/>
    <w:rsid w:val="005B2AE4"/>
    <w:rsid w:val="005B3502"/>
    <w:rsid w:val="005B381A"/>
    <w:rsid w:val="005B397E"/>
    <w:rsid w:val="005B4017"/>
    <w:rsid w:val="005B405F"/>
    <w:rsid w:val="005B44A1"/>
    <w:rsid w:val="005B531F"/>
    <w:rsid w:val="005B55C6"/>
    <w:rsid w:val="005B588E"/>
    <w:rsid w:val="005B622B"/>
    <w:rsid w:val="005B67A6"/>
    <w:rsid w:val="005C045A"/>
    <w:rsid w:val="005C07EE"/>
    <w:rsid w:val="005C1187"/>
    <w:rsid w:val="005C12B8"/>
    <w:rsid w:val="005C1BBC"/>
    <w:rsid w:val="005C2898"/>
    <w:rsid w:val="005C3432"/>
    <w:rsid w:val="005C3609"/>
    <w:rsid w:val="005C36AD"/>
    <w:rsid w:val="005C3741"/>
    <w:rsid w:val="005C3DB3"/>
    <w:rsid w:val="005C46F1"/>
    <w:rsid w:val="005C5DC8"/>
    <w:rsid w:val="005C60C9"/>
    <w:rsid w:val="005C6E5F"/>
    <w:rsid w:val="005C7330"/>
    <w:rsid w:val="005C7552"/>
    <w:rsid w:val="005C758B"/>
    <w:rsid w:val="005C7E1F"/>
    <w:rsid w:val="005D04DC"/>
    <w:rsid w:val="005D06E3"/>
    <w:rsid w:val="005D0A65"/>
    <w:rsid w:val="005D12EF"/>
    <w:rsid w:val="005D21D4"/>
    <w:rsid w:val="005D32D5"/>
    <w:rsid w:val="005D457E"/>
    <w:rsid w:val="005D4893"/>
    <w:rsid w:val="005D49A8"/>
    <w:rsid w:val="005D571A"/>
    <w:rsid w:val="005D6383"/>
    <w:rsid w:val="005D667D"/>
    <w:rsid w:val="005D715E"/>
    <w:rsid w:val="005D7950"/>
    <w:rsid w:val="005E1D4F"/>
    <w:rsid w:val="005E38BF"/>
    <w:rsid w:val="005E3E08"/>
    <w:rsid w:val="005E4165"/>
    <w:rsid w:val="005E509D"/>
    <w:rsid w:val="005E5734"/>
    <w:rsid w:val="005E5AFC"/>
    <w:rsid w:val="005E5FAA"/>
    <w:rsid w:val="005E6B20"/>
    <w:rsid w:val="005E6E31"/>
    <w:rsid w:val="005E6EAB"/>
    <w:rsid w:val="005E6EF3"/>
    <w:rsid w:val="005E7364"/>
    <w:rsid w:val="005E7469"/>
    <w:rsid w:val="005E765E"/>
    <w:rsid w:val="005F065B"/>
    <w:rsid w:val="005F0E74"/>
    <w:rsid w:val="005F10F2"/>
    <w:rsid w:val="005F1135"/>
    <w:rsid w:val="005F1CA7"/>
    <w:rsid w:val="005F47AE"/>
    <w:rsid w:val="005F4992"/>
    <w:rsid w:val="005F4A23"/>
    <w:rsid w:val="005F4A65"/>
    <w:rsid w:val="005F4AE4"/>
    <w:rsid w:val="005F4FB2"/>
    <w:rsid w:val="005F53C1"/>
    <w:rsid w:val="005F5E2E"/>
    <w:rsid w:val="005F5EA2"/>
    <w:rsid w:val="005F6558"/>
    <w:rsid w:val="005F6F89"/>
    <w:rsid w:val="005F7C2E"/>
    <w:rsid w:val="0060032D"/>
    <w:rsid w:val="0060048E"/>
    <w:rsid w:val="006009F2"/>
    <w:rsid w:val="00601119"/>
    <w:rsid w:val="00601632"/>
    <w:rsid w:val="0060218E"/>
    <w:rsid w:val="0060219F"/>
    <w:rsid w:val="00602CE3"/>
    <w:rsid w:val="00602D46"/>
    <w:rsid w:val="0060498B"/>
    <w:rsid w:val="006049CE"/>
    <w:rsid w:val="00605812"/>
    <w:rsid w:val="00605974"/>
    <w:rsid w:val="00606F67"/>
    <w:rsid w:val="0060763C"/>
    <w:rsid w:val="006077B7"/>
    <w:rsid w:val="0060793A"/>
    <w:rsid w:val="00607AEF"/>
    <w:rsid w:val="00611AAC"/>
    <w:rsid w:val="006121E8"/>
    <w:rsid w:val="006123D3"/>
    <w:rsid w:val="00613F04"/>
    <w:rsid w:val="00614369"/>
    <w:rsid w:val="0061441C"/>
    <w:rsid w:val="00614AD1"/>
    <w:rsid w:val="00614F07"/>
    <w:rsid w:val="006167D7"/>
    <w:rsid w:val="006177BC"/>
    <w:rsid w:val="006205A6"/>
    <w:rsid w:val="006223DE"/>
    <w:rsid w:val="006226CA"/>
    <w:rsid w:val="00622782"/>
    <w:rsid w:val="00622E04"/>
    <w:rsid w:val="00622E28"/>
    <w:rsid w:val="00622F02"/>
    <w:rsid w:val="0062475E"/>
    <w:rsid w:val="00626164"/>
    <w:rsid w:val="00626961"/>
    <w:rsid w:val="00630376"/>
    <w:rsid w:val="00631095"/>
    <w:rsid w:val="00631435"/>
    <w:rsid w:val="006338EB"/>
    <w:rsid w:val="00633BDE"/>
    <w:rsid w:val="006340B9"/>
    <w:rsid w:val="0063584D"/>
    <w:rsid w:val="006367FF"/>
    <w:rsid w:val="006370BD"/>
    <w:rsid w:val="00637504"/>
    <w:rsid w:val="00637609"/>
    <w:rsid w:val="00637AC6"/>
    <w:rsid w:val="0064195F"/>
    <w:rsid w:val="006426E9"/>
    <w:rsid w:val="0064356F"/>
    <w:rsid w:val="0064408E"/>
    <w:rsid w:val="0064419E"/>
    <w:rsid w:val="006441FE"/>
    <w:rsid w:val="0064480E"/>
    <w:rsid w:val="00644FB6"/>
    <w:rsid w:val="00646396"/>
    <w:rsid w:val="00647796"/>
    <w:rsid w:val="00650C97"/>
    <w:rsid w:val="00650CC0"/>
    <w:rsid w:val="00651058"/>
    <w:rsid w:val="006513FB"/>
    <w:rsid w:val="00652602"/>
    <w:rsid w:val="006526D7"/>
    <w:rsid w:val="0065276E"/>
    <w:rsid w:val="00653A04"/>
    <w:rsid w:val="00653C54"/>
    <w:rsid w:val="0065402C"/>
    <w:rsid w:val="00654B51"/>
    <w:rsid w:val="006557B9"/>
    <w:rsid w:val="00656190"/>
    <w:rsid w:val="0065653F"/>
    <w:rsid w:val="00656A1E"/>
    <w:rsid w:val="00656D5E"/>
    <w:rsid w:val="00657A8A"/>
    <w:rsid w:val="00657D45"/>
    <w:rsid w:val="006607A2"/>
    <w:rsid w:val="006608D4"/>
    <w:rsid w:val="00660BAC"/>
    <w:rsid w:val="0066214E"/>
    <w:rsid w:val="0066249E"/>
    <w:rsid w:val="00663315"/>
    <w:rsid w:val="00663E95"/>
    <w:rsid w:val="00665B51"/>
    <w:rsid w:val="0066723E"/>
    <w:rsid w:val="00667A75"/>
    <w:rsid w:val="00667BD4"/>
    <w:rsid w:val="00670400"/>
    <w:rsid w:val="00670C5F"/>
    <w:rsid w:val="00670F2E"/>
    <w:rsid w:val="00672950"/>
    <w:rsid w:val="00673669"/>
    <w:rsid w:val="00673AC3"/>
    <w:rsid w:val="00673F53"/>
    <w:rsid w:val="00674597"/>
    <w:rsid w:val="00674C89"/>
    <w:rsid w:val="006757BD"/>
    <w:rsid w:val="00675AE2"/>
    <w:rsid w:val="00675D6B"/>
    <w:rsid w:val="00675E45"/>
    <w:rsid w:val="00675EA0"/>
    <w:rsid w:val="00677993"/>
    <w:rsid w:val="00680365"/>
    <w:rsid w:val="00681111"/>
    <w:rsid w:val="0068194C"/>
    <w:rsid w:val="00681BDF"/>
    <w:rsid w:val="00681C99"/>
    <w:rsid w:val="00681C9E"/>
    <w:rsid w:val="00682635"/>
    <w:rsid w:val="00682B6D"/>
    <w:rsid w:val="00683F88"/>
    <w:rsid w:val="00685762"/>
    <w:rsid w:val="00685AEC"/>
    <w:rsid w:val="00685B4A"/>
    <w:rsid w:val="00686C5E"/>
    <w:rsid w:val="006877D2"/>
    <w:rsid w:val="00690477"/>
    <w:rsid w:val="0069091D"/>
    <w:rsid w:val="00690C5A"/>
    <w:rsid w:val="00691B0D"/>
    <w:rsid w:val="00692564"/>
    <w:rsid w:val="00692A18"/>
    <w:rsid w:val="00692C0C"/>
    <w:rsid w:val="00693613"/>
    <w:rsid w:val="0069456A"/>
    <w:rsid w:val="00695549"/>
    <w:rsid w:val="00695EC5"/>
    <w:rsid w:val="0069641F"/>
    <w:rsid w:val="00696D83"/>
    <w:rsid w:val="00697694"/>
    <w:rsid w:val="006A034D"/>
    <w:rsid w:val="006A0D78"/>
    <w:rsid w:val="006A0EEC"/>
    <w:rsid w:val="006A15D2"/>
    <w:rsid w:val="006A1C3C"/>
    <w:rsid w:val="006A2304"/>
    <w:rsid w:val="006A2C26"/>
    <w:rsid w:val="006A3592"/>
    <w:rsid w:val="006A5411"/>
    <w:rsid w:val="006A55B1"/>
    <w:rsid w:val="006A59A5"/>
    <w:rsid w:val="006A5ADB"/>
    <w:rsid w:val="006A5C9E"/>
    <w:rsid w:val="006A64BA"/>
    <w:rsid w:val="006A654B"/>
    <w:rsid w:val="006A679E"/>
    <w:rsid w:val="006A6D59"/>
    <w:rsid w:val="006A706A"/>
    <w:rsid w:val="006A723B"/>
    <w:rsid w:val="006A7A82"/>
    <w:rsid w:val="006B1C24"/>
    <w:rsid w:val="006B1C5F"/>
    <w:rsid w:val="006B27B4"/>
    <w:rsid w:val="006B6149"/>
    <w:rsid w:val="006B6780"/>
    <w:rsid w:val="006B694D"/>
    <w:rsid w:val="006C05A9"/>
    <w:rsid w:val="006C0CF2"/>
    <w:rsid w:val="006C0CF8"/>
    <w:rsid w:val="006C1316"/>
    <w:rsid w:val="006C1321"/>
    <w:rsid w:val="006C1E44"/>
    <w:rsid w:val="006C247A"/>
    <w:rsid w:val="006C2B3E"/>
    <w:rsid w:val="006C33CF"/>
    <w:rsid w:val="006C3934"/>
    <w:rsid w:val="006C3CB5"/>
    <w:rsid w:val="006C40FA"/>
    <w:rsid w:val="006C4CC4"/>
    <w:rsid w:val="006C5BD9"/>
    <w:rsid w:val="006C69A5"/>
    <w:rsid w:val="006C7945"/>
    <w:rsid w:val="006D0C9F"/>
    <w:rsid w:val="006D1800"/>
    <w:rsid w:val="006D186C"/>
    <w:rsid w:val="006D20FF"/>
    <w:rsid w:val="006D2BBB"/>
    <w:rsid w:val="006D56F4"/>
    <w:rsid w:val="006E028B"/>
    <w:rsid w:val="006E0BB6"/>
    <w:rsid w:val="006E13BF"/>
    <w:rsid w:val="006E15F6"/>
    <w:rsid w:val="006E2B14"/>
    <w:rsid w:val="006E2B53"/>
    <w:rsid w:val="006E2CF9"/>
    <w:rsid w:val="006E3354"/>
    <w:rsid w:val="006E471D"/>
    <w:rsid w:val="006E48EF"/>
    <w:rsid w:val="006E52B0"/>
    <w:rsid w:val="006E6239"/>
    <w:rsid w:val="006E64AD"/>
    <w:rsid w:val="006E6644"/>
    <w:rsid w:val="006E6673"/>
    <w:rsid w:val="006E7943"/>
    <w:rsid w:val="006E7A9C"/>
    <w:rsid w:val="006E7BB9"/>
    <w:rsid w:val="006F0D57"/>
    <w:rsid w:val="006F1896"/>
    <w:rsid w:val="006F3091"/>
    <w:rsid w:val="006F3D08"/>
    <w:rsid w:val="006F54F3"/>
    <w:rsid w:val="006F6121"/>
    <w:rsid w:val="006F7C3A"/>
    <w:rsid w:val="007009BB"/>
    <w:rsid w:val="0070231F"/>
    <w:rsid w:val="00702EA7"/>
    <w:rsid w:val="00703655"/>
    <w:rsid w:val="00704C35"/>
    <w:rsid w:val="00704ED6"/>
    <w:rsid w:val="00705570"/>
    <w:rsid w:val="00705FF0"/>
    <w:rsid w:val="00706092"/>
    <w:rsid w:val="007073DB"/>
    <w:rsid w:val="0071019B"/>
    <w:rsid w:val="007101A9"/>
    <w:rsid w:val="007117D0"/>
    <w:rsid w:val="00711988"/>
    <w:rsid w:val="00711C75"/>
    <w:rsid w:val="00713DB6"/>
    <w:rsid w:val="00714285"/>
    <w:rsid w:val="007152E1"/>
    <w:rsid w:val="007159D0"/>
    <w:rsid w:val="00715B18"/>
    <w:rsid w:val="00715F04"/>
    <w:rsid w:val="007168C6"/>
    <w:rsid w:val="007170BD"/>
    <w:rsid w:val="00717256"/>
    <w:rsid w:val="00717A99"/>
    <w:rsid w:val="00720DC1"/>
    <w:rsid w:val="00720FA6"/>
    <w:rsid w:val="00720FBB"/>
    <w:rsid w:val="00721765"/>
    <w:rsid w:val="00721E27"/>
    <w:rsid w:val="00722DED"/>
    <w:rsid w:val="00722EBB"/>
    <w:rsid w:val="00722F5C"/>
    <w:rsid w:val="007234F2"/>
    <w:rsid w:val="00723BCA"/>
    <w:rsid w:val="0072453E"/>
    <w:rsid w:val="00724756"/>
    <w:rsid w:val="00724F13"/>
    <w:rsid w:val="007250E1"/>
    <w:rsid w:val="00725533"/>
    <w:rsid w:val="00725A03"/>
    <w:rsid w:val="00726209"/>
    <w:rsid w:val="0072693F"/>
    <w:rsid w:val="00726BB1"/>
    <w:rsid w:val="00726F82"/>
    <w:rsid w:val="007270F9"/>
    <w:rsid w:val="0072720B"/>
    <w:rsid w:val="0072799B"/>
    <w:rsid w:val="0073017C"/>
    <w:rsid w:val="00730AA8"/>
    <w:rsid w:val="00730C26"/>
    <w:rsid w:val="00731D3A"/>
    <w:rsid w:val="00732B3E"/>
    <w:rsid w:val="00732EF0"/>
    <w:rsid w:val="00733F36"/>
    <w:rsid w:val="0073466C"/>
    <w:rsid w:val="0073503B"/>
    <w:rsid w:val="0073513A"/>
    <w:rsid w:val="0073642A"/>
    <w:rsid w:val="0073668C"/>
    <w:rsid w:val="00736B47"/>
    <w:rsid w:val="00736BDB"/>
    <w:rsid w:val="00736E74"/>
    <w:rsid w:val="00736E9C"/>
    <w:rsid w:val="00737742"/>
    <w:rsid w:val="00737803"/>
    <w:rsid w:val="0074022C"/>
    <w:rsid w:val="007414DE"/>
    <w:rsid w:val="00741ADE"/>
    <w:rsid w:val="00741B35"/>
    <w:rsid w:val="00741E42"/>
    <w:rsid w:val="0074397D"/>
    <w:rsid w:val="00744703"/>
    <w:rsid w:val="00745786"/>
    <w:rsid w:val="007457E7"/>
    <w:rsid w:val="0074655C"/>
    <w:rsid w:val="007478F8"/>
    <w:rsid w:val="00750FFD"/>
    <w:rsid w:val="00752377"/>
    <w:rsid w:val="00752B30"/>
    <w:rsid w:val="0075346D"/>
    <w:rsid w:val="007540E9"/>
    <w:rsid w:val="00754BE8"/>
    <w:rsid w:val="00756104"/>
    <w:rsid w:val="007563C4"/>
    <w:rsid w:val="00756853"/>
    <w:rsid w:val="00756E7B"/>
    <w:rsid w:val="00756F4C"/>
    <w:rsid w:val="00760156"/>
    <w:rsid w:val="00760D0F"/>
    <w:rsid w:val="00760E55"/>
    <w:rsid w:val="00761C5E"/>
    <w:rsid w:val="00762A29"/>
    <w:rsid w:val="00762F0E"/>
    <w:rsid w:val="0076353D"/>
    <w:rsid w:val="00764D64"/>
    <w:rsid w:val="00764E5A"/>
    <w:rsid w:val="00771822"/>
    <w:rsid w:val="00772907"/>
    <w:rsid w:val="00773664"/>
    <w:rsid w:val="0077487A"/>
    <w:rsid w:val="007751F2"/>
    <w:rsid w:val="007763A6"/>
    <w:rsid w:val="0077674B"/>
    <w:rsid w:val="00777BE7"/>
    <w:rsid w:val="00777CF6"/>
    <w:rsid w:val="00777DEF"/>
    <w:rsid w:val="00780B66"/>
    <w:rsid w:val="00780CAA"/>
    <w:rsid w:val="00781264"/>
    <w:rsid w:val="00781BC7"/>
    <w:rsid w:val="007827E7"/>
    <w:rsid w:val="00782C54"/>
    <w:rsid w:val="00782FF1"/>
    <w:rsid w:val="007834C8"/>
    <w:rsid w:val="00783AA5"/>
    <w:rsid w:val="00784520"/>
    <w:rsid w:val="007848B7"/>
    <w:rsid w:val="00785BC7"/>
    <w:rsid w:val="00785D62"/>
    <w:rsid w:val="00785FA7"/>
    <w:rsid w:val="0078631E"/>
    <w:rsid w:val="0078635B"/>
    <w:rsid w:val="00786366"/>
    <w:rsid w:val="00786A47"/>
    <w:rsid w:val="00786B14"/>
    <w:rsid w:val="00786E86"/>
    <w:rsid w:val="007874B2"/>
    <w:rsid w:val="007874F4"/>
    <w:rsid w:val="0079004E"/>
    <w:rsid w:val="00792055"/>
    <w:rsid w:val="007922DD"/>
    <w:rsid w:val="007923CE"/>
    <w:rsid w:val="00792DE8"/>
    <w:rsid w:val="00793189"/>
    <w:rsid w:val="0079387B"/>
    <w:rsid w:val="007939FE"/>
    <w:rsid w:val="00793B83"/>
    <w:rsid w:val="00794028"/>
    <w:rsid w:val="00795179"/>
    <w:rsid w:val="00795380"/>
    <w:rsid w:val="00795829"/>
    <w:rsid w:val="00795EF3"/>
    <w:rsid w:val="007961FA"/>
    <w:rsid w:val="00796EFB"/>
    <w:rsid w:val="00797103"/>
    <w:rsid w:val="00797233"/>
    <w:rsid w:val="007974B5"/>
    <w:rsid w:val="0079784D"/>
    <w:rsid w:val="007A02D4"/>
    <w:rsid w:val="007A0301"/>
    <w:rsid w:val="007A2C98"/>
    <w:rsid w:val="007A3369"/>
    <w:rsid w:val="007A39B4"/>
    <w:rsid w:val="007A3F39"/>
    <w:rsid w:val="007A52B7"/>
    <w:rsid w:val="007A5803"/>
    <w:rsid w:val="007A5D68"/>
    <w:rsid w:val="007A5EEB"/>
    <w:rsid w:val="007A7826"/>
    <w:rsid w:val="007B106F"/>
    <w:rsid w:val="007B265A"/>
    <w:rsid w:val="007B329E"/>
    <w:rsid w:val="007B34D0"/>
    <w:rsid w:val="007B3834"/>
    <w:rsid w:val="007B4023"/>
    <w:rsid w:val="007B5DD0"/>
    <w:rsid w:val="007B5FD3"/>
    <w:rsid w:val="007B6F56"/>
    <w:rsid w:val="007B7B38"/>
    <w:rsid w:val="007B7E7C"/>
    <w:rsid w:val="007C00B7"/>
    <w:rsid w:val="007C0108"/>
    <w:rsid w:val="007C02AD"/>
    <w:rsid w:val="007C1643"/>
    <w:rsid w:val="007C1913"/>
    <w:rsid w:val="007C2332"/>
    <w:rsid w:val="007C24F4"/>
    <w:rsid w:val="007C2AC0"/>
    <w:rsid w:val="007C40BB"/>
    <w:rsid w:val="007C4BB8"/>
    <w:rsid w:val="007C5347"/>
    <w:rsid w:val="007C5D30"/>
    <w:rsid w:val="007C737A"/>
    <w:rsid w:val="007C7F17"/>
    <w:rsid w:val="007D09FE"/>
    <w:rsid w:val="007D0B80"/>
    <w:rsid w:val="007D17A4"/>
    <w:rsid w:val="007D1890"/>
    <w:rsid w:val="007D2B22"/>
    <w:rsid w:val="007D31B1"/>
    <w:rsid w:val="007D427A"/>
    <w:rsid w:val="007D4B58"/>
    <w:rsid w:val="007D53A5"/>
    <w:rsid w:val="007D5C69"/>
    <w:rsid w:val="007D62F7"/>
    <w:rsid w:val="007D6354"/>
    <w:rsid w:val="007D65BB"/>
    <w:rsid w:val="007E1EE6"/>
    <w:rsid w:val="007E2253"/>
    <w:rsid w:val="007E2637"/>
    <w:rsid w:val="007E3A26"/>
    <w:rsid w:val="007E3D61"/>
    <w:rsid w:val="007E3D7E"/>
    <w:rsid w:val="007E4A31"/>
    <w:rsid w:val="007E580C"/>
    <w:rsid w:val="007E6774"/>
    <w:rsid w:val="007E6A91"/>
    <w:rsid w:val="007F1F47"/>
    <w:rsid w:val="007F2383"/>
    <w:rsid w:val="007F2413"/>
    <w:rsid w:val="007F3564"/>
    <w:rsid w:val="007F3688"/>
    <w:rsid w:val="007F420D"/>
    <w:rsid w:val="007F56F8"/>
    <w:rsid w:val="007F5873"/>
    <w:rsid w:val="007F6082"/>
    <w:rsid w:val="007F61A6"/>
    <w:rsid w:val="007F6800"/>
    <w:rsid w:val="007F6CFC"/>
    <w:rsid w:val="007F731F"/>
    <w:rsid w:val="007F7CB0"/>
    <w:rsid w:val="0080029E"/>
    <w:rsid w:val="00801415"/>
    <w:rsid w:val="00803254"/>
    <w:rsid w:val="00803A9A"/>
    <w:rsid w:val="00803D73"/>
    <w:rsid w:val="0080427D"/>
    <w:rsid w:val="00804727"/>
    <w:rsid w:val="00804BBA"/>
    <w:rsid w:val="00804F69"/>
    <w:rsid w:val="0080532B"/>
    <w:rsid w:val="0080647A"/>
    <w:rsid w:val="008073D0"/>
    <w:rsid w:val="00807F0A"/>
    <w:rsid w:val="00812B11"/>
    <w:rsid w:val="00812F10"/>
    <w:rsid w:val="008138B4"/>
    <w:rsid w:val="0081423B"/>
    <w:rsid w:val="00815F43"/>
    <w:rsid w:val="00816B7C"/>
    <w:rsid w:val="00822D11"/>
    <w:rsid w:val="00823563"/>
    <w:rsid w:val="00824432"/>
    <w:rsid w:val="00824D2A"/>
    <w:rsid w:val="00825110"/>
    <w:rsid w:val="008267EF"/>
    <w:rsid w:val="00826D65"/>
    <w:rsid w:val="00827D84"/>
    <w:rsid w:val="00830114"/>
    <w:rsid w:val="00830B42"/>
    <w:rsid w:val="008310F6"/>
    <w:rsid w:val="00831592"/>
    <w:rsid w:val="00831B59"/>
    <w:rsid w:val="00832621"/>
    <w:rsid w:val="0083292E"/>
    <w:rsid w:val="00832A65"/>
    <w:rsid w:val="00832BDE"/>
    <w:rsid w:val="00832FDC"/>
    <w:rsid w:val="0083402B"/>
    <w:rsid w:val="0083508C"/>
    <w:rsid w:val="00835B2C"/>
    <w:rsid w:val="0083618A"/>
    <w:rsid w:val="00836EE3"/>
    <w:rsid w:val="00837482"/>
    <w:rsid w:val="00837729"/>
    <w:rsid w:val="008405C0"/>
    <w:rsid w:val="00840D47"/>
    <w:rsid w:val="00840DA9"/>
    <w:rsid w:val="00841DA9"/>
    <w:rsid w:val="00841EB0"/>
    <w:rsid w:val="0084231C"/>
    <w:rsid w:val="008436B7"/>
    <w:rsid w:val="008437DB"/>
    <w:rsid w:val="008439B7"/>
    <w:rsid w:val="00844255"/>
    <w:rsid w:val="00844FC6"/>
    <w:rsid w:val="00846AE3"/>
    <w:rsid w:val="00846C6E"/>
    <w:rsid w:val="008470A2"/>
    <w:rsid w:val="0084712A"/>
    <w:rsid w:val="008475B0"/>
    <w:rsid w:val="008478BE"/>
    <w:rsid w:val="00847A64"/>
    <w:rsid w:val="00847AA2"/>
    <w:rsid w:val="00847AB0"/>
    <w:rsid w:val="00847DF1"/>
    <w:rsid w:val="00850246"/>
    <w:rsid w:val="00850A73"/>
    <w:rsid w:val="00850ED0"/>
    <w:rsid w:val="008516F4"/>
    <w:rsid w:val="00851E5E"/>
    <w:rsid w:val="0085249F"/>
    <w:rsid w:val="00852613"/>
    <w:rsid w:val="008534D1"/>
    <w:rsid w:val="00855C75"/>
    <w:rsid w:val="00855E01"/>
    <w:rsid w:val="008564D2"/>
    <w:rsid w:val="00856DA3"/>
    <w:rsid w:val="00856F01"/>
    <w:rsid w:val="0085700D"/>
    <w:rsid w:val="008573D5"/>
    <w:rsid w:val="00860200"/>
    <w:rsid w:val="008605FF"/>
    <w:rsid w:val="008606CC"/>
    <w:rsid w:val="0086087A"/>
    <w:rsid w:val="00861140"/>
    <w:rsid w:val="008611C0"/>
    <w:rsid w:val="0086140F"/>
    <w:rsid w:val="00862ABB"/>
    <w:rsid w:val="00862C1D"/>
    <w:rsid w:val="00866635"/>
    <w:rsid w:val="008670B9"/>
    <w:rsid w:val="00867167"/>
    <w:rsid w:val="00867E8C"/>
    <w:rsid w:val="008705ED"/>
    <w:rsid w:val="00872416"/>
    <w:rsid w:val="00873040"/>
    <w:rsid w:val="00876654"/>
    <w:rsid w:val="0088146B"/>
    <w:rsid w:val="008814D8"/>
    <w:rsid w:val="008815B4"/>
    <w:rsid w:val="008820C8"/>
    <w:rsid w:val="008822A1"/>
    <w:rsid w:val="00882E9B"/>
    <w:rsid w:val="00882FF7"/>
    <w:rsid w:val="00883459"/>
    <w:rsid w:val="00883FCD"/>
    <w:rsid w:val="0088459D"/>
    <w:rsid w:val="00885900"/>
    <w:rsid w:val="00887108"/>
    <w:rsid w:val="00887286"/>
    <w:rsid w:val="00887816"/>
    <w:rsid w:val="00887D54"/>
    <w:rsid w:val="00891127"/>
    <w:rsid w:val="008917EE"/>
    <w:rsid w:val="00891CD6"/>
    <w:rsid w:val="00891FA7"/>
    <w:rsid w:val="00892396"/>
    <w:rsid w:val="008931EA"/>
    <w:rsid w:val="008933C0"/>
    <w:rsid w:val="00894723"/>
    <w:rsid w:val="00894A4D"/>
    <w:rsid w:val="00896165"/>
    <w:rsid w:val="0089793D"/>
    <w:rsid w:val="008A02DC"/>
    <w:rsid w:val="008A0CFE"/>
    <w:rsid w:val="008A0EB6"/>
    <w:rsid w:val="008A18E1"/>
    <w:rsid w:val="008A1B2A"/>
    <w:rsid w:val="008A1CF8"/>
    <w:rsid w:val="008A21A3"/>
    <w:rsid w:val="008A238F"/>
    <w:rsid w:val="008A2DEC"/>
    <w:rsid w:val="008A3726"/>
    <w:rsid w:val="008A3CCC"/>
    <w:rsid w:val="008A42C1"/>
    <w:rsid w:val="008A46FB"/>
    <w:rsid w:val="008A4800"/>
    <w:rsid w:val="008A4FD1"/>
    <w:rsid w:val="008A53B8"/>
    <w:rsid w:val="008A544D"/>
    <w:rsid w:val="008A5993"/>
    <w:rsid w:val="008A6BC8"/>
    <w:rsid w:val="008B0D65"/>
    <w:rsid w:val="008B0E3D"/>
    <w:rsid w:val="008B1751"/>
    <w:rsid w:val="008B1C3D"/>
    <w:rsid w:val="008B1D4B"/>
    <w:rsid w:val="008B2A9B"/>
    <w:rsid w:val="008B5A8F"/>
    <w:rsid w:val="008B6639"/>
    <w:rsid w:val="008B744C"/>
    <w:rsid w:val="008C0F96"/>
    <w:rsid w:val="008C136F"/>
    <w:rsid w:val="008C3895"/>
    <w:rsid w:val="008C3AD7"/>
    <w:rsid w:val="008C3B30"/>
    <w:rsid w:val="008C440E"/>
    <w:rsid w:val="008C544C"/>
    <w:rsid w:val="008C59C1"/>
    <w:rsid w:val="008C5AF0"/>
    <w:rsid w:val="008C5CC3"/>
    <w:rsid w:val="008C6BE0"/>
    <w:rsid w:val="008C6E7C"/>
    <w:rsid w:val="008C76A7"/>
    <w:rsid w:val="008D00CC"/>
    <w:rsid w:val="008D04AE"/>
    <w:rsid w:val="008D0AD4"/>
    <w:rsid w:val="008D10DE"/>
    <w:rsid w:val="008D1EF3"/>
    <w:rsid w:val="008D221D"/>
    <w:rsid w:val="008D2D90"/>
    <w:rsid w:val="008D3AC9"/>
    <w:rsid w:val="008D45B0"/>
    <w:rsid w:val="008D4B83"/>
    <w:rsid w:val="008D5847"/>
    <w:rsid w:val="008D5EF5"/>
    <w:rsid w:val="008D6217"/>
    <w:rsid w:val="008D64B3"/>
    <w:rsid w:val="008D6857"/>
    <w:rsid w:val="008D74AB"/>
    <w:rsid w:val="008D7F05"/>
    <w:rsid w:val="008E001D"/>
    <w:rsid w:val="008E0205"/>
    <w:rsid w:val="008E090D"/>
    <w:rsid w:val="008E2195"/>
    <w:rsid w:val="008E33A1"/>
    <w:rsid w:val="008E3CD5"/>
    <w:rsid w:val="008E477A"/>
    <w:rsid w:val="008E5A53"/>
    <w:rsid w:val="008E6437"/>
    <w:rsid w:val="008E69E5"/>
    <w:rsid w:val="008E7084"/>
    <w:rsid w:val="008F2173"/>
    <w:rsid w:val="008F231B"/>
    <w:rsid w:val="008F2519"/>
    <w:rsid w:val="008F2746"/>
    <w:rsid w:val="008F2C80"/>
    <w:rsid w:val="008F3388"/>
    <w:rsid w:val="008F3660"/>
    <w:rsid w:val="008F36ED"/>
    <w:rsid w:val="008F3B59"/>
    <w:rsid w:val="008F4F81"/>
    <w:rsid w:val="008F5C3D"/>
    <w:rsid w:val="008F6054"/>
    <w:rsid w:val="008F6595"/>
    <w:rsid w:val="009002E8"/>
    <w:rsid w:val="00900CA2"/>
    <w:rsid w:val="009011A4"/>
    <w:rsid w:val="00901372"/>
    <w:rsid w:val="00901FA4"/>
    <w:rsid w:val="009036E9"/>
    <w:rsid w:val="009041F7"/>
    <w:rsid w:val="00904284"/>
    <w:rsid w:val="00905A98"/>
    <w:rsid w:val="00905AEC"/>
    <w:rsid w:val="00905DA2"/>
    <w:rsid w:val="00905EB9"/>
    <w:rsid w:val="0090686D"/>
    <w:rsid w:val="00906A77"/>
    <w:rsid w:val="009070EB"/>
    <w:rsid w:val="009073A0"/>
    <w:rsid w:val="00910247"/>
    <w:rsid w:val="00910410"/>
    <w:rsid w:val="00910D00"/>
    <w:rsid w:val="009110B9"/>
    <w:rsid w:val="00911292"/>
    <w:rsid w:val="00911377"/>
    <w:rsid w:val="009115E2"/>
    <w:rsid w:val="00912538"/>
    <w:rsid w:val="009132A3"/>
    <w:rsid w:val="00913F81"/>
    <w:rsid w:val="00913FED"/>
    <w:rsid w:val="0091445A"/>
    <w:rsid w:val="00914865"/>
    <w:rsid w:val="00914A9F"/>
    <w:rsid w:val="00916162"/>
    <w:rsid w:val="00916593"/>
    <w:rsid w:val="00916C25"/>
    <w:rsid w:val="00916D3F"/>
    <w:rsid w:val="00917358"/>
    <w:rsid w:val="0091751A"/>
    <w:rsid w:val="009177F2"/>
    <w:rsid w:val="00921ED2"/>
    <w:rsid w:val="00922999"/>
    <w:rsid w:val="00922C03"/>
    <w:rsid w:val="00922CE4"/>
    <w:rsid w:val="009237DE"/>
    <w:rsid w:val="00924664"/>
    <w:rsid w:val="00924965"/>
    <w:rsid w:val="00926497"/>
    <w:rsid w:val="009264D7"/>
    <w:rsid w:val="00926555"/>
    <w:rsid w:val="00927752"/>
    <w:rsid w:val="00927989"/>
    <w:rsid w:val="00927C8F"/>
    <w:rsid w:val="00930E64"/>
    <w:rsid w:val="00931393"/>
    <w:rsid w:val="009317AC"/>
    <w:rsid w:val="0093180D"/>
    <w:rsid w:val="009328AA"/>
    <w:rsid w:val="00932A5B"/>
    <w:rsid w:val="00932BBA"/>
    <w:rsid w:val="009332FC"/>
    <w:rsid w:val="0093427B"/>
    <w:rsid w:val="00934F3B"/>
    <w:rsid w:val="009357E4"/>
    <w:rsid w:val="0093604D"/>
    <w:rsid w:val="00936273"/>
    <w:rsid w:val="0093634F"/>
    <w:rsid w:val="00937993"/>
    <w:rsid w:val="00940E85"/>
    <w:rsid w:val="0094130E"/>
    <w:rsid w:val="00941640"/>
    <w:rsid w:val="0094432E"/>
    <w:rsid w:val="009443B7"/>
    <w:rsid w:val="00944F60"/>
    <w:rsid w:val="00945217"/>
    <w:rsid w:val="009456BD"/>
    <w:rsid w:val="00946199"/>
    <w:rsid w:val="009469DE"/>
    <w:rsid w:val="00946A69"/>
    <w:rsid w:val="00946B39"/>
    <w:rsid w:val="0094727B"/>
    <w:rsid w:val="0094746C"/>
    <w:rsid w:val="0094749D"/>
    <w:rsid w:val="00947A08"/>
    <w:rsid w:val="009506FC"/>
    <w:rsid w:val="00950EE2"/>
    <w:rsid w:val="0095154C"/>
    <w:rsid w:val="009520C5"/>
    <w:rsid w:val="00952C7A"/>
    <w:rsid w:val="00953935"/>
    <w:rsid w:val="00953F6C"/>
    <w:rsid w:val="00954000"/>
    <w:rsid w:val="0095463C"/>
    <w:rsid w:val="00954731"/>
    <w:rsid w:val="00954881"/>
    <w:rsid w:val="00954A4F"/>
    <w:rsid w:val="0095535C"/>
    <w:rsid w:val="00955435"/>
    <w:rsid w:val="00956554"/>
    <w:rsid w:val="00956784"/>
    <w:rsid w:val="00957992"/>
    <w:rsid w:val="00960726"/>
    <w:rsid w:val="00961D48"/>
    <w:rsid w:val="009629FA"/>
    <w:rsid w:val="009631BC"/>
    <w:rsid w:val="009632BA"/>
    <w:rsid w:val="00963B0C"/>
    <w:rsid w:val="00964A7D"/>
    <w:rsid w:val="00964E48"/>
    <w:rsid w:val="00965057"/>
    <w:rsid w:val="0096535F"/>
    <w:rsid w:val="009662C5"/>
    <w:rsid w:val="0096673D"/>
    <w:rsid w:val="00966D3E"/>
    <w:rsid w:val="0096799C"/>
    <w:rsid w:val="009707A7"/>
    <w:rsid w:val="00970F5E"/>
    <w:rsid w:val="00971D96"/>
    <w:rsid w:val="00972423"/>
    <w:rsid w:val="00973277"/>
    <w:rsid w:val="009735FE"/>
    <w:rsid w:val="00973ACC"/>
    <w:rsid w:val="00976B12"/>
    <w:rsid w:val="00976F51"/>
    <w:rsid w:val="0097703D"/>
    <w:rsid w:val="00977091"/>
    <w:rsid w:val="009773CD"/>
    <w:rsid w:val="00977CA4"/>
    <w:rsid w:val="00981581"/>
    <w:rsid w:val="009815B2"/>
    <w:rsid w:val="009820C4"/>
    <w:rsid w:val="00983215"/>
    <w:rsid w:val="00983326"/>
    <w:rsid w:val="00983B67"/>
    <w:rsid w:val="009843E2"/>
    <w:rsid w:val="00984642"/>
    <w:rsid w:val="00984F00"/>
    <w:rsid w:val="009861EE"/>
    <w:rsid w:val="009863F6"/>
    <w:rsid w:val="00986886"/>
    <w:rsid w:val="00986EC9"/>
    <w:rsid w:val="009873B1"/>
    <w:rsid w:val="00987464"/>
    <w:rsid w:val="00987A88"/>
    <w:rsid w:val="0099039A"/>
    <w:rsid w:val="00991328"/>
    <w:rsid w:val="009920F7"/>
    <w:rsid w:val="00992489"/>
    <w:rsid w:val="00992FD1"/>
    <w:rsid w:val="009939A4"/>
    <w:rsid w:val="009957D5"/>
    <w:rsid w:val="00996118"/>
    <w:rsid w:val="00996440"/>
    <w:rsid w:val="0099678B"/>
    <w:rsid w:val="00997E04"/>
    <w:rsid w:val="009A138A"/>
    <w:rsid w:val="009A220A"/>
    <w:rsid w:val="009A2AB0"/>
    <w:rsid w:val="009A2C61"/>
    <w:rsid w:val="009A34D5"/>
    <w:rsid w:val="009A46D1"/>
    <w:rsid w:val="009A491E"/>
    <w:rsid w:val="009A4A81"/>
    <w:rsid w:val="009A6999"/>
    <w:rsid w:val="009B00B6"/>
    <w:rsid w:val="009B028E"/>
    <w:rsid w:val="009B0767"/>
    <w:rsid w:val="009B095E"/>
    <w:rsid w:val="009B16FB"/>
    <w:rsid w:val="009B2D07"/>
    <w:rsid w:val="009B30F3"/>
    <w:rsid w:val="009B54AB"/>
    <w:rsid w:val="009B571B"/>
    <w:rsid w:val="009B58CB"/>
    <w:rsid w:val="009B594C"/>
    <w:rsid w:val="009B5C09"/>
    <w:rsid w:val="009B6406"/>
    <w:rsid w:val="009B6633"/>
    <w:rsid w:val="009B7359"/>
    <w:rsid w:val="009C01C4"/>
    <w:rsid w:val="009C0389"/>
    <w:rsid w:val="009C1B81"/>
    <w:rsid w:val="009C28C7"/>
    <w:rsid w:val="009C4BDF"/>
    <w:rsid w:val="009C4C06"/>
    <w:rsid w:val="009C58D1"/>
    <w:rsid w:val="009C69C0"/>
    <w:rsid w:val="009C6DD1"/>
    <w:rsid w:val="009C6F0C"/>
    <w:rsid w:val="009C6F8E"/>
    <w:rsid w:val="009D1435"/>
    <w:rsid w:val="009D1917"/>
    <w:rsid w:val="009D1EE5"/>
    <w:rsid w:val="009D2A3F"/>
    <w:rsid w:val="009D3C51"/>
    <w:rsid w:val="009D3D28"/>
    <w:rsid w:val="009D3F55"/>
    <w:rsid w:val="009D4208"/>
    <w:rsid w:val="009D4C43"/>
    <w:rsid w:val="009D5E55"/>
    <w:rsid w:val="009D6209"/>
    <w:rsid w:val="009D659B"/>
    <w:rsid w:val="009D6D6F"/>
    <w:rsid w:val="009D7CCC"/>
    <w:rsid w:val="009E09C2"/>
    <w:rsid w:val="009E1F12"/>
    <w:rsid w:val="009E2212"/>
    <w:rsid w:val="009E2301"/>
    <w:rsid w:val="009E3CA5"/>
    <w:rsid w:val="009E4522"/>
    <w:rsid w:val="009E48D0"/>
    <w:rsid w:val="009E57B3"/>
    <w:rsid w:val="009E7349"/>
    <w:rsid w:val="009E7969"/>
    <w:rsid w:val="009E7B24"/>
    <w:rsid w:val="009F0E16"/>
    <w:rsid w:val="009F1A34"/>
    <w:rsid w:val="009F1FF1"/>
    <w:rsid w:val="009F4054"/>
    <w:rsid w:val="009F41E8"/>
    <w:rsid w:val="009F47DC"/>
    <w:rsid w:val="009F4933"/>
    <w:rsid w:val="009F49AF"/>
    <w:rsid w:val="009F4A45"/>
    <w:rsid w:val="009F5BF0"/>
    <w:rsid w:val="009F5C31"/>
    <w:rsid w:val="009F6821"/>
    <w:rsid w:val="009F6824"/>
    <w:rsid w:val="009F6D05"/>
    <w:rsid w:val="009F75B4"/>
    <w:rsid w:val="009F7A81"/>
    <w:rsid w:val="009F7C24"/>
    <w:rsid w:val="00A0039D"/>
    <w:rsid w:val="00A003F5"/>
    <w:rsid w:val="00A02324"/>
    <w:rsid w:val="00A0245F"/>
    <w:rsid w:val="00A02F9B"/>
    <w:rsid w:val="00A035B8"/>
    <w:rsid w:val="00A03681"/>
    <w:rsid w:val="00A04A41"/>
    <w:rsid w:val="00A0585A"/>
    <w:rsid w:val="00A059B6"/>
    <w:rsid w:val="00A078C6"/>
    <w:rsid w:val="00A07967"/>
    <w:rsid w:val="00A07CE0"/>
    <w:rsid w:val="00A07DDF"/>
    <w:rsid w:val="00A1152F"/>
    <w:rsid w:val="00A13087"/>
    <w:rsid w:val="00A13F48"/>
    <w:rsid w:val="00A14D42"/>
    <w:rsid w:val="00A15845"/>
    <w:rsid w:val="00A159D4"/>
    <w:rsid w:val="00A15AF8"/>
    <w:rsid w:val="00A15C22"/>
    <w:rsid w:val="00A161C2"/>
    <w:rsid w:val="00A1638F"/>
    <w:rsid w:val="00A1704D"/>
    <w:rsid w:val="00A173BF"/>
    <w:rsid w:val="00A173EE"/>
    <w:rsid w:val="00A17810"/>
    <w:rsid w:val="00A20C1C"/>
    <w:rsid w:val="00A21B79"/>
    <w:rsid w:val="00A21FC4"/>
    <w:rsid w:val="00A225C4"/>
    <w:rsid w:val="00A226A9"/>
    <w:rsid w:val="00A22D06"/>
    <w:rsid w:val="00A248CA"/>
    <w:rsid w:val="00A24D7E"/>
    <w:rsid w:val="00A263BB"/>
    <w:rsid w:val="00A265D7"/>
    <w:rsid w:val="00A2688F"/>
    <w:rsid w:val="00A279E8"/>
    <w:rsid w:val="00A27D56"/>
    <w:rsid w:val="00A3211E"/>
    <w:rsid w:val="00A3265F"/>
    <w:rsid w:val="00A33BA5"/>
    <w:rsid w:val="00A345AF"/>
    <w:rsid w:val="00A34684"/>
    <w:rsid w:val="00A348D9"/>
    <w:rsid w:val="00A34E80"/>
    <w:rsid w:val="00A36BB6"/>
    <w:rsid w:val="00A373CB"/>
    <w:rsid w:val="00A40EDE"/>
    <w:rsid w:val="00A42DE8"/>
    <w:rsid w:val="00A42F8E"/>
    <w:rsid w:val="00A43DA4"/>
    <w:rsid w:val="00A44496"/>
    <w:rsid w:val="00A4519D"/>
    <w:rsid w:val="00A464DD"/>
    <w:rsid w:val="00A46B9A"/>
    <w:rsid w:val="00A474B3"/>
    <w:rsid w:val="00A479CD"/>
    <w:rsid w:val="00A50155"/>
    <w:rsid w:val="00A5017F"/>
    <w:rsid w:val="00A50650"/>
    <w:rsid w:val="00A50A33"/>
    <w:rsid w:val="00A513F5"/>
    <w:rsid w:val="00A52170"/>
    <w:rsid w:val="00A5257F"/>
    <w:rsid w:val="00A53869"/>
    <w:rsid w:val="00A546AB"/>
    <w:rsid w:val="00A5540F"/>
    <w:rsid w:val="00A56C8A"/>
    <w:rsid w:val="00A56DD5"/>
    <w:rsid w:val="00A57680"/>
    <w:rsid w:val="00A60FB8"/>
    <w:rsid w:val="00A6351E"/>
    <w:rsid w:val="00A64604"/>
    <w:rsid w:val="00A649D6"/>
    <w:rsid w:val="00A6576B"/>
    <w:rsid w:val="00A65B8B"/>
    <w:rsid w:val="00A66C66"/>
    <w:rsid w:val="00A670C3"/>
    <w:rsid w:val="00A67E07"/>
    <w:rsid w:val="00A718AC"/>
    <w:rsid w:val="00A737A3"/>
    <w:rsid w:val="00A73AA4"/>
    <w:rsid w:val="00A73D20"/>
    <w:rsid w:val="00A74495"/>
    <w:rsid w:val="00A75096"/>
    <w:rsid w:val="00A75CE4"/>
    <w:rsid w:val="00A75CEA"/>
    <w:rsid w:val="00A762CC"/>
    <w:rsid w:val="00A7663B"/>
    <w:rsid w:val="00A767C6"/>
    <w:rsid w:val="00A76958"/>
    <w:rsid w:val="00A76999"/>
    <w:rsid w:val="00A76DA9"/>
    <w:rsid w:val="00A82B87"/>
    <w:rsid w:val="00A83B87"/>
    <w:rsid w:val="00A83CC5"/>
    <w:rsid w:val="00A83E5F"/>
    <w:rsid w:val="00A83F57"/>
    <w:rsid w:val="00A84DF4"/>
    <w:rsid w:val="00A86392"/>
    <w:rsid w:val="00A87329"/>
    <w:rsid w:val="00A877FD"/>
    <w:rsid w:val="00A90506"/>
    <w:rsid w:val="00A9053B"/>
    <w:rsid w:val="00A90CBE"/>
    <w:rsid w:val="00A912B3"/>
    <w:rsid w:val="00A91684"/>
    <w:rsid w:val="00A92EE6"/>
    <w:rsid w:val="00A93832"/>
    <w:rsid w:val="00A9384F"/>
    <w:rsid w:val="00A95F27"/>
    <w:rsid w:val="00A965FB"/>
    <w:rsid w:val="00A969D3"/>
    <w:rsid w:val="00A97821"/>
    <w:rsid w:val="00A97988"/>
    <w:rsid w:val="00AA00D2"/>
    <w:rsid w:val="00AA017C"/>
    <w:rsid w:val="00AA1206"/>
    <w:rsid w:val="00AA15F3"/>
    <w:rsid w:val="00AA2512"/>
    <w:rsid w:val="00AA2585"/>
    <w:rsid w:val="00AA2848"/>
    <w:rsid w:val="00AA3AA0"/>
    <w:rsid w:val="00AA4403"/>
    <w:rsid w:val="00AA49E1"/>
    <w:rsid w:val="00AA4F15"/>
    <w:rsid w:val="00AA585A"/>
    <w:rsid w:val="00AA5E32"/>
    <w:rsid w:val="00AA64B7"/>
    <w:rsid w:val="00AA7C81"/>
    <w:rsid w:val="00AA7DEC"/>
    <w:rsid w:val="00AB018B"/>
    <w:rsid w:val="00AB0CD7"/>
    <w:rsid w:val="00AB0DD5"/>
    <w:rsid w:val="00AB30D1"/>
    <w:rsid w:val="00AB31F8"/>
    <w:rsid w:val="00AB33E4"/>
    <w:rsid w:val="00AB340F"/>
    <w:rsid w:val="00AB4CFC"/>
    <w:rsid w:val="00AB4F51"/>
    <w:rsid w:val="00AB5650"/>
    <w:rsid w:val="00AB5A6A"/>
    <w:rsid w:val="00AB5BDE"/>
    <w:rsid w:val="00AB740D"/>
    <w:rsid w:val="00AC24EE"/>
    <w:rsid w:val="00AC3597"/>
    <w:rsid w:val="00AC3FE4"/>
    <w:rsid w:val="00AC4572"/>
    <w:rsid w:val="00AC4945"/>
    <w:rsid w:val="00AC53CB"/>
    <w:rsid w:val="00AC544D"/>
    <w:rsid w:val="00AC5D0C"/>
    <w:rsid w:val="00AC5D87"/>
    <w:rsid w:val="00AC608F"/>
    <w:rsid w:val="00AC62DC"/>
    <w:rsid w:val="00AC6FDC"/>
    <w:rsid w:val="00AD09CC"/>
    <w:rsid w:val="00AD14C6"/>
    <w:rsid w:val="00AD18BF"/>
    <w:rsid w:val="00AD3020"/>
    <w:rsid w:val="00AD3912"/>
    <w:rsid w:val="00AD3B0F"/>
    <w:rsid w:val="00AD3D4B"/>
    <w:rsid w:val="00AD3F1F"/>
    <w:rsid w:val="00AD4EC7"/>
    <w:rsid w:val="00AD584F"/>
    <w:rsid w:val="00AD6185"/>
    <w:rsid w:val="00AD6B6C"/>
    <w:rsid w:val="00AD6CED"/>
    <w:rsid w:val="00AE022A"/>
    <w:rsid w:val="00AE1E92"/>
    <w:rsid w:val="00AE2C42"/>
    <w:rsid w:val="00AE2EA8"/>
    <w:rsid w:val="00AE2FB5"/>
    <w:rsid w:val="00AE4136"/>
    <w:rsid w:val="00AE4C75"/>
    <w:rsid w:val="00AE4DC2"/>
    <w:rsid w:val="00AE551C"/>
    <w:rsid w:val="00AE565F"/>
    <w:rsid w:val="00AE5ADF"/>
    <w:rsid w:val="00AE5C88"/>
    <w:rsid w:val="00AE6924"/>
    <w:rsid w:val="00AE7818"/>
    <w:rsid w:val="00AE7834"/>
    <w:rsid w:val="00AE799B"/>
    <w:rsid w:val="00AE7B52"/>
    <w:rsid w:val="00AE7E39"/>
    <w:rsid w:val="00AF1235"/>
    <w:rsid w:val="00AF2D62"/>
    <w:rsid w:val="00AF2DDF"/>
    <w:rsid w:val="00AF342E"/>
    <w:rsid w:val="00AF3664"/>
    <w:rsid w:val="00AF3ECF"/>
    <w:rsid w:val="00AF463E"/>
    <w:rsid w:val="00AF498E"/>
    <w:rsid w:val="00AF4B73"/>
    <w:rsid w:val="00AF5148"/>
    <w:rsid w:val="00AF57D1"/>
    <w:rsid w:val="00AF581C"/>
    <w:rsid w:val="00AF5C1E"/>
    <w:rsid w:val="00AF63C0"/>
    <w:rsid w:val="00AF6DD3"/>
    <w:rsid w:val="00AF70C2"/>
    <w:rsid w:val="00AF7AAD"/>
    <w:rsid w:val="00B003CE"/>
    <w:rsid w:val="00B00A5F"/>
    <w:rsid w:val="00B014DA"/>
    <w:rsid w:val="00B015B5"/>
    <w:rsid w:val="00B023FC"/>
    <w:rsid w:val="00B02971"/>
    <w:rsid w:val="00B032BA"/>
    <w:rsid w:val="00B05A40"/>
    <w:rsid w:val="00B07261"/>
    <w:rsid w:val="00B1090C"/>
    <w:rsid w:val="00B11FF9"/>
    <w:rsid w:val="00B1318E"/>
    <w:rsid w:val="00B13974"/>
    <w:rsid w:val="00B14CA6"/>
    <w:rsid w:val="00B14CB5"/>
    <w:rsid w:val="00B15032"/>
    <w:rsid w:val="00B21563"/>
    <w:rsid w:val="00B22247"/>
    <w:rsid w:val="00B22315"/>
    <w:rsid w:val="00B22B25"/>
    <w:rsid w:val="00B2414E"/>
    <w:rsid w:val="00B24AB0"/>
    <w:rsid w:val="00B251A4"/>
    <w:rsid w:val="00B25233"/>
    <w:rsid w:val="00B254B6"/>
    <w:rsid w:val="00B25794"/>
    <w:rsid w:val="00B2611E"/>
    <w:rsid w:val="00B26133"/>
    <w:rsid w:val="00B26C8A"/>
    <w:rsid w:val="00B27579"/>
    <w:rsid w:val="00B30164"/>
    <w:rsid w:val="00B30FEF"/>
    <w:rsid w:val="00B3289D"/>
    <w:rsid w:val="00B3331E"/>
    <w:rsid w:val="00B36BFD"/>
    <w:rsid w:val="00B37373"/>
    <w:rsid w:val="00B40273"/>
    <w:rsid w:val="00B42DF3"/>
    <w:rsid w:val="00B43301"/>
    <w:rsid w:val="00B44498"/>
    <w:rsid w:val="00B44760"/>
    <w:rsid w:val="00B44817"/>
    <w:rsid w:val="00B45092"/>
    <w:rsid w:val="00B4671B"/>
    <w:rsid w:val="00B467C7"/>
    <w:rsid w:val="00B46958"/>
    <w:rsid w:val="00B47454"/>
    <w:rsid w:val="00B47E1E"/>
    <w:rsid w:val="00B50E83"/>
    <w:rsid w:val="00B50F95"/>
    <w:rsid w:val="00B51E2E"/>
    <w:rsid w:val="00B521EC"/>
    <w:rsid w:val="00B53222"/>
    <w:rsid w:val="00B536BE"/>
    <w:rsid w:val="00B55A14"/>
    <w:rsid w:val="00B5663D"/>
    <w:rsid w:val="00B56680"/>
    <w:rsid w:val="00B56C2A"/>
    <w:rsid w:val="00B605CB"/>
    <w:rsid w:val="00B61E74"/>
    <w:rsid w:val="00B61FB2"/>
    <w:rsid w:val="00B6258E"/>
    <w:rsid w:val="00B62DC6"/>
    <w:rsid w:val="00B6336F"/>
    <w:rsid w:val="00B633CB"/>
    <w:rsid w:val="00B636C7"/>
    <w:rsid w:val="00B63814"/>
    <w:rsid w:val="00B64009"/>
    <w:rsid w:val="00B64389"/>
    <w:rsid w:val="00B64A8B"/>
    <w:rsid w:val="00B64D7C"/>
    <w:rsid w:val="00B653D6"/>
    <w:rsid w:val="00B66A4F"/>
    <w:rsid w:val="00B70524"/>
    <w:rsid w:val="00B70DDB"/>
    <w:rsid w:val="00B724FE"/>
    <w:rsid w:val="00B72986"/>
    <w:rsid w:val="00B733A7"/>
    <w:rsid w:val="00B736AE"/>
    <w:rsid w:val="00B738AA"/>
    <w:rsid w:val="00B74F5B"/>
    <w:rsid w:val="00B75475"/>
    <w:rsid w:val="00B7569F"/>
    <w:rsid w:val="00B75B95"/>
    <w:rsid w:val="00B779E1"/>
    <w:rsid w:val="00B77DAF"/>
    <w:rsid w:val="00B8019D"/>
    <w:rsid w:val="00B80E00"/>
    <w:rsid w:val="00B80F60"/>
    <w:rsid w:val="00B8121F"/>
    <w:rsid w:val="00B8257A"/>
    <w:rsid w:val="00B8284D"/>
    <w:rsid w:val="00B82F19"/>
    <w:rsid w:val="00B83B7B"/>
    <w:rsid w:val="00B83BF2"/>
    <w:rsid w:val="00B84C86"/>
    <w:rsid w:val="00B85005"/>
    <w:rsid w:val="00B855BB"/>
    <w:rsid w:val="00B86E75"/>
    <w:rsid w:val="00B86F48"/>
    <w:rsid w:val="00B8757E"/>
    <w:rsid w:val="00B8777A"/>
    <w:rsid w:val="00B90FD5"/>
    <w:rsid w:val="00B9218F"/>
    <w:rsid w:val="00B92344"/>
    <w:rsid w:val="00B93243"/>
    <w:rsid w:val="00B959C6"/>
    <w:rsid w:val="00B95F9E"/>
    <w:rsid w:val="00B96370"/>
    <w:rsid w:val="00B96DA2"/>
    <w:rsid w:val="00B97E1E"/>
    <w:rsid w:val="00BA0260"/>
    <w:rsid w:val="00BA041A"/>
    <w:rsid w:val="00BA08E0"/>
    <w:rsid w:val="00BA14A0"/>
    <w:rsid w:val="00BA1821"/>
    <w:rsid w:val="00BA1A7A"/>
    <w:rsid w:val="00BA224B"/>
    <w:rsid w:val="00BA233D"/>
    <w:rsid w:val="00BA23A4"/>
    <w:rsid w:val="00BA30CA"/>
    <w:rsid w:val="00BA39DF"/>
    <w:rsid w:val="00BA3C39"/>
    <w:rsid w:val="00BA3F0B"/>
    <w:rsid w:val="00BA3FF8"/>
    <w:rsid w:val="00BA5758"/>
    <w:rsid w:val="00BA5C5B"/>
    <w:rsid w:val="00BA6415"/>
    <w:rsid w:val="00BA6A46"/>
    <w:rsid w:val="00BA7C2C"/>
    <w:rsid w:val="00BB0FD9"/>
    <w:rsid w:val="00BB0FE7"/>
    <w:rsid w:val="00BB14FD"/>
    <w:rsid w:val="00BB178E"/>
    <w:rsid w:val="00BB21DC"/>
    <w:rsid w:val="00BB2D77"/>
    <w:rsid w:val="00BB306F"/>
    <w:rsid w:val="00BB3366"/>
    <w:rsid w:val="00BB35DB"/>
    <w:rsid w:val="00BB389C"/>
    <w:rsid w:val="00BB43D2"/>
    <w:rsid w:val="00BB4829"/>
    <w:rsid w:val="00BB489F"/>
    <w:rsid w:val="00BB4E6F"/>
    <w:rsid w:val="00BB6A4F"/>
    <w:rsid w:val="00BB6C2C"/>
    <w:rsid w:val="00BC0AFF"/>
    <w:rsid w:val="00BC28D4"/>
    <w:rsid w:val="00BC2F10"/>
    <w:rsid w:val="00BC35CC"/>
    <w:rsid w:val="00BC444A"/>
    <w:rsid w:val="00BC5BEE"/>
    <w:rsid w:val="00BC60E8"/>
    <w:rsid w:val="00BC61B5"/>
    <w:rsid w:val="00BD07B6"/>
    <w:rsid w:val="00BD11CB"/>
    <w:rsid w:val="00BD1766"/>
    <w:rsid w:val="00BD1986"/>
    <w:rsid w:val="00BD23AA"/>
    <w:rsid w:val="00BD2ABE"/>
    <w:rsid w:val="00BD3109"/>
    <w:rsid w:val="00BD448A"/>
    <w:rsid w:val="00BD4C03"/>
    <w:rsid w:val="00BD5CBD"/>
    <w:rsid w:val="00BD600F"/>
    <w:rsid w:val="00BD62AB"/>
    <w:rsid w:val="00BD6AF4"/>
    <w:rsid w:val="00BD7856"/>
    <w:rsid w:val="00BD7AEB"/>
    <w:rsid w:val="00BE01ED"/>
    <w:rsid w:val="00BE01FA"/>
    <w:rsid w:val="00BE0963"/>
    <w:rsid w:val="00BE1510"/>
    <w:rsid w:val="00BE1C6D"/>
    <w:rsid w:val="00BE1F91"/>
    <w:rsid w:val="00BE20B2"/>
    <w:rsid w:val="00BE29B4"/>
    <w:rsid w:val="00BE2EBA"/>
    <w:rsid w:val="00BE319E"/>
    <w:rsid w:val="00BE335A"/>
    <w:rsid w:val="00BE5598"/>
    <w:rsid w:val="00BE5638"/>
    <w:rsid w:val="00BE5C72"/>
    <w:rsid w:val="00BE6588"/>
    <w:rsid w:val="00BE689B"/>
    <w:rsid w:val="00BE6B62"/>
    <w:rsid w:val="00BE72DA"/>
    <w:rsid w:val="00BE7F98"/>
    <w:rsid w:val="00BF0B1B"/>
    <w:rsid w:val="00BF14F9"/>
    <w:rsid w:val="00BF1C0A"/>
    <w:rsid w:val="00BF2A30"/>
    <w:rsid w:val="00BF3217"/>
    <w:rsid w:val="00BF3397"/>
    <w:rsid w:val="00BF3777"/>
    <w:rsid w:val="00BF3C31"/>
    <w:rsid w:val="00BF439D"/>
    <w:rsid w:val="00BF6261"/>
    <w:rsid w:val="00BF7842"/>
    <w:rsid w:val="00BF7FE2"/>
    <w:rsid w:val="00C000AD"/>
    <w:rsid w:val="00C00884"/>
    <w:rsid w:val="00C00B53"/>
    <w:rsid w:val="00C00C86"/>
    <w:rsid w:val="00C00D72"/>
    <w:rsid w:val="00C01366"/>
    <w:rsid w:val="00C01397"/>
    <w:rsid w:val="00C015B5"/>
    <w:rsid w:val="00C03B44"/>
    <w:rsid w:val="00C0463F"/>
    <w:rsid w:val="00C06640"/>
    <w:rsid w:val="00C07BA5"/>
    <w:rsid w:val="00C10831"/>
    <w:rsid w:val="00C10B8F"/>
    <w:rsid w:val="00C11322"/>
    <w:rsid w:val="00C11591"/>
    <w:rsid w:val="00C132F4"/>
    <w:rsid w:val="00C15522"/>
    <w:rsid w:val="00C169A4"/>
    <w:rsid w:val="00C20B84"/>
    <w:rsid w:val="00C20D80"/>
    <w:rsid w:val="00C21121"/>
    <w:rsid w:val="00C21BEC"/>
    <w:rsid w:val="00C22514"/>
    <w:rsid w:val="00C22947"/>
    <w:rsid w:val="00C2451B"/>
    <w:rsid w:val="00C24CAD"/>
    <w:rsid w:val="00C24D19"/>
    <w:rsid w:val="00C2513E"/>
    <w:rsid w:val="00C25826"/>
    <w:rsid w:val="00C2589B"/>
    <w:rsid w:val="00C26C8C"/>
    <w:rsid w:val="00C27919"/>
    <w:rsid w:val="00C31399"/>
    <w:rsid w:val="00C313BF"/>
    <w:rsid w:val="00C3367A"/>
    <w:rsid w:val="00C33885"/>
    <w:rsid w:val="00C33986"/>
    <w:rsid w:val="00C33B9C"/>
    <w:rsid w:val="00C34484"/>
    <w:rsid w:val="00C34C13"/>
    <w:rsid w:val="00C3508A"/>
    <w:rsid w:val="00C35883"/>
    <w:rsid w:val="00C36C43"/>
    <w:rsid w:val="00C3727D"/>
    <w:rsid w:val="00C37282"/>
    <w:rsid w:val="00C3786D"/>
    <w:rsid w:val="00C37CEC"/>
    <w:rsid w:val="00C40755"/>
    <w:rsid w:val="00C40A79"/>
    <w:rsid w:val="00C40E21"/>
    <w:rsid w:val="00C411EF"/>
    <w:rsid w:val="00C41410"/>
    <w:rsid w:val="00C41480"/>
    <w:rsid w:val="00C4223E"/>
    <w:rsid w:val="00C426C9"/>
    <w:rsid w:val="00C42719"/>
    <w:rsid w:val="00C42959"/>
    <w:rsid w:val="00C43B29"/>
    <w:rsid w:val="00C43EF6"/>
    <w:rsid w:val="00C443DD"/>
    <w:rsid w:val="00C448D2"/>
    <w:rsid w:val="00C450C0"/>
    <w:rsid w:val="00C4574B"/>
    <w:rsid w:val="00C45E5C"/>
    <w:rsid w:val="00C45F5C"/>
    <w:rsid w:val="00C460C1"/>
    <w:rsid w:val="00C462C4"/>
    <w:rsid w:val="00C46F23"/>
    <w:rsid w:val="00C4712B"/>
    <w:rsid w:val="00C475D7"/>
    <w:rsid w:val="00C50165"/>
    <w:rsid w:val="00C50FCC"/>
    <w:rsid w:val="00C520D7"/>
    <w:rsid w:val="00C52122"/>
    <w:rsid w:val="00C52C61"/>
    <w:rsid w:val="00C5390E"/>
    <w:rsid w:val="00C54C17"/>
    <w:rsid w:val="00C54FB6"/>
    <w:rsid w:val="00C554DC"/>
    <w:rsid w:val="00C55C88"/>
    <w:rsid w:val="00C56167"/>
    <w:rsid w:val="00C60172"/>
    <w:rsid w:val="00C60C6A"/>
    <w:rsid w:val="00C60ED4"/>
    <w:rsid w:val="00C61455"/>
    <w:rsid w:val="00C62D7E"/>
    <w:rsid w:val="00C63625"/>
    <w:rsid w:val="00C64F4D"/>
    <w:rsid w:val="00C65B29"/>
    <w:rsid w:val="00C65BFC"/>
    <w:rsid w:val="00C662A7"/>
    <w:rsid w:val="00C66469"/>
    <w:rsid w:val="00C67106"/>
    <w:rsid w:val="00C67214"/>
    <w:rsid w:val="00C701F7"/>
    <w:rsid w:val="00C70CF9"/>
    <w:rsid w:val="00C719D1"/>
    <w:rsid w:val="00C71CDB"/>
    <w:rsid w:val="00C728A8"/>
    <w:rsid w:val="00C73C0D"/>
    <w:rsid w:val="00C749AB"/>
    <w:rsid w:val="00C7646B"/>
    <w:rsid w:val="00C76B16"/>
    <w:rsid w:val="00C81E2E"/>
    <w:rsid w:val="00C82DB3"/>
    <w:rsid w:val="00C83B60"/>
    <w:rsid w:val="00C84851"/>
    <w:rsid w:val="00C84F10"/>
    <w:rsid w:val="00C851B6"/>
    <w:rsid w:val="00C857B3"/>
    <w:rsid w:val="00C86837"/>
    <w:rsid w:val="00C8742B"/>
    <w:rsid w:val="00C90C94"/>
    <w:rsid w:val="00C91116"/>
    <w:rsid w:val="00C91CC7"/>
    <w:rsid w:val="00C920FB"/>
    <w:rsid w:val="00C925E5"/>
    <w:rsid w:val="00C9323C"/>
    <w:rsid w:val="00C93690"/>
    <w:rsid w:val="00C93751"/>
    <w:rsid w:val="00C94ED5"/>
    <w:rsid w:val="00C95551"/>
    <w:rsid w:val="00C95F6B"/>
    <w:rsid w:val="00C9602B"/>
    <w:rsid w:val="00C96D33"/>
    <w:rsid w:val="00C96FEF"/>
    <w:rsid w:val="00C96FFA"/>
    <w:rsid w:val="00C974A9"/>
    <w:rsid w:val="00C97DF4"/>
    <w:rsid w:val="00CA1F44"/>
    <w:rsid w:val="00CA227A"/>
    <w:rsid w:val="00CA246C"/>
    <w:rsid w:val="00CA24B8"/>
    <w:rsid w:val="00CA2B9C"/>
    <w:rsid w:val="00CA3B96"/>
    <w:rsid w:val="00CA4F09"/>
    <w:rsid w:val="00CA6624"/>
    <w:rsid w:val="00CA6819"/>
    <w:rsid w:val="00CA688E"/>
    <w:rsid w:val="00CA77AB"/>
    <w:rsid w:val="00CA7D43"/>
    <w:rsid w:val="00CB02F7"/>
    <w:rsid w:val="00CB1855"/>
    <w:rsid w:val="00CB19EE"/>
    <w:rsid w:val="00CB386B"/>
    <w:rsid w:val="00CB4753"/>
    <w:rsid w:val="00CB4B66"/>
    <w:rsid w:val="00CB4E97"/>
    <w:rsid w:val="00CB5030"/>
    <w:rsid w:val="00CB50CB"/>
    <w:rsid w:val="00CB5587"/>
    <w:rsid w:val="00CB6008"/>
    <w:rsid w:val="00CB69EB"/>
    <w:rsid w:val="00CB7132"/>
    <w:rsid w:val="00CB7374"/>
    <w:rsid w:val="00CB745A"/>
    <w:rsid w:val="00CB7FBF"/>
    <w:rsid w:val="00CB7FEE"/>
    <w:rsid w:val="00CC0031"/>
    <w:rsid w:val="00CC0BDE"/>
    <w:rsid w:val="00CC150B"/>
    <w:rsid w:val="00CC187D"/>
    <w:rsid w:val="00CC22A9"/>
    <w:rsid w:val="00CC2D6F"/>
    <w:rsid w:val="00CC390A"/>
    <w:rsid w:val="00CC3988"/>
    <w:rsid w:val="00CC513B"/>
    <w:rsid w:val="00CC5FC0"/>
    <w:rsid w:val="00CC751C"/>
    <w:rsid w:val="00CC799D"/>
    <w:rsid w:val="00CC7EC0"/>
    <w:rsid w:val="00CD2ADC"/>
    <w:rsid w:val="00CD2EBF"/>
    <w:rsid w:val="00CD3108"/>
    <w:rsid w:val="00CD3488"/>
    <w:rsid w:val="00CD58A7"/>
    <w:rsid w:val="00CD58E6"/>
    <w:rsid w:val="00CD79F3"/>
    <w:rsid w:val="00CE1E89"/>
    <w:rsid w:val="00CE281A"/>
    <w:rsid w:val="00CE4703"/>
    <w:rsid w:val="00CE4AD0"/>
    <w:rsid w:val="00CE64D9"/>
    <w:rsid w:val="00CE6B0A"/>
    <w:rsid w:val="00CE6BAC"/>
    <w:rsid w:val="00CE6E49"/>
    <w:rsid w:val="00CF02A6"/>
    <w:rsid w:val="00CF0FE2"/>
    <w:rsid w:val="00CF1AB4"/>
    <w:rsid w:val="00CF2420"/>
    <w:rsid w:val="00CF278A"/>
    <w:rsid w:val="00CF297D"/>
    <w:rsid w:val="00CF2B4E"/>
    <w:rsid w:val="00CF3D0B"/>
    <w:rsid w:val="00CF6FA6"/>
    <w:rsid w:val="00CF7B01"/>
    <w:rsid w:val="00CF7EE9"/>
    <w:rsid w:val="00D0067F"/>
    <w:rsid w:val="00D0119D"/>
    <w:rsid w:val="00D01F7F"/>
    <w:rsid w:val="00D0316E"/>
    <w:rsid w:val="00D03789"/>
    <w:rsid w:val="00D0392F"/>
    <w:rsid w:val="00D0450E"/>
    <w:rsid w:val="00D046EE"/>
    <w:rsid w:val="00D0473C"/>
    <w:rsid w:val="00D047B0"/>
    <w:rsid w:val="00D04B5E"/>
    <w:rsid w:val="00D0525C"/>
    <w:rsid w:val="00D10255"/>
    <w:rsid w:val="00D1113F"/>
    <w:rsid w:val="00D1194C"/>
    <w:rsid w:val="00D128CF"/>
    <w:rsid w:val="00D12A0A"/>
    <w:rsid w:val="00D13ADA"/>
    <w:rsid w:val="00D142B7"/>
    <w:rsid w:val="00D146DB"/>
    <w:rsid w:val="00D157B3"/>
    <w:rsid w:val="00D15D8C"/>
    <w:rsid w:val="00D16389"/>
    <w:rsid w:val="00D166B3"/>
    <w:rsid w:val="00D16B77"/>
    <w:rsid w:val="00D174B7"/>
    <w:rsid w:val="00D17646"/>
    <w:rsid w:val="00D21159"/>
    <w:rsid w:val="00D21654"/>
    <w:rsid w:val="00D2222C"/>
    <w:rsid w:val="00D2440D"/>
    <w:rsid w:val="00D2447D"/>
    <w:rsid w:val="00D25168"/>
    <w:rsid w:val="00D25C59"/>
    <w:rsid w:val="00D27C6F"/>
    <w:rsid w:val="00D27FD9"/>
    <w:rsid w:val="00D30195"/>
    <w:rsid w:val="00D318E3"/>
    <w:rsid w:val="00D31A5E"/>
    <w:rsid w:val="00D32B8D"/>
    <w:rsid w:val="00D33E21"/>
    <w:rsid w:val="00D33FD3"/>
    <w:rsid w:val="00D34D41"/>
    <w:rsid w:val="00D35E25"/>
    <w:rsid w:val="00D35EEA"/>
    <w:rsid w:val="00D37B94"/>
    <w:rsid w:val="00D40793"/>
    <w:rsid w:val="00D40B99"/>
    <w:rsid w:val="00D40FB2"/>
    <w:rsid w:val="00D417A3"/>
    <w:rsid w:val="00D41F59"/>
    <w:rsid w:val="00D42607"/>
    <w:rsid w:val="00D43F17"/>
    <w:rsid w:val="00D44549"/>
    <w:rsid w:val="00D44C20"/>
    <w:rsid w:val="00D44DD2"/>
    <w:rsid w:val="00D44F71"/>
    <w:rsid w:val="00D45E70"/>
    <w:rsid w:val="00D4758B"/>
    <w:rsid w:val="00D50686"/>
    <w:rsid w:val="00D50A4B"/>
    <w:rsid w:val="00D52AFA"/>
    <w:rsid w:val="00D52D6D"/>
    <w:rsid w:val="00D545FE"/>
    <w:rsid w:val="00D564A2"/>
    <w:rsid w:val="00D56F3F"/>
    <w:rsid w:val="00D572BA"/>
    <w:rsid w:val="00D573E1"/>
    <w:rsid w:val="00D57839"/>
    <w:rsid w:val="00D57B72"/>
    <w:rsid w:val="00D57B93"/>
    <w:rsid w:val="00D57D92"/>
    <w:rsid w:val="00D60F52"/>
    <w:rsid w:val="00D619EA"/>
    <w:rsid w:val="00D61CF1"/>
    <w:rsid w:val="00D62AF6"/>
    <w:rsid w:val="00D62C12"/>
    <w:rsid w:val="00D6371F"/>
    <w:rsid w:val="00D657C6"/>
    <w:rsid w:val="00D66414"/>
    <w:rsid w:val="00D6675C"/>
    <w:rsid w:val="00D667D0"/>
    <w:rsid w:val="00D66978"/>
    <w:rsid w:val="00D66E43"/>
    <w:rsid w:val="00D6783F"/>
    <w:rsid w:val="00D678F2"/>
    <w:rsid w:val="00D67FC7"/>
    <w:rsid w:val="00D70626"/>
    <w:rsid w:val="00D70E16"/>
    <w:rsid w:val="00D71751"/>
    <w:rsid w:val="00D72204"/>
    <w:rsid w:val="00D727EC"/>
    <w:rsid w:val="00D73053"/>
    <w:rsid w:val="00D74CE1"/>
    <w:rsid w:val="00D7579C"/>
    <w:rsid w:val="00D763EA"/>
    <w:rsid w:val="00D76436"/>
    <w:rsid w:val="00D76ECB"/>
    <w:rsid w:val="00D80C6C"/>
    <w:rsid w:val="00D81612"/>
    <w:rsid w:val="00D81AB9"/>
    <w:rsid w:val="00D8204B"/>
    <w:rsid w:val="00D82117"/>
    <w:rsid w:val="00D825DD"/>
    <w:rsid w:val="00D8289D"/>
    <w:rsid w:val="00D82932"/>
    <w:rsid w:val="00D82977"/>
    <w:rsid w:val="00D83BCF"/>
    <w:rsid w:val="00D83F4C"/>
    <w:rsid w:val="00D85804"/>
    <w:rsid w:val="00D863B5"/>
    <w:rsid w:val="00D86742"/>
    <w:rsid w:val="00D87FD5"/>
    <w:rsid w:val="00D90926"/>
    <w:rsid w:val="00D90E62"/>
    <w:rsid w:val="00D91390"/>
    <w:rsid w:val="00D9178F"/>
    <w:rsid w:val="00D92B09"/>
    <w:rsid w:val="00D9304C"/>
    <w:rsid w:val="00D942B1"/>
    <w:rsid w:val="00D95F2D"/>
    <w:rsid w:val="00D96CA6"/>
    <w:rsid w:val="00D975F9"/>
    <w:rsid w:val="00D9781A"/>
    <w:rsid w:val="00D97C91"/>
    <w:rsid w:val="00DA0757"/>
    <w:rsid w:val="00DA1A8E"/>
    <w:rsid w:val="00DA1B7C"/>
    <w:rsid w:val="00DA2D3D"/>
    <w:rsid w:val="00DA2E02"/>
    <w:rsid w:val="00DA485C"/>
    <w:rsid w:val="00DA5C23"/>
    <w:rsid w:val="00DA5EF7"/>
    <w:rsid w:val="00DA77B6"/>
    <w:rsid w:val="00DB0967"/>
    <w:rsid w:val="00DB0AAF"/>
    <w:rsid w:val="00DB0B9D"/>
    <w:rsid w:val="00DB0D7D"/>
    <w:rsid w:val="00DB10D6"/>
    <w:rsid w:val="00DB1173"/>
    <w:rsid w:val="00DB1918"/>
    <w:rsid w:val="00DB1E37"/>
    <w:rsid w:val="00DB29BE"/>
    <w:rsid w:val="00DB31C0"/>
    <w:rsid w:val="00DB4336"/>
    <w:rsid w:val="00DB4AFF"/>
    <w:rsid w:val="00DB5442"/>
    <w:rsid w:val="00DB5FAD"/>
    <w:rsid w:val="00DB677C"/>
    <w:rsid w:val="00DB7710"/>
    <w:rsid w:val="00DB7DD3"/>
    <w:rsid w:val="00DC04F7"/>
    <w:rsid w:val="00DC11B2"/>
    <w:rsid w:val="00DC2244"/>
    <w:rsid w:val="00DC304C"/>
    <w:rsid w:val="00DC3320"/>
    <w:rsid w:val="00DC3932"/>
    <w:rsid w:val="00DC3DE4"/>
    <w:rsid w:val="00DC3FF7"/>
    <w:rsid w:val="00DC414C"/>
    <w:rsid w:val="00DC43C1"/>
    <w:rsid w:val="00DC4946"/>
    <w:rsid w:val="00DC5160"/>
    <w:rsid w:val="00DC5F26"/>
    <w:rsid w:val="00DC6454"/>
    <w:rsid w:val="00DC6B15"/>
    <w:rsid w:val="00DC6C36"/>
    <w:rsid w:val="00DC6D59"/>
    <w:rsid w:val="00DC6DF5"/>
    <w:rsid w:val="00DC7FDC"/>
    <w:rsid w:val="00DD0A73"/>
    <w:rsid w:val="00DD12D6"/>
    <w:rsid w:val="00DD148D"/>
    <w:rsid w:val="00DD19D6"/>
    <w:rsid w:val="00DD233D"/>
    <w:rsid w:val="00DD2791"/>
    <w:rsid w:val="00DD2919"/>
    <w:rsid w:val="00DD2BE2"/>
    <w:rsid w:val="00DD2BF9"/>
    <w:rsid w:val="00DD328B"/>
    <w:rsid w:val="00DD39D9"/>
    <w:rsid w:val="00DD4DAF"/>
    <w:rsid w:val="00DD5271"/>
    <w:rsid w:val="00DD63FB"/>
    <w:rsid w:val="00DD6931"/>
    <w:rsid w:val="00DD69B5"/>
    <w:rsid w:val="00DD78AB"/>
    <w:rsid w:val="00DE07D1"/>
    <w:rsid w:val="00DE198D"/>
    <w:rsid w:val="00DE2749"/>
    <w:rsid w:val="00DE27FC"/>
    <w:rsid w:val="00DE3099"/>
    <w:rsid w:val="00DE3374"/>
    <w:rsid w:val="00DE4605"/>
    <w:rsid w:val="00DE4B7F"/>
    <w:rsid w:val="00DE647B"/>
    <w:rsid w:val="00DF0389"/>
    <w:rsid w:val="00DF11D3"/>
    <w:rsid w:val="00DF13B8"/>
    <w:rsid w:val="00DF3F2B"/>
    <w:rsid w:val="00DF440A"/>
    <w:rsid w:val="00DF465B"/>
    <w:rsid w:val="00DF4A33"/>
    <w:rsid w:val="00DF4D30"/>
    <w:rsid w:val="00DF5271"/>
    <w:rsid w:val="00DF6143"/>
    <w:rsid w:val="00DF629B"/>
    <w:rsid w:val="00DF7147"/>
    <w:rsid w:val="00DF7F20"/>
    <w:rsid w:val="00E0302F"/>
    <w:rsid w:val="00E03218"/>
    <w:rsid w:val="00E03599"/>
    <w:rsid w:val="00E04BA4"/>
    <w:rsid w:val="00E04D5C"/>
    <w:rsid w:val="00E05314"/>
    <w:rsid w:val="00E05382"/>
    <w:rsid w:val="00E05696"/>
    <w:rsid w:val="00E060D3"/>
    <w:rsid w:val="00E0666D"/>
    <w:rsid w:val="00E06C40"/>
    <w:rsid w:val="00E07A31"/>
    <w:rsid w:val="00E10864"/>
    <w:rsid w:val="00E11341"/>
    <w:rsid w:val="00E1193C"/>
    <w:rsid w:val="00E12A30"/>
    <w:rsid w:val="00E13965"/>
    <w:rsid w:val="00E140BD"/>
    <w:rsid w:val="00E16100"/>
    <w:rsid w:val="00E1740A"/>
    <w:rsid w:val="00E2225F"/>
    <w:rsid w:val="00E2233E"/>
    <w:rsid w:val="00E234CA"/>
    <w:rsid w:val="00E24047"/>
    <w:rsid w:val="00E240E4"/>
    <w:rsid w:val="00E248B7"/>
    <w:rsid w:val="00E25307"/>
    <w:rsid w:val="00E25C33"/>
    <w:rsid w:val="00E25E53"/>
    <w:rsid w:val="00E2665A"/>
    <w:rsid w:val="00E26CDB"/>
    <w:rsid w:val="00E300FA"/>
    <w:rsid w:val="00E30749"/>
    <w:rsid w:val="00E3107B"/>
    <w:rsid w:val="00E3134F"/>
    <w:rsid w:val="00E320AB"/>
    <w:rsid w:val="00E322D5"/>
    <w:rsid w:val="00E331B0"/>
    <w:rsid w:val="00E338F9"/>
    <w:rsid w:val="00E33D9D"/>
    <w:rsid w:val="00E33E95"/>
    <w:rsid w:val="00E33EAF"/>
    <w:rsid w:val="00E34570"/>
    <w:rsid w:val="00E34DB2"/>
    <w:rsid w:val="00E35CBB"/>
    <w:rsid w:val="00E364A1"/>
    <w:rsid w:val="00E36B90"/>
    <w:rsid w:val="00E370B7"/>
    <w:rsid w:val="00E37183"/>
    <w:rsid w:val="00E40065"/>
    <w:rsid w:val="00E405E7"/>
    <w:rsid w:val="00E40FA6"/>
    <w:rsid w:val="00E4266A"/>
    <w:rsid w:val="00E43A76"/>
    <w:rsid w:val="00E44053"/>
    <w:rsid w:val="00E45128"/>
    <w:rsid w:val="00E46B35"/>
    <w:rsid w:val="00E46E98"/>
    <w:rsid w:val="00E46EA2"/>
    <w:rsid w:val="00E46F74"/>
    <w:rsid w:val="00E47E87"/>
    <w:rsid w:val="00E47F9B"/>
    <w:rsid w:val="00E5096F"/>
    <w:rsid w:val="00E50AA3"/>
    <w:rsid w:val="00E52829"/>
    <w:rsid w:val="00E52B1C"/>
    <w:rsid w:val="00E52C79"/>
    <w:rsid w:val="00E536BA"/>
    <w:rsid w:val="00E537E5"/>
    <w:rsid w:val="00E54273"/>
    <w:rsid w:val="00E543A3"/>
    <w:rsid w:val="00E551C3"/>
    <w:rsid w:val="00E55646"/>
    <w:rsid w:val="00E55BE8"/>
    <w:rsid w:val="00E56D22"/>
    <w:rsid w:val="00E60A89"/>
    <w:rsid w:val="00E62BE0"/>
    <w:rsid w:val="00E63AB8"/>
    <w:rsid w:val="00E63EE3"/>
    <w:rsid w:val="00E63FFC"/>
    <w:rsid w:val="00E641A7"/>
    <w:rsid w:val="00E6480B"/>
    <w:rsid w:val="00E64CA7"/>
    <w:rsid w:val="00E64E31"/>
    <w:rsid w:val="00E662A2"/>
    <w:rsid w:val="00E6655C"/>
    <w:rsid w:val="00E703D5"/>
    <w:rsid w:val="00E71CE7"/>
    <w:rsid w:val="00E72256"/>
    <w:rsid w:val="00E7379F"/>
    <w:rsid w:val="00E73830"/>
    <w:rsid w:val="00E75650"/>
    <w:rsid w:val="00E756BA"/>
    <w:rsid w:val="00E75F9B"/>
    <w:rsid w:val="00E813CA"/>
    <w:rsid w:val="00E81AB7"/>
    <w:rsid w:val="00E821BE"/>
    <w:rsid w:val="00E8273D"/>
    <w:rsid w:val="00E82A3F"/>
    <w:rsid w:val="00E83069"/>
    <w:rsid w:val="00E83497"/>
    <w:rsid w:val="00E83FAD"/>
    <w:rsid w:val="00E84A61"/>
    <w:rsid w:val="00E850DB"/>
    <w:rsid w:val="00E85B94"/>
    <w:rsid w:val="00E86961"/>
    <w:rsid w:val="00E87C38"/>
    <w:rsid w:val="00E9104B"/>
    <w:rsid w:val="00E910C9"/>
    <w:rsid w:val="00E915EC"/>
    <w:rsid w:val="00E91A04"/>
    <w:rsid w:val="00E91A3F"/>
    <w:rsid w:val="00E929E9"/>
    <w:rsid w:val="00E92DEC"/>
    <w:rsid w:val="00E93492"/>
    <w:rsid w:val="00E9496C"/>
    <w:rsid w:val="00E95C56"/>
    <w:rsid w:val="00E9710F"/>
    <w:rsid w:val="00E977E0"/>
    <w:rsid w:val="00E9781E"/>
    <w:rsid w:val="00E97935"/>
    <w:rsid w:val="00E97FE7"/>
    <w:rsid w:val="00EA0CE6"/>
    <w:rsid w:val="00EA0D33"/>
    <w:rsid w:val="00EA0E2B"/>
    <w:rsid w:val="00EA1190"/>
    <w:rsid w:val="00EA13F7"/>
    <w:rsid w:val="00EA2C03"/>
    <w:rsid w:val="00EA3196"/>
    <w:rsid w:val="00EA328F"/>
    <w:rsid w:val="00EA3EC6"/>
    <w:rsid w:val="00EA419C"/>
    <w:rsid w:val="00EA42A8"/>
    <w:rsid w:val="00EA49D1"/>
    <w:rsid w:val="00EA5491"/>
    <w:rsid w:val="00EA67CE"/>
    <w:rsid w:val="00EA67E9"/>
    <w:rsid w:val="00EA6D3A"/>
    <w:rsid w:val="00EA7B45"/>
    <w:rsid w:val="00EB0098"/>
    <w:rsid w:val="00EB056B"/>
    <w:rsid w:val="00EB0B26"/>
    <w:rsid w:val="00EB1B61"/>
    <w:rsid w:val="00EB20CD"/>
    <w:rsid w:val="00EB2480"/>
    <w:rsid w:val="00EB2E44"/>
    <w:rsid w:val="00EB3C62"/>
    <w:rsid w:val="00EB52E0"/>
    <w:rsid w:val="00EB550E"/>
    <w:rsid w:val="00EB59B2"/>
    <w:rsid w:val="00EB5BAC"/>
    <w:rsid w:val="00EB6136"/>
    <w:rsid w:val="00EB61ED"/>
    <w:rsid w:val="00EB6205"/>
    <w:rsid w:val="00EB6F40"/>
    <w:rsid w:val="00EC081E"/>
    <w:rsid w:val="00EC08F6"/>
    <w:rsid w:val="00EC219C"/>
    <w:rsid w:val="00EC3328"/>
    <w:rsid w:val="00EC3FEC"/>
    <w:rsid w:val="00EC4173"/>
    <w:rsid w:val="00EC462D"/>
    <w:rsid w:val="00EC479D"/>
    <w:rsid w:val="00EC5168"/>
    <w:rsid w:val="00EC570C"/>
    <w:rsid w:val="00EC5D66"/>
    <w:rsid w:val="00EC60A9"/>
    <w:rsid w:val="00EC7BBB"/>
    <w:rsid w:val="00EC7FD6"/>
    <w:rsid w:val="00ED0311"/>
    <w:rsid w:val="00ED1653"/>
    <w:rsid w:val="00ED1AF8"/>
    <w:rsid w:val="00ED2022"/>
    <w:rsid w:val="00ED2A32"/>
    <w:rsid w:val="00ED2AAC"/>
    <w:rsid w:val="00ED39D0"/>
    <w:rsid w:val="00ED3C35"/>
    <w:rsid w:val="00ED3EA8"/>
    <w:rsid w:val="00ED3F8F"/>
    <w:rsid w:val="00ED49E0"/>
    <w:rsid w:val="00ED4D0F"/>
    <w:rsid w:val="00ED621B"/>
    <w:rsid w:val="00ED6883"/>
    <w:rsid w:val="00ED6E73"/>
    <w:rsid w:val="00ED7EB4"/>
    <w:rsid w:val="00EE1A38"/>
    <w:rsid w:val="00EE22B5"/>
    <w:rsid w:val="00EE2341"/>
    <w:rsid w:val="00EE4446"/>
    <w:rsid w:val="00EE4698"/>
    <w:rsid w:val="00EE5E96"/>
    <w:rsid w:val="00EE675A"/>
    <w:rsid w:val="00EE768C"/>
    <w:rsid w:val="00EF1255"/>
    <w:rsid w:val="00EF1990"/>
    <w:rsid w:val="00EF208F"/>
    <w:rsid w:val="00EF28FE"/>
    <w:rsid w:val="00EF3840"/>
    <w:rsid w:val="00EF4400"/>
    <w:rsid w:val="00EF453D"/>
    <w:rsid w:val="00EF4E67"/>
    <w:rsid w:val="00EF509B"/>
    <w:rsid w:val="00EF61D3"/>
    <w:rsid w:val="00EF6BD0"/>
    <w:rsid w:val="00EF709D"/>
    <w:rsid w:val="00EF77AD"/>
    <w:rsid w:val="00EF7AE8"/>
    <w:rsid w:val="00F005B4"/>
    <w:rsid w:val="00F00892"/>
    <w:rsid w:val="00F00C99"/>
    <w:rsid w:val="00F010EC"/>
    <w:rsid w:val="00F0210E"/>
    <w:rsid w:val="00F022F4"/>
    <w:rsid w:val="00F02797"/>
    <w:rsid w:val="00F0283E"/>
    <w:rsid w:val="00F02840"/>
    <w:rsid w:val="00F02A34"/>
    <w:rsid w:val="00F0431E"/>
    <w:rsid w:val="00F0586F"/>
    <w:rsid w:val="00F058F7"/>
    <w:rsid w:val="00F05A55"/>
    <w:rsid w:val="00F06FFD"/>
    <w:rsid w:val="00F0707E"/>
    <w:rsid w:val="00F07394"/>
    <w:rsid w:val="00F07DD0"/>
    <w:rsid w:val="00F07ECB"/>
    <w:rsid w:val="00F102F5"/>
    <w:rsid w:val="00F1084D"/>
    <w:rsid w:val="00F10F8A"/>
    <w:rsid w:val="00F110CA"/>
    <w:rsid w:val="00F1183E"/>
    <w:rsid w:val="00F12079"/>
    <w:rsid w:val="00F12D25"/>
    <w:rsid w:val="00F13475"/>
    <w:rsid w:val="00F134D4"/>
    <w:rsid w:val="00F1559D"/>
    <w:rsid w:val="00F16776"/>
    <w:rsid w:val="00F173EE"/>
    <w:rsid w:val="00F17544"/>
    <w:rsid w:val="00F206E8"/>
    <w:rsid w:val="00F21145"/>
    <w:rsid w:val="00F23046"/>
    <w:rsid w:val="00F23E44"/>
    <w:rsid w:val="00F23FBD"/>
    <w:rsid w:val="00F2590B"/>
    <w:rsid w:val="00F264FB"/>
    <w:rsid w:val="00F27B79"/>
    <w:rsid w:val="00F27CA4"/>
    <w:rsid w:val="00F30712"/>
    <w:rsid w:val="00F31594"/>
    <w:rsid w:val="00F32F02"/>
    <w:rsid w:val="00F3301C"/>
    <w:rsid w:val="00F33DDC"/>
    <w:rsid w:val="00F34D29"/>
    <w:rsid w:val="00F350FA"/>
    <w:rsid w:val="00F3514F"/>
    <w:rsid w:val="00F3557F"/>
    <w:rsid w:val="00F35A1F"/>
    <w:rsid w:val="00F3638D"/>
    <w:rsid w:val="00F3793E"/>
    <w:rsid w:val="00F40412"/>
    <w:rsid w:val="00F41571"/>
    <w:rsid w:val="00F41CC2"/>
    <w:rsid w:val="00F41ECD"/>
    <w:rsid w:val="00F43C88"/>
    <w:rsid w:val="00F44F38"/>
    <w:rsid w:val="00F45124"/>
    <w:rsid w:val="00F46033"/>
    <w:rsid w:val="00F46360"/>
    <w:rsid w:val="00F476C7"/>
    <w:rsid w:val="00F47B88"/>
    <w:rsid w:val="00F47BCB"/>
    <w:rsid w:val="00F50DF6"/>
    <w:rsid w:val="00F523C8"/>
    <w:rsid w:val="00F5244D"/>
    <w:rsid w:val="00F52613"/>
    <w:rsid w:val="00F53A5D"/>
    <w:rsid w:val="00F5648D"/>
    <w:rsid w:val="00F5709A"/>
    <w:rsid w:val="00F5788E"/>
    <w:rsid w:val="00F60073"/>
    <w:rsid w:val="00F60FBC"/>
    <w:rsid w:val="00F628F7"/>
    <w:rsid w:val="00F659A7"/>
    <w:rsid w:val="00F65E45"/>
    <w:rsid w:val="00F664D4"/>
    <w:rsid w:val="00F66676"/>
    <w:rsid w:val="00F679FC"/>
    <w:rsid w:val="00F67CC6"/>
    <w:rsid w:val="00F67DCE"/>
    <w:rsid w:val="00F720F2"/>
    <w:rsid w:val="00F725FF"/>
    <w:rsid w:val="00F7328D"/>
    <w:rsid w:val="00F74543"/>
    <w:rsid w:val="00F745F1"/>
    <w:rsid w:val="00F74726"/>
    <w:rsid w:val="00F75A04"/>
    <w:rsid w:val="00F80140"/>
    <w:rsid w:val="00F8021E"/>
    <w:rsid w:val="00F802AC"/>
    <w:rsid w:val="00F80891"/>
    <w:rsid w:val="00F80913"/>
    <w:rsid w:val="00F81415"/>
    <w:rsid w:val="00F8183F"/>
    <w:rsid w:val="00F81CBA"/>
    <w:rsid w:val="00F81E8F"/>
    <w:rsid w:val="00F81F59"/>
    <w:rsid w:val="00F827B4"/>
    <w:rsid w:val="00F8384F"/>
    <w:rsid w:val="00F83E06"/>
    <w:rsid w:val="00F84825"/>
    <w:rsid w:val="00F853E5"/>
    <w:rsid w:val="00F85A6F"/>
    <w:rsid w:val="00F8700E"/>
    <w:rsid w:val="00F87480"/>
    <w:rsid w:val="00F87C7D"/>
    <w:rsid w:val="00F91875"/>
    <w:rsid w:val="00F91D2E"/>
    <w:rsid w:val="00F92C08"/>
    <w:rsid w:val="00F9345E"/>
    <w:rsid w:val="00F942DA"/>
    <w:rsid w:val="00F95797"/>
    <w:rsid w:val="00F9615C"/>
    <w:rsid w:val="00F9669D"/>
    <w:rsid w:val="00F967A1"/>
    <w:rsid w:val="00F96C18"/>
    <w:rsid w:val="00F97052"/>
    <w:rsid w:val="00F976CA"/>
    <w:rsid w:val="00F97932"/>
    <w:rsid w:val="00F97C7A"/>
    <w:rsid w:val="00F97D2B"/>
    <w:rsid w:val="00FA044D"/>
    <w:rsid w:val="00FA17E9"/>
    <w:rsid w:val="00FA205D"/>
    <w:rsid w:val="00FA2C9F"/>
    <w:rsid w:val="00FA2DD6"/>
    <w:rsid w:val="00FA37DD"/>
    <w:rsid w:val="00FA5086"/>
    <w:rsid w:val="00FA5097"/>
    <w:rsid w:val="00FA55C0"/>
    <w:rsid w:val="00FA6E6E"/>
    <w:rsid w:val="00FA7D3F"/>
    <w:rsid w:val="00FB0808"/>
    <w:rsid w:val="00FB099B"/>
    <w:rsid w:val="00FB0A7A"/>
    <w:rsid w:val="00FB0BDF"/>
    <w:rsid w:val="00FB14FE"/>
    <w:rsid w:val="00FB2169"/>
    <w:rsid w:val="00FB21F5"/>
    <w:rsid w:val="00FB2B09"/>
    <w:rsid w:val="00FB3182"/>
    <w:rsid w:val="00FB391C"/>
    <w:rsid w:val="00FB3BB7"/>
    <w:rsid w:val="00FB3FED"/>
    <w:rsid w:val="00FB4D6C"/>
    <w:rsid w:val="00FB511B"/>
    <w:rsid w:val="00FB5537"/>
    <w:rsid w:val="00FB5888"/>
    <w:rsid w:val="00FB594E"/>
    <w:rsid w:val="00FB5E66"/>
    <w:rsid w:val="00FB70EA"/>
    <w:rsid w:val="00FB744C"/>
    <w:rsid w:val="00FC1199"/>
    <w:rsid w:val="00FC1565"/>
    <w:rsid w:val="00FC186E"/>
    <w:rsid w:val="00FC1C96"/>
    <w:rsid w:val="00FC2558"/>
    <w:rsid w:val="00FC2999"/>
    <w:rsid w:val="00FC33CA"/>
    <w:rsid w:val="00FC34BE"/>
    <w:rsid w:val="00FC46F4"/>
    <w:rsid w:val="00FC4C94"/>
    <w:rsid w:val="00FC64A6"/>
    <w:rsid w:val="00FC6A47"/>
    <w:rsid w:val="00FD07D4"/>
    <w:rsid w:val="00FD1F5F"/>
    <w:rsid w:val="00FD4C3C"/>
    <w:rsid w:val="00FD4EAA"/>
    <w:rsid w:val="00FD511C"/>
    <w:rsid w:val="00FD5D60"/>
    <w:rsid w:val="00FD6EC5"/>
    <w:rsid w:val="00FD6EE9"/>
    <w:rsid w:val="00FE01BF"/>
    <w:rsid w:val="00FE06AE"/>
    <w:rsid w:val="00FE0BA0"/>
    <w:rsid w:val="00FE1440"/>
    <w:rsid w:val="00FE1944"/>
    <w:rsid w:val="00FE31BB"/>
    <w:rsid w:val="00FE3364"/>
    <w:rsid w:val="00FE3B79"/>
    <w:rsid w:val="00FE4504"/>
    <w:rsid w:val="00FE4D06"/>
    <w:rsid w:val="00FF04AE"/>
    <w:rsid w:val="00FF1247"/>
    <w:rsid w:val="00FF125B"/>
    <w:rsid w:val="00FF15CB"/>
    <w:rsid w:val="00FF2026"/>
    <w:rsid w:val="00FF2C1E"/>
    <w:rsid w:val="00FF2E39"/>
    <w:rsid w:val="00FF32BA"/>
    <w:rsid w:val="00FF3587"/>
    <w:rsid w:val="00FF3873"/>
    <w:rsid w:val="00FF3FC8"/>
    <w:rsid w:val="00FF4286"/>
    <w:rsid w:val="00FF432F"/>
    <w:rsid w:val="00FF4EB5"/>
    <w:rsid w:val="00FF5BE8"/>
    <w:rsid w:val="00FF6FC3"/>
    <w:rsid w:val="00FF741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212EB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07A"/>
    <w:rPr>
      <w:rFonts w:eastAsiaTheme="minorEastAsia"/>
      <w:sz w:val="20"/>
      <w:lang w:val="en-US" w:eastAsia="ko-KR"/>
    </w:rPr>
  </w:style>
  <w:style w:type="paragraph" w:styleId="Heading1">
    <w:name w:val="heading 1"/>
    <w:basedOn w:val="Normal"/>
    <w:next w:val="Normal"/>
    <w:link w:val="Heading1Char"/>
    <w:autoRedefine/>
    <w:uiPriority w:val="9"/>
    <w:qFormat/>
    <w:rsid w:val="002F407A"/>
    <w:pPr>
      <w:keepNext/>
      <w:keepLines/>
      <w:spacing w:before="480" w:after="0"/>
      <w:outlineLvl w:val="0"/>
    </w:pPr>
    <w:rPr>
      <w:rFonts w:ascii="Calibri Light" w:eastAsiaTheme="majorEastAsia" w:hAnsi="Calibri Light" w:cstheme="majorBidi"/>
      <w:b/>
      <w:bCs/>
      <w:sz w:val="28"/>
      <w:szCs w:val="28"/>
    </w:rPr>
  </w:style>
  <w:style w:type="paragraph" w:styleId="Heading2">
    <w:name w:val="heading 2"/>
    <w:basedOn w:val="Normal"/>
    <w:next w:val="Normal"/>
    <w:link w:val="Heading2Char"/>
    <w:uiPriority w:val="9"/>
    <w:unhideWhenUsed/>
    <w:qFormat/>
    <w:rsid w:val="002F407A"/>
    <w:pPr>
      <w:keepNext/>
      <w:keepLines/>
      <w:spacing w:before="200" w:after="0"/>
      <w:outlineLvl w:val="1"/>
    </w:pPr>
    <w:rPr>
      <w:rFonts w:ascii="Calibri Light" w:eastAsiaTheme="majorEastAsia" w:hAnsi="Calibri Light" w:cstheme="majorBidi"/>
      <w:bCs/>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2F407A"/>
    <w:pPr>
      <w:spacing w:before="240" w:after="540" w:line="240" w:lineRule="auto"/>
      <w:contextualSpacing/>
    </w:pPr>
    <w:rPr>
      <w:rFonts w:ascii="Calibri Light" w:eastAsiaTheme="majorEastAsia" w:hAnsi="Calibri Light" w:cstheme="majorBidi"/>
      <w:spacing w:val="5"/>
      <w:kern w:val="28"/>
      <w:sz w:val="40"/>
      <w:szCs w:val="52"/>
      <w:lang w:val="nl-NL" w:eastAsia="en-US"/>
    </w:rPr>
  </w:style>
  <w:style w:type="character" w:customStyle="1" w:styleId="TitleChar">
    <w:name w:val="Title Char"/>
    <w:basedOn w:val="DefaultParagraphFont"/>
    <w:link w:val="Title"/>
    <w:uiPriority w:val="10"/>
    <w:rsid w:val="002F407A"/>
    <w:rPr>
      <w:rFonts w:ascii="Calibri Light" w:eastAsiaTheme="majorEastAsia" w:hAnsi="Calibri Light" w:cstheme="majorBidi"/>
      <w:spacing w:val="5"/>
      <w:kern w:val="28"/>
      <w:sz w:val="40"/>
      <w:szCs w:val="52"/>
    </w:rPr>
  </w:style>
  <w:style w:type="paragraph" w:styleId="BalloonText">
    <w:name w:val="Balloon Text"/>
    <w:basedOn w:val="Normal"/>
    <w:link w:val="BalloonTextChar"/>
    <w:uiPriority w:val="99"/>
    <w:semiHidden/>
    <w:unhideWhenUsed/>
    <w:rsid w:val="00D61C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1CF1"/>
    <w:rPr>
      <w:rFonts w:ascii="Tahoma" w:eastAsiaTheme="minorEastAsia" w:hAnsi="Tahoma" w:cs="Tahoma"/>
      <w:sz w:val="16"/>
      <w:szCs w:val="16"/>
      <w:lang w:val="en-US" w:eastAsia="ko-KR"/>
    </w:rPr>
  </w:style>
  <w:style w:type="paragraph" w:styleId="NoSpacing">
    <w:name w:val="No Spacing"/>
    <w:link w:val="NoSpacingChar"/>
    <w:uiPriority w:val="1"/>
    <w:qFormat/>
    <w:rsid w:val="00D975F9"/>
    <w:pPr>
      <w:spacing w:after="0" w:line="240" w:lineRule="auto"/>
    </w:pPr>
    <w:rPr>
      <w:rFonts w:ascii="Calibri" w:eastAsia="Calibri" w:hAnsi="Calibri" w:cs="Times New Roman"/>
      <w:lang w:val="en-US"/>
    </w:rPr>
  </w:style>
  <w:style w:type="character" w:customStyle="1" w:styleId="NoSpacingChar">
    <w:name w:val="No Spacing Char"/>
    <w:basedOn w:val="DefaultParagraphFont"/>
    <w:link w:val="NoSpacing"/>
    <w:uiPriority w:val="1"/>
    <w:rsid w:val="00D975F9"/>
    <w:rPr>
      <w:rFonts w:ascii="Calibri" w:eastAsia="Calibri" w:hAnsi="Calibri" w:cs="Times New Roman"/>
      <w:lang w:val="en-US"/>
    </w:rPr>
  </w:style>
  <w:style w:type="paragraph" w:styleId="Header">
    <w:name w:val="header"/>
    <w:basedOn w:val="Normal"/>
    <w:link w:val="HeaderChar"/>
    <w:uiPriority w:val="99"/>
    <w:unhideWhenUsed/>
    <w:rsid w:val="001402A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402A5"/>
    <w:rPr>
      <w:rFonts w:eastAsiaTheme="minorEastAsia"/>
      <w:lang w:val="en-US" w:eastAsia="ko-KR"/>
    </w:rPr>
  </w:style>
  <w:style w:type="paragraph" w:styleId="Footer">
    <w:name w:val="footer"/>
    <w:basedOn w:val="Normal"/>
    <w:link w:val="FooterChar"/>
    <w:uiPriority w:val="99"/>
    <w:unhideWhenUsed/>
    <w:rsid w:val="001402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402A5"/>
    <w:rPr>
      <w:rFonts w:eastAsiaTheme="minorEastAsia"/>
      <w:lang w:val="en-US" w:eastAsia="ko-KR"/>
    </w:rPr>
  </w:style>
  <w:style w:type="character" w:styleId="CommentReference">
    <w:name w:val="annotation reference"/>
    <w:basedOn w:val="DefaultParagraphFont"/>
    <w:uiPriority w:val="99"/>
    <w:semiHidden/>
    <w:unhideWhenUsed/>
    <w:rsid w:val="009070EB"/>
    <w:rPr>
      <w:sz w:val="16"/>
      <w:szCs w:val="16"/>
    </w:rPr>
  </w:style>
  <w:style w:type="paragraph" w:styleId="CommentText">
    <w:name w:val="annotation text"/>
    <w:basedOn w:val="Normal"/>
    <w:link w:val="CommentTextChar"/>
    <w:uiPriority w:val="99"/>
    <w:unhideWhenUsed/>
    <w:rsid w:val="009070EB"/>
    <w:pPr>
      <w:spacing w:line="240" w:lineRule="auto"/>
    </w:pPr>
    <w:rPr>
      <w:szCs w:val="20"/>
    </w:rPr>
  </w:style>
  <w:style w:type="character" w:customStyle="1" w:styleId="CommentTextChar">
    <w:name w:val="Comment Text Char"/>
    <w:basedOn w:val="DefaultParagraphFont"/>
    <w:link w:val="CommentText"/>
    <w:uiPriority w:val="99"/>
    <w:rsid w:val="009070EB"/>
    <w:rPr>
      <w:rFonts w:eastAsiaTheme="minorEastAsia"/>
      <w:sz w:val="20"/>
      <w:szCs w:val="20"/>
      <w:lang w:val="en-US" w:eastAsia="ko-KR"/>
    </w:rPr>
  </w:style>
  <w:style w:type="paragraph" w:styleId="CommentSubject">
    <w:name w:val="annotation subject"/>
    <w:basedOn w:val="CommentText"/>
    <w:next w:val="CommentText"/>
    <w:link w:val="CommentSubjectChar"/>
    <w:uiPriority w:val="99"/>
    <w:semiHidden/>
    <w:unhideWhenUsed/>
    <w:rsid w:val="009070EB"/>
    <w:rPr>
      <w:b/>
      <w:bCs/>
    </w:rPr>
  </w:style>
  <w:style w:type="character" w:customStyle="1" w:styleId="CommentSubjectChar">
    <w:name w:val="Comment Subject Char"/>
    <w:basedOn w:val="CommentTextChar"/>
    <w:link w:val="CommentSubject"/>
    <w:uiPriority w:val="99"/>
    <w:semiHidden/>
    <w:rsid w:val="009070EB"/>
    <w:rPr>
      <w:rFonts w:eastAsiaTheme="minorEastAsia"/>
      <w:b/>
      <w:bCs/>
      <w:sz w:val="20"/>
      <w:szCs w:val="20"/>
      <w:lang w:val="en-US" w:eastAsia="ko-KR"/>
    </w:rPr>
  </w:style>
  <w:style w:type="character" w:customStyle="1" w:styleId="Heading2Char">
    <w:name w:val="Heading 2 Char"/>
    <w:basedOn w:val="DefaultParagraphFont"/>
    <w:link w:val="Heading2"/>
    <w:uiPriority w:val="9"/>
    <w:rsid w:val="002F407A"/>
    <w:rPr>
      <w:rFonts w:ascii="Calibri Light" w:eastAsiaTheme="majorEastAsia" w:hAnsi="Calibri Light" w:cstheme="majorBidi"/>
      <w:bCs/>
      <w:i/>
      <w:sz w:val="26"/>
      <w:szCs w:val="26"/>
      <w:lang w:val="en-US" w:eastAsia="ko-KR"/>
    </w:rPr>
  </w:style>
  <w:style w:type="character" w:styleId="SubtleEmphasis">
    <w:name w:val="Subtle Emphasis"/>
    <w:basedOn w:val="DefaultParagraphFont"/>
    <w:uiPriority w:val="19"/>
    <w:qFormat/>
    <w:rsid w:val="002F407A"/>
    <w:rPr>
      <w:i/>
      <w:iCs/>
      <w:color w:val="808080" w:themeColor="text1" w:themeTint="7F"/>
    </w:rPr>
  </w:style>
  <w:style w:type="character" w:customStyle="1" w:styleId="Heading1Char">
    <w:name w:val="Heading 1 Char"/>
    <w:basedOn w:val="DefaultParagraphFont"/>
    <w:link w:val="Heading1"/>
    <w:uiPriority w:val="9"/>
    <w:rsid w:val="002F407A"/>
    <w:rPr>
      <w:rFonts w:ascii="Calibri Light" w:eastAsiaTheme="majorEastAsia" w:hAnsi="Calibri Light" w:cstheme="majorBidi"/>
      <w:b/>
      <w:bCs/>
      <w:sz w:val="28"/>
      <w:szCs w:val="28"/>
      <w:lang w:val="en-US" w:eastAsia="ko-K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407A"/>
    <w:rPr>
      <w:rFonts w:eastAsiaTheme="minorEastAsia"/>
      <w:sz w:val="20"/>
      <w:lang w:val="en-US" w:eastAsia="ko-KR"/>
    </w:rPr>
  </w:style>
  <w:style w:type="paragraph" w:styleId="Heading1">
    <w:name w:val="heading 1"/>
    <w:basedOn w:val="Normal"/>
    <w:next w:val="Normal"/>
    <w:link w:val="Heading1Char"/>
    <w:autoRedefine/>
    <w:uiPriority w:val="9"/>
    <w:qFormat/>
    <w:rsid w:val="002F407A"/>
    <w:pPr>
      <w:keepNext/>
      <w:keepLines/>
      <w:spacing w:before="480" w:after="0"/>
      <w:outlineLvl w:val="0"/>
    </w:pPr>
    <w:rPr>
      <w:rFonts w:ascii="Calibri Light" w:eastAsiaTheme="majorEastAsia" w:hAnsi="Calibri Light" w:cstheme="majorBidi"/>
      <w:b/>
      <w:bCs/>
      <w:sz w:val="28"/>
      <w:szCs w:val="28"/>
    </w:rPr>
  </w:style>
  <w:style w:type="paragraph" w:styleId="Heading2">
    <w:name w:val="heading 2"/>
    <w:basedOn w:val="Normal"/>
    <w:next w:val="Normal"/>
    <w:link w:val="Heading2Char"/>
    <w:uiPriority w:val="9"/>
    <w:unhideWhenUsed/>
    <w:qFormat/>
    <w:rsid w:val="002F407A"/>
    <w:pPr>
      <w:keepNext/>
      <w:keepLines/>
      <w:spacing w:before="200" w:after="0"/>
      <w:outlineLvl w:val="1"/>
    </w:pPr>
    <w:rPr>
      <w:rFonts w:ascii="Calibri Light" w:eastAsiaTheme="majorEastAsia" w:hAnsi="Calibri Light" w:cstheme="majorBidi"/>
      <w:bCs/>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autoRedefine/>
    <w:uiPriority w:val="10"/>
    <w:qFormat/>
    <w:rsid w:val="002F407A"/>
    <w:pPr>
      <w:spacing w:before="240" w:after="540" w:line="240" w:lineRule="auto"/>
      <w:contextualSpacing/>
    </w:pPr>
    <w:rPr>
      <w:rFonts w:ascii="Calibri Light" w:eastAsiaTheme="majorEastAsia" w:hAnsi="Calibri Light" w:cstheme="majorBidi"/>
      <w:spacing w:val="5"/>
      <w:kern w:val="28"/>
      <w:sz w:val="40"/>
      <w:szCs w:val="52"/>
      <w:lang w:val="nl-NL" w:eastAsia="en-US"/>
    </w:rPr>
  </w:style>
  <w:style w:type="character" w:customStyle="1" w:styleId="TitleChar">
    <w:name w:val="Title Char"/>
    <w:basedOn w:val="DefaultParagraphFont"/>
    <w:link w:val="Title"/>
    <w:uiPriority w:val="10"/>
    <w:rsid w:val="002F407A"/>
    <w:rPr>
      <w:rFonts w:ascii="Calibri Light" w:eastAsiaTheme="majorEastAsia" w:hAnsi="Calibri Light" w:cstheme="majorBidi"/>
      <w:spacing w:val="5"/>
      <w:kern w:val="28"/>
      <w:sz w:val="40"/>
      <w:szCs w:val="52"/>
    </w:rPr>
  </w:style>
  <w:style w:type="paragraph" w:styleId="BalloonText">
    <w:name w:val="Balloon Text"/>
    <w:basedOn w:val="Normal"/>
    <w:link w:val="BalloonTextChar"/>
    <w:uiPriority w:val="99"/>
    <w:semiHidden/>
    <w:unhideWhenUsed/>
    <w:rsid w:val="00D61CF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1CF1"/>
    <w:rPr>
      <w:rFonts w:ascii="Tahoma" w:eastAsiaTheme="minorEastAsia" w:hAnsi="Tahoma" w:cs="Tahoma"/>
      <w:sz w:val="16"/>
      <w:szCs w:val="16"/>
      <w:lang w:val="en-US" w:eastAsia="ko-KR"/>
    </w:rPr>
  </w:style>
  <w:style w:type="paragraph" w:styleId="NoSpacing">
    <w:name w:val="No Spacing"/>
    <w:link w:val="NoSpacingChar"/>
    <w:uiPriority w:val="1"/>
    <w:qFormat/>
    <w:rsid w:val="00D975F9"/>
    <w:pPr>
      <w:spacing w:after="0" w:line="240" w:lineRule="auto"/>
    </w:pPr>
    <w:rPr>
      <w:rFonts w:ascii="Calibri" w:eastAsia="Calibri" w:hAnsi="Calibri" w:cs="Times New Roman"/>
      <w:lang w:val="en-US"/>
    </w:rPr>
  </w:style>
  <w:style w:type="character" w:customStyle="1" w:styleId="NoSpacingChar">
    <w:name w:val="No Spacing Char"/>
    <w:basedOn w:val="DefaultParagraphFont"/>
    <w:link w:val="NoSpacing"/>
    <w:uiPriority w:val="1"/>
    <w:rsid w:val="00D975F9"/>
    <w:rPr>
      <w:rFonts w:ascii="Calibri" w:eastAsia="Calibri" w:hAnsi="Calibri" w:cs="Times New Roman"/>
      <w:lang w:val="en-US"/>
    </w:rPr>
  </w:style>
  <w:style w:type="paragraph" w:styleId="Header">
    <w:name w:val="header"/>
    <w:basedOn w:val="Normal"/>
    <w:link w:val="HeaderChar"/>
    <w:uiPriority w:val="99"/>
    <w:unhideWhenUsed/>
    <w:rsid w:val="001402A5"/>
    <w:pPr>
      <w:tabs>
        <w:tab w:val="center" w:pos="4536"/>
        <w:tab w:val="right" w:pos="9072"/>
      </w:tabs>
      <w:spacing w:after="0" w:line="240" w:lineRule="auto"/>
    </w:pPr>
  </w:style>
  <w:style w:type="character" w:customStyle="1" w:styleId="HeaderChar">
    <w:name w:val="Header Char"/>
    <w:basedOn w:val="DefaultParagraphFont"/>
    <w:link w:val="Header"/>
    <w:uiPriority w:val="99"/>
    <w:rsid w:val="001402A5"/>
    <w:rPr>
      <w:rFonts w:eastAsiaTheme="minorEastAsia"/>
      <w:lang w:val="en-US" w:eastAsia="ko-KR"/>
    </w:rPr>
  </w:style>
  <w:style w:type="paragraph" w:styleId="Footer">
    <w:name w:val="footer"/>
    <w:basedOn w:val="Normal"/>
    <w:link w:val="FooterChar"/>
    <w:uiPriority w:val="99"/>
    <w:unhideWhenUsed/>
    <w:rsid w:val="001402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1402A5"/>
    <w:rPr>
      <w:rFonts w:eastAsiaTheme="minorEastAsia"/>
      <w:lang w:val="en-US" w:eastAsia="ko-KR"/>
    </w:rPr>
  </w:style>
  <w:style w:type="character" w:styleId="CommentReference">
    <w:name w:val="annotation reference"/>
    <w:basedOn w:val="DefaultParagraphFont"/>
    <w:uiPriority w:val="99"/>
    <w:semiHidden/>
    <w:unhideWhenUsed/>
    <w:rsid w:val="009070EB"/>
    <w:rPr>
      <w:sz w:val="16"/>
      <w:szCs w:val="16"/>
    </w:rPr>
  </w:style>
  <w:style w:type="paragraph" w:styleId="CommentText">
    <w:name w:val="annotation text"/>
    <w:basedOn w:val="Normal"/>
    <w:link w:val="CommentTextChar"/>
    <w:uiPriority w:val="99"/>
    <w:unhideWhenUsed/>
    <w:rsid w:val="009070EB"/>
    <w:pPr>
      <w:spacing w:line="240" w:lineRule="auto"/>
    </w:pPr>
    <w:rPr>
      <w:szCs w:val="20"/>
    </w:rPr>
  </w:style>
  <w:style w:type="character" w:customStyle="1" w:styleId="CommentTextChar">
    <w:name w:val="Comment Text Char"/>
    <w:basedOn w:val="DefaultParagraphFont"/>
    <w:link w:val="CommentText"/>
    <w:uiPriority w:val="99"/>
    <w:rsid w:val="009070EB"/>
    <w:rPr>
      <w:rFonts w:eastAsiaTheme="minorEastAsia"/>
      <w:sz w:val="20"/>
      <w:szCs w:val="20"/>
      <w:lang w:val="en-US" w:eastAsia="ko-KR"/>
    </w:rPr>
  </w:style>
  <w:style w:type="paragraph" w:styleId="CommentSubject">
    <w:name w:val="annotation subject"/>
    <w:basedOn w:val="CommentText"/>
    <w:next w:val="CommentText"/>
    <w:link w:val="CommentSubjectChar"/>
    <w:uiPriority w:val="99"/>
    <w:semiHidden/>
    <w:unhideWhenUsed/>
    <w:rsid w:val="009070EB"/>
    <w:rPr>
      <w:b/>
      <w:bCs/>
    </w:rPr>
  </w:style>
  <w:style w:type="character" w:customStyle="1" w:styleId="CommentSubjectChar">
    <w:name w:val="Comment Subject Char"/>
    <w:basedOn w:val="CommentTextChar"/>
    <w:link w:val="CommentSubject"/>
    <w:uiPriority w:val="99"/>
    <w:semiHidden/>
    <w:rsid w:val="009070EB"/>
    <w:rPr>
      <w:rFonts w:eastAsiaTheme="minorEastAsia"/>
      <w:b/>
      <w:bCs/>
      <w:sz w:val="20"/>
      <w:szCs w:val="20"/>
      <w:lang w:val="en-US" w:eastAsia="ko-KR"/>
    </w:rPr>
  </w:style>
  <w:style w:type="character" w:customStyle="1" w:styleId="Heading2Char">
    <w:name w:val="Heading 2 Char"/>
    <w:basedOn w:val="DefaultParagraphFont"/>
    <w:link w:val="Heading2"/>
    <w:uiPriority w:val="9"/>
    <w:rsid w:val="002F407A"/>
    <w:rPr>
      <w:rFonts w:ascii="Calibri Light" w:eastAsiaTheme="majorEastAsia" w:hAnsi="Calibri Light" w:cstheme="majorBidi"/>
      <w:bCs/>
      <w:i/>
      <w:sz w:val="26"/>
      <w:szCs w:val="26"/>
      <w:lang w:val="en-US" w:eastAsia="ko-KR"/>
    </w:rPr>
  </w:style>
  <w:style w:type="character" w:styleId="SubtleEmphasis">
    <w:name w:val="Subtle Emphasis"/>
    <w:basedOn w:val="DefaultParagraphFont"/>
    <w:uiPriority w:val="19"/>
    <w:qFormat/>
    <w:rsid w:val="002F407A"/>
    <w:rPr>
      <w:i/>
      <w:iCs/>
      <w:color w:val="808080" w:themeColor="text1" w:themeTint="7F"/>
    </w:rPr>
  </w:style>
  <w:style w:type="character" w:customStyle="1" w:styleId="Heading1Char">
    <w:name w:val="Heading 1 Char"/>
    <w:basedOn w:val="DefaultParagraphFont"/>
    <w:link w:val="Heading1"/>
    <w:uiPriority w:val="9"/>
    <w:rsid w:val="002F407A"/>
    <w:rPr>
      <w:rFonts w:ascii="Calibri Light" w:eastAsiaTheme="majorEastAsia" w:hAnsi="Calibri Light" w:cstheme="majorBidi"/>
      <w:b/>
      <w:bCs/>
      <w:sz w:val="28"/>
      <w:szCs w:val="28"/>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29DE63-786F-4576-BD56-09B6EBF2B1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4</Pages>
  <Words>3522</Words>
  <Characters>19377</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28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to</dc:creator>
  <cp:lastModifiedBy>Cato</cp:lastModifiedBy>
  <cp:revision>4</cp:revision>
  <dcterms:created xsi:type="dcterms:W3CDTF">2018-07-17T19:23:00Z</dcterms:created>
  <dcterms:modified xsi:type="dcterms:W3CDTF">2018-07-18T07: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99f0df-ddff-3db4-9c52-277826b0b31f</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biomed-central</vt:lpwstr>
  </property>
  <property fmtid="{D5CDD505-2E9C-101B-9397-08002B2CF9AE}" pid="10" name="Mendeley Recent Style Name 2_1">
    <vt:lpwstr>BioMed Central</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